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CD4EB" w14:textId="77E8D124" w:rsidR="00EB6E73" w:rsidRDefault="00EB6E73" w:rsidP="00EB6E7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0BE64C0" w14:textId="49E532EC" w:rsidR="00EB6E73" w:rsidRPr="00261CBB" w:rsidRDefault="00313640" w:rsidP="00EB6E7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13640">
        <w:rPr>
          <w:rFonts w:ascii="Times New Roman" w:hAnsi="Times New Roman" w:cs="Times New Roman"/>
          <w:b/>
          <w:bCs/>
          <w:color w:val="000000"/>
        </w:rPr>
        <w:t xml:space="preserve">Osteoporosis, rather than sarcopenia, is the predominant musculoskeletal disease in </w:t>
      </w:r>
      <w:r w:rsidR="00A928C0">
        <w:rPr>
          <w:rFonts w:ascii="Times New Roman" w:hAnsi="Times New Roman" w:cs="Times New Roman"/>
          <w:b/>
          <w:bCs/>
          <w:color w:val="000000"/>
        </w:rPr>
        <w:t xml:space="preserve">a </w:t>
      </w:r>
      <w:r w:rsidRPr="00313640">
        <w:rPr>
          <w:rFonts w:ascii="Times New Roman" w:hAnsi="Times New Roman" w:cs="Times New Roman"/>
          <w:b/>
          <w:bCs/>
          <w:color w:val="000000"/>
        </w:rPr>
        <w:t>rural South Africa</w:t>
      </w:r>
      <w:r w:rsidR="00A928C0">
        <w:rPr>
          <w:rFonts w:ascii="Times New Roman" w:hAnsi="Times New Roman" w:cs="Times New Roman"/>
          <w:b/>
          <w:bCs/>
          <w:color w:val="000000"/>
        </w:rPr>
        <w:t>n community</w:t>
      </w:r>
      <w:r w:rsidRPr="00313640">
        <w:rPr>
          <w:rFonts w:ascii="Times New Roman" w:hAnsi="Times New Roman" w:cs="Times New Roman"/>
          <w:b/>
          <w:bCs/>
          <w:color w:val="000000"/>
        </w:rPr>
        <w:t xml:space="preserve"> where HIV prevalence is high</w:t>
      </w:r>
      <w:r w:rsidR="00EB6E73">
        <w:rPr>
          <w:rFonts w:ascii="Times New Roman" w:hAnsi="Times New Roman" w:cs="Times New Roman"/>
          <w:b/>
          <w:bCs/>
          <w:sz w:val="24"/>
          <w:szCs w:val="24"/>
        </w:rPr>
        <w:t>: a cross-sectional study. Gregson et al.</w:t>
      </w:r>
    </w:p>
    <w:p w14:paraId="4ADE7E30" w14:textId="77777777" w:rsidR="00986F89" w:rsidRDefault="00986F89" w:rsidP="00F854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9CFDA" w14:textId="140CD1EF" w:rsidR="00A57BB5" w:rsidRDefault="00F85495" w:rsidP="00F854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67E9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01B84430" w14:textId="5AE91210" w:rsidR="00805ABB" w:rsidRPr="004232A9" w:rsidRDefault="00F85495" w:rsidP="00B259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6C48">
        <w:rPr>
          <w:rFonts w:ascii="Times New Roman" w:hAnsi="Times New Roman" w:cs="Times New Roman"/>
          <w:b/>
          <w:bCs/>
          <w:sz w:val="24"/>
          <w:szCs w:val="24"/>
        </w:rPr>
        <w:t xml:space="preserve">Flow diagram illustrating </w:t>
      </w:r>
      <w:r w:rsidR="000F6C4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A73AF0">
        <w:rPr>
          <w:rFonts w:ascii="Times New Roman" w:hAnsi="Times New Roman" w:cs="Times New Roman"/>
          <w:b/>
          <w:bCs/>
          <w:sz w:val="24"/>
          <w:szCs w:val="24"/>
        </w:rPr>
        <w:t>three-phase</w:t>
      </w:r>
      <w:r w:rsidR="000F6C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F6C48">
        <w:rPr>
          <w:rFonts w:ascii="Times New Roman" w:hAnsi="Times New Roman" w:cs="Times New Roman"/>
          <w:b/>
          <w:bCs/>
          <w:sz w:val="24"/>
          <w:szCs w:val="24"/>
        </w:rPr>
        <w:t xml:space="preserve">process of </w:t>
      </w:r>
      <w:r w:rsidR="00805ABB" w:rsidRPr="000F6C48">
        <w:rPr>
          <w:rFonts w:ascii="Times New Roman" w:hAnsi="Times New Roman" w:cs="Times New Roman"/>
          <w:b/>
          <w:bCs/>
          <w:sz w:val="24"/>
          <w:szCs w:val="24"/>
        </w:rPr>
        <w:t xml:space="preserve">participant </w:t>
      </w:r>
      <w:r w:rsidRPr="000F6C48">
        <w:rPr>
          <w:rFonts w:ascii="Times New Roman" w:hAnsi="Times New Roman" w:cs="Times New Roman"/>
          <w:b/>
          <w:bCs/>
          <w:sz w:val="24"/>
          <w:szCs w:val="24"/>
        </w:rPr>
        <w:t>recruitment</w:t>
      </w:r>
      <w:r w:rsidR="0096720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54FD1F6" w14:textId="703D16E7" w:rsidR="00B259AC" w:rsidRDefault="00097E97" w:rsidP="00097E97">
      <w:pPr>
        <w:ind w:left="-70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2A4A0EA" wp14:editId="4760C4B7">
            <wp:extent cx="6488231" cy="466741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51491" cy="471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59A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D076ED" w14:textId="3A66D03F" w:rsidR="00176559" w:rsidRPr="00071FC8" w:rsidRDefault="00F85495" w:rsidP="00430F6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3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</w:t>
      </w:r>
      <w:r w:rsidR="00430F6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76559" w:rsidRPr="00176559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 w:rsidR="00430F6D">
        <w:rPr>
          <w:rFonts w:ascii="Times New Roman" w:hAnsi="Times New Roman" w:cs="Times New Roman"/>
          <w:b/>
          <w:sz w:val="24"/>
          <w:szCs w:val="24"/>
        </w:rPr>
        <w:t>of</w:t>
      </w:r>
      <w:r w:rsidR="00176559" w:rsidRPr="00176559">
        <w:rPr>
          <w:rFonts w:ascii="Times New Roman" w:hAnsi="Times New Roman" w:cs="Times New Roman"/>
          <w:b/>
          <w:sz w:val="24"/>
          <w:szCs w:val="24"/>
        </w:rPr>
        <w:t xml:space="preserve"> those participants with </w:t>
      </w:r>
      <w:r w:rsidR="00B214E9">
        <w:rPr>
          <w:rFonts w:ascii="Times New Roman" w:hAnsi="Times New Roman" w:cs="Times New Roman"/>
          <w:b/>
          <w:sz w:val="24"/>
          <w:szCs w:val="24"/>
        </w:rPr>
        <w:t xml:space="preserve">and without </w:t>
      </w:r>
      <w:r w:rsidR="00176559" w:rsidRPr="00176559">
        <w:rPr>
          <w:rFonts w:ascii="Times New Roman" w:hAnsi="Times New Roman" w:cs="Times New Roman"/>
          <w:b/>
          <w:sz w:val="24"/>
          <w:szCs w:val="24"/>
        </w:rPr>
        <w:t>complete data for DXA</w:t>
      </w:r>
      <w:r w:rsidR="00F86A54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176559" w:rsidRPr="001765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B10">
        <w:rPr>
          <w:rFonts w:ascii="Times New Roman" w:hAnsi="Times New Roman" w:cs="Times New Roman"/>
          <w:b/>
          <w:sz w:val="24"/>
          <w:szCs w:val="24"/>
        </w:rPr>
        <w:t>muscle measures</w:t>
      </w:r>
      <w:r w:rsidR="00176559" w:rsidRPr="00176559">
        <w:rPr>
          <w:rFonts w:ascii="Times New Roman" w:hAnsi="Times New Roman" w:cs="Times New Roman"/>
          <w:b/>
          <w:sz w:val="24"/>
          <w:szCs w:val="24"/>
        </w:rPr>
        <w:t xml:space="preserve"> and HIV statu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1701"/>
        <w:gridCol w:w="2268"/>
        <w:gridCol w:w="2126"/>
        <w:gridCol w:w="992"/>
      </w:tblGrid>
      <w:tr w:rsidR="00176559" w:rsidRPr="00020B36" w14:paraId="2A34845E" w14:textId="77777777" w:rsidTr="00430F6D">
        <w:tc>
          <w:tcPr>
            <w:tcW w:w="1980" w:type="dxa"/>
          </w:tcPr>
          <w:p w14:paraId="326F18D5" w14:textId="05FFE817" w:rsidR="00176559" w:rsidRPr="00020B36" w:rsidRDefault="00176559" w:rsidP="004B1BEE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188472" w14:textId="77777777" w:rsidR="00176559" w:rsidRPr="00020B36" w:rsidRDefault="00176559" w:rsidP="00B8018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  <w:p w14:paraId="269E028A" w14:textId="0D93E7F5" w:rsidR="00176559" w:rsidRPr="00020B36" w:rsidRDefault="00176559" w:rsidP="00B8018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>(n=2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266</w:t>
            </w:r>
            <w:r w:rsidR="005E6CB8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6D42068" w14:textId="1629B95C" w:rsidR="00176559" w:rsidRPr="00020B36" w:rsidRDefault="00176559" w:rsidP="00B8018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with </w:t>
            </w:r>
          </w:p>
          <w:p w14:paraId="11BEDF5D" w14:textId="30D84CAE" w:rsidR="00176559" w:rsidRPr="00020B36" w:rsidRDefault="00176559" w:rsidP="00B8018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DXA </w:t>
            </w:r>
            <w:r w:rsidR="00430F6D">
              <w:rPr>
                <w:rFonts w:ascii="Times New Roman" w:hAnsi="Times New Roman" w:cs="Times New Roman"/>
                <w:b/>
                <w:sz w:val="18"/>
                <w:szCs w:val="20"/>
              </w:rPr>
              <w:t>data</w:t>
            </w:r>
            <w:r w:rsidR="0023461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and HIV status </w:t>
            </w:r>
            <w:r w:rsidR="00430F6D">
              <w:rPr>
                <w:rFonts w:ascii="Times New Roman" w:hAnsi="Times New Roman" w:cs="Times New Roman"/>
                <w:b/>
                <w:sz w:val="18"/>
                <w:szCs w:val="20"/>
              </w:rPr>
              <w:t>established</w:t>
            </w:r>
            <w:r w:rsidR="0061292C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n=805)</w:t>
            </w:r>
          </w:p>
        </w:tc>
        <w:tc>
          <w:tcPr>
            <w:tcW w:w="2126" w:type="dxa"/>
            <w:vAlign w:val="center"/>
          </w:tcPr>
          <w:p w14:paraId="245074AD" w14:textId="4BC5E7CC" w:rsidR="00176559" w:rsidRPr="00020B36" w:rsidRDefault="00430F6D" w:rsidP="00B8018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Invited but not participating</w:t>
            </w:r>
            <w:r w:rsidR="0061292C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="00176559"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="00176559">
              <w:rPr>
                <w:rFonts w:ascii="Times New Roman" w:hAnsi="Times New Roman" w:cs="Times New Roman"/>
                <w:b/>
                <w:sz w:val="18"/>
                <w:szCs w:val="20"/>
              </w:rPr>
              <w:t>n=1461</w:t>
            </w:r>
            <w:r w:rsidRPr="00430F6D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a</w:t>
            </w:r>
            <w:r w:rsidR="00176559"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D98CE70" w14:textId="2A49CDC8" w:rsidR="00176559" w:rsidRPr="00020B36" w:rsidRDefault="0061292C" w:rsidP="00B8018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 </w:t>
            </w:r>
            <w:r w:rsidR="00176559" w:rsidRPr="00020B36">
              <w:rPr>
                <w:rFonts w:ascii="Times New Roman" w:hAnsi="Times New Roman" w:cs="Times New Roman"/>
                <w:b/>
                <w:sz w:val="18"/>
                <w:szCs w:val="20"/>
              </w:rPr>
              <w:t>value</w:t>
            </w:r>
            <w:r w:rsidR="0011602C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="0011602C" w:rsidRPr="0011602C">
              <w:rPr>
                <w:rFonts w:ascii="Times New Roman" w:hAnsi="Times New Roman" w:cs="Times New Roman"/>
                <w:bCs/>
                <w:sz w:val="18"/>
                <w:szCs w:val="20"/>
                <w:vertAlign w:val="superscript"/>
              </w:rPr>
              <w:t>b</w:t>
            </w:r>
          </w:p>
        </w:tc>
      </w:tr>
      <w:tr w:rsidR="000C76FC" w:rsidRPr="00020B36" w14:paraId="17559E25" w14:textId="77777777" w:rsidTr="00430F6D">
        <w:tc>
          <w:tcPr>
            <w:tcW w:w="1980" w:type="dxa"/>
          </w:tcPr>
          <w:p w14:paraId="113CC4E4" w14:textId="71205F54" w:rsidR="000C76FC" w:rsidRPr="00B80188" w:rsidRDefault="000C76FC" w:rsidP="000C76F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ge</w:t>
            </w:r>
            <w:r w:rsidRPr="00CA71C5">
              <w:rPr>
                <w:rFonts w:ascii="Times New Roman" w:hAnsi="Times New Roman" w:cs="Times New Roman"/>
                <w:sz w:val="18"/>
                <w:szCs w:val="20"/>
              </w:rPr>
              <w:t>, mean (SD)</w:t>
            </w:r>
          </w:p>
        </w:tc>
        <w:tc>
          <w:tcPr>
            <w:tcW w:w="1701" w:type="dxa"/>
          </w:tcPr>
          <w:p w14:paraId="635A0F01" w14:textId="7E3647B0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9.2</w:t>
            </w:r>
            <w:r w:rsidR="005E6C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14.4)</w:t>
            </w:r>
          </w:p>
        </w:tc>
        <w:tc>
          <w:tcPr>
            <w:tcW w:w="2268" w:type="dxa"/>
          </w:tcPr>
          <w:p w14:paraId="10FE91B4" w14:textId="03693928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.8</w:t>
            </w:r>
            <w:r w:rsidR="005E6C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14.9)</w:t>
            </w:r>
          </w:p>
        </w:tc>
        <w:tc>
          <w:tcPr>
            <w:tcW w:w="2126" w:type="dxa"/>
          </w:tcPr>
          <w:p w14:paraId="11284EEE" w14:textId="76C25DB6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6.7</w:t>
            </w:r>
            <w:r w:rsidR="005E6CB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13.6)</w:t>
            </w:r>
          </w:p>
        </w:tc>
        <w:tc>
          <w:tcPr>
            <w:tcW w:w="992" w:type="dxa"/>
          </w:tcPr>
          <w:p w14:paraId="5268BE33" w14:textId="15C677C3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0C76FC" w:rsidRPr="00020B36" w14:paraId="18E51076" w14:textId="77777777" w:rsidTr="00430F6D">
        <w:tc>
          <w:tcPr>
            <w:tcW w:w="1980" w:type="dxa"/>
          </w:tcPr>
          <w:p w14:paraId="379C7355" w14:textId="77777777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8018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x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  <w:p w14:paraId="08014D63" w14:textId="3382E30C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Male</w:t>
            </w:r>
          </w:p>
          <w:p w14:paraId="350289B6" w14:textId="6DA56528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Female</w:t>
            </w:r>
          </w:p>
        </w:tc>
        <w:tc>
          <w:tcPr>
            <w:tcW w:w="1701" w:type="dxa"/>
          </w:tcPr>
          <w:p w14:paraId="3D69CE2E" w14:textId="77777777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F1783FE" w14:textId="367D9419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16 (40.4)</w:t>
            </w:r>
          </w:p>
          <w:p w14:paraId="642F7379" w14:textId="52065702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50 (59.6)</w:t>
            </w:r>
          </w:p>
        </w:tc>
        <w:tc>
          <w:tcPr>
            <w:tcW w:w="2268" w:type="dxa"/>
          </w:tcPr>
          <w:p w14:paraId="0B6DDEBF" w14:textId="77777777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1070D8C" w14:textId="62B1131A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8 (32.1)</w:t>
            </w:r>
          </w:p>
          <w:p w14:paraId="569F6443" w14:textId="54872E4F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47 (67.9)</w:t>
            </w:r>
          </w:p>
        </w:tc>
        <w:tc>
          <w:tcPr>
            <w:tcW w:w="2126" w:type="dxa"/>
          </w:tcPr>
          <w:p w14:paraId="3BD64538" w14:textId="77777777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62A37E2" w14:textId="196C9827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58 (45.0)</w:t>
            </w:r>
          </w:p>
          <w:p w14:paraId="3CAE97F8" w14:textId="3F57FC13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03 (55.0)</w:t>
            </w:r>
          </w:p>
        </w:tc>
        <w:tc>
          <w:tcPr>
            <w:tcW w:w="992" w:type="dxa"/>
          </w:tcPr>
          <w:p w14:paraId="19875179" w14:textId="77777777" w:rsidR="008276F0" w:rsidRDefault="008276F0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108C7C8" w14:textId="692DB50B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B00D4A" w:rsidRPr="00020B36" w14:paraId="5C45C4CA" w14:textId="77777777" w:rsidTr="00430F6D">
        <w:tc>
          <w:tcPr>
            <w:tcW w:w="1980" w:type="dxa"/>
          </w:tcPr>
          <w:p w14:paraId="2AAE4135" w14:textId="77777777" w:rsidR="00B00D4A" w:rsidRPr="00020B36" w:rsidRDefault="00B00D4A" w:rsidP="00B00D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8018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MI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  <w:p w14:paraId="7A084878" w14:textId="5030910B" w:rsidR="00B00D4A" w:rsidRPr="00020B36" w:rsidRDefault="00B00D4A" w:rsidP="00B00D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Und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weight</w:t>
            </w:r>
          </w:p>
          <w:p w14:paraId="2AD128F8" w14:textId="1776D409" w:rsidR="00B00D4A" w:rsidRPr="00020B36" w:rsidRDefault="00B00D4A" w:rsidP="00B00D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Normal</w:t>
            </w:r>
          </w:p>
          <w:p w14:paraId="351D71DC" w14:textId="5AF59D5D" w:rsidR="00B00D4A" w:rsidRPr="00020B36" w:rsidRDefault="00B00D4A" w:rsidP="00B00D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Overweight</w:t>
            </w:r>
          </w:p>
          <w:p w14:paraId="45A5CE80" w14:textId="526B3F4B" w:rsidR="00B00D4A" w:rsidRPr="00020B36" w:rsidRDefault="00B00D4A" w:rsidP="00B00D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Obese</w:t>
            </w:r>
          </w:p>
        </w:tc>
        <w:tc>
          <w:tcPr>
            <w:tcW w:w="1701" w:type="dxa"/>
          </w:tcPr>
          <w:p w14:paraId="4A3C5628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7C210FB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8 (3.9)</w:t>
            </w:r>
          </w:p>
          <w:p w14:paraId="3B12157F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01 (39.8)</w:t>
            </w:r>
          </w:p>
          <w:p w14:paraId="3FCF7856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6 (27.2)</w:t>
            </w:r>
          </w:p>
          <w:p w14:paraId="345DC3D7" w14:textId="154854DC" w:rsidR="00B00D4A" w:rsidRPr="00020B36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61 (29.2)</w:t>
            </w:r>
          </w:p>
        </w:tc>
        <w:tc>
          <w:tcPr>
            <w:tcW w:w="2268" w:type="dxa"/>
          </w:tcPr>
          <w:p w14:paraId="0B479DB2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5795C67" w14:textId="6FA857DB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 (2.7)</w:t>
            </w:r>
          </w:p>
          <w:p w14:paraId="2BDAB1BD" w14:textId="283F5DC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72 (33.8)</w:t>
            </w:r>
          </w:p>
          <w:p w14:paraId="7FE15CB9" w14:textId="21FD6074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2 (27.6)</w:t>
            </w:r>
          </w:p>
          <w:p w14:paraId="21056BA2" w14:textId="106A0EB8" w:rsidR="00B00D4A" w:rsidRPr="00020B36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9 (35.9)</w:t>
            </w:r>
          </w:p>
        </w:tc>
        <w:tc>
          <w:tcPr>
            <w:tcW w:w="2126" w:type="dxa"/>
          </w:tcPr>
          <w:p w14:paraId="2E8E0CFB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A94C670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6 (4.5)</w:t>
            </w:r>
          </w:p>
          <w:p w14:paraId="588D7494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29 (43.1)</w:t>
            </w:r>
          </w:p>
          <w:p w14:paraId="45BE2CF4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94 (27.0)</w:t>
            </w:r>
          </w:p>
          <w:p w14:paraId="0F435529" w14:textId="2BCF68A7" w:rsidR="00B00D4A" w:rsidRPr="00020B36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2 (25.4)</w:t>
            </w:r>
          </w:p>
        </w:tc>
        <w:tc>
          <w:tcPr>
            <w:tcW w:w="992" w:type="dxa"/>
          </w:tcPr>
          <w:p w14:paraId="6A9E469F" w14:textId="77777777" w:rsidR="00B00D4A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526CAFB" w14:textId="774D46B3" w:rsidR="00B00D4A" w:rsidRPr="00020B36" w:rsidRDefault="00B00D4A" w:rsidP="00B00D4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0C76FC" w:rsidRPr="00020B36" w14:paraId="5C8CA778" w14:textId="77777777" w:rsidTr="00430F6D">
        <w:tc>
          <w:tcPr>
            <w:tcW w:w="1980" w:type="dxa"/>
          </w:tcPr>
          <w:p w14:paraId="7B9B6FC4" w14:textId="77777777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8018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S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  <w:p w14:paraId="151BB21C" w14:textId="639A6BB5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Q1</w:t>
            </w:r>
            <w:r w:rsidR="0011602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lowest)</w:t>
            </w:r>
          </w:p>
          <w:p w14:paraId="628C920B" w14:textId="756084B3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Q2</w:t>
            </w:r>
          </w:p>
          <w:p w14:paraId="45CBA0D7" w14:textId="498803D5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Q3</w:t>
            </w:r>
          </w:p>
          <w:p w14:paraId="2FE620B6" w14:textId="3622FAC3" w:rsidR="000C76FC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Q4</w:t>
            </w:r>
            <w:r w:rsidR="0011602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highest)</w:t>
            </w:r>
          </w:p>
          <w:p w14:paraId="2A81C055" w14:textId="2F51DE72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              Missing</w:t>
            </w:r>
          </w:p>
        </w:tc>
        <w:tc>
          <w:tcPr>
            <w:tcW w:w="1701" w:type="dxa"/>
          </w:tcPr>
          <w:p w14:paraId="4EBC4B07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89736B1" w14:textId="0FBC545D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4.8)</w:t>
            </w:r>
          </w:p>
          <w:p w14:paraId="4C19F466" w14:textId="7939C29D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26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3.2)</w:t>
            </w:r>
          </w:p>
          <w:p w14:paraId="1AC1CD91" w14:textId="7026FEE0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50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74.6)</w:t>
            </w:r>
          </w:p>
          <w:p w14:paraId="17F7E55B" w14:textId="3CF3CEE4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7.4)</w:t>
            </w:r>
          </w:p>
          <w:p w14:paraId="1C2697F2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5</w:t>
            </w:r>
          </w:p>
        </w:tc>
        <w:tc>
          <w:tcPr>
            <w:tcW w:w="2268" w:type="dxa"/>
          </w:tcPr>
          <w:p w14:paraId="0F9FE81F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498B280" w14:textId="0394B571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3.6)</w:t>
            </w:r>
          </w:p>
          <w:p w14:paraId="710485AE" w14:textId="7FB5BF50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5.5)</w:t>
            </w:r>
          </w:p>
          <w:p w14:paraId="5589525B" w14:textId="1F5D4C35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48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72.3)</w:t>
            </w:r>
          </w:p>
          <w:p w14:paraId="10294780" w14:textId="3B5C6991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8.6)</w:t>
            </w:r>
          </w:p>
          <w:p w14:paraId="1AA8B632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0</w:t>
            </w:r>
          </w:p>
        </w:tc>
        <w:tc>
          <w:tcPr>
            <w:tcW w:w="2126" w:type="dxa"/>
          </w:tcPr>
          <w:p w14:paraId="55625496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853CFB7" w14:textId="43461F70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5.4)</w:t>
            </w:r>
          </w:p>
          <w:p w14:paraId="0254756D" w14:textId="129D40D2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2.1)</w:t>
            </w:r>
          </w:p>
          <w:p w14:paraId="7D29972F" w14:textId="01966A1E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102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75.7)</w:t>
            </w:r>
          </w:p>
          <w:p w14:paraId="3F99D5F2" w14:textId="5CF3F1A3" w:rsidR="000C76FC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6.9)</w:t>
            </w:r>
          </w:p>
          <w:p w14:paraId="0BB176AA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5</w:t>
            </w:r>
          </w:p>
        </w:tc>
        <w:tc>
          <w:tcPr>
            <w:tcW w:w="992" w:type="dxa"/>
          </w:tcPr>
          <w:p w14:paraId="322211C1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00FE337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0.026</w:t>
            </w:r>
          </w:p>
        </w:tc>
      </w:tr>
      <w:tr w:rsidR="000C76FC" w:rsidRPr="00020B36" w14:paraId="1E4A0E3E" w14:textId="77777777" w:rsidTr="00430F6D">
        <w:tc>
          <w:tcPr>
            <w:tcW w:w="1980" w:type="dxa"/>
          </w:tcPr>
          <w:p w14:paraId="1B01956A" w14:textId="77777777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8018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IV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, n (%)</w:t>
            </w:r>
          </w:p>
          <w:p w14:paraId="26CDCFC9" w14:textId="7CBE2348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Uninfected</w:t>
            </w:r>
          </w:p>
          <w:p w14:paraId="40A9286A" w14:textId="69FAEB3C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Infected</w:t>
            </w:r>
          </w:p>
          <w:p w14:paraId="34802E8B" w14:textId="7CF56090" w:rsidR="000C76FC" w:rsidRPr="00020B36" w:rsidRDefault="000C76FC" w:rsidP="000C76F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ab/>
              <w:t>Missing</w:t>
            </w:r>
          </w:p>
        </w:tc>
        <w:tc>
          <w:tcPr>
            <w:tcW w:w="1701" w:type="dxa"/>
          </w:tcPr>
          <w:p w14:paraId="348661A4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25C8D92" w14:textId="64551F52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74 (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75.6)</w:t>
            </w:r>
          </w:p>
          <w:p w14:paraId="53AFEE55" w14:textId="6FCC0DAA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6 (18.3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1F5719FC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6</w:t>
            </w:r>
          </w:p>
        </w:tc>
        <w:tc>
          <w:tcPr>
            <w:tcW w:w="2268" w:type="dxa"/>
          </w:tcPr>
          <w:p w14:paraId="6B8C899F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98897FE" w14:textId="4BCBD1BD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42 (79.8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583BAF3B" w14:textId="03D9AAAF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3 (20.2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04BE60F9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2126" w:type="dxa"/>
          </w:tcPr>
          <w:p w14:paraId="169AF193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13241F5" w14:textId="4D61DC0D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32 (82.9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10193EA1" w14:textId="4637878E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 (17.1</w:t>
            </w:r>
            <w:r w:rsidRPr="00020B36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33846C2C" w14:textId="77777777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6</w:t>
            </w:r>
          </w:p>
        </w:tc>
        <w:tc>
          <w:tcPr>
            <w:tcW w:w="992" w:type="dxa"/>
          </w:tcPr>
          <w:p w14:paraId="3813FB33" w14:textId="77777777" w:rsidR="008276F0" w:rsidRDefault="008276F0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A36AAF9" w14:textId="55083CDE" w:rsidR="000C76FC" w:rsidRPr="00020B36" w:rsidRDefault="000C76FC" w:rsidP="000C76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3</w:t>
            </w:r>
          </w:p>
        </w:tc>
      </w:tr>
    </w:tbl>
    <w:p w14:paraId="2D50FB89" w14:textId="38233A51" w:rsidR="00430F6D" w:rsidRPr="00B00D4A" w:rsidRDefault="00430F6D" w:rsidP="0011602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B00D4A">
        <w:rPr>
          <w:rFonts w:ascii="Times New Roman" w:hAnsi="Times New Roman" w:cs="Times New Roman"/>
          <w:sz w:val="18"/>
          <w:szCs w:val="18"/>
        </w:rPr>
        <w:t>SD: Standard Deviation. BMI: Body Mass Index. SES: Socio-economic status</w:t>
      </w:r>
      <w:r w:rsidR="0011602C" w:rsidRPr="00B00D4A">
        <w:rPr>
          <w:rFonts w:ascii="Times New Roman" w:hAnsi="Times New Roman" w:cs="Times New Roman"/>
          <w:sz w:val="18"/>
          <w:szCs w:val="18"/>
        </w:rPr>
        <w:t xml:space="preserve"> </w:t>
      </w:r>
      <w:r w:rsidR="003A33FA" w:rsidRPr="00B00D4A">
        <w:rPr>
          <w:rFonts w:ascii="Times New Roman" w:hAnsi="Times New Roman" w:cs="Times New Roman"/>
          <w:sz w:val="18"/>
          <w:szCs w:val="18"/>
        </w:rPr>
        <w:t>(Q</w:t>
      </w:r>
      <w:r w:rsidR="0011602C" w:rsidRPr="00B00D4A">
        <w:rPr>
          <w:rFonts w:ascii="Times New Roman" w:hAnsi="Times New Roman" w:cs="Times New Roman"/>
          <w:sz w:val="18"/>
          <w:szCs w:val="18"/>
        </w:rPr>
        <w:t>uartiles</w:t>
      </w:r>
      <w:r w:rsidR="003A33FA" w:rsidRPr="00B00D4A">
        <w:rPr>
          <w:rFonts w:ascii="Times New Roman" w:hAnsi="Times New Roman" w:cs="Times New Roman"/>
          <w:sz w:val="18"/>
          <w:szCs w:val="18"/>
        </w:rPr>
        <w:t>)</w:t>
      </w:r>
      <w:r w:rsidRPr="00B00D4A">
        <w:rPr>
          <w:rFonts w:ascii="Times New Roman" w:hAnsi="Times New Roman" w:cs="Times New Roman"/>
          <w:sz w:val="18"/>
          <w:szCs w:val="18"/>
        </w:rPr>
        <w:t>.</w:t>
      </w:r>
      <w:r w:rsidR="0011602C" w:rsidRPr="00B00D4A">
        <w:rPr>
          <w:rFonts w:ascii="Times New Roman" w:hAnsi="Times New Roman" w:cs="Times New Roman"/>
          <w:sz w:val="18"/>
          <w:szCs w:val="18"/>
        </w:rPr>
        <w:t xml:space="preserve"> DXA: Dual-energy X-ray Absorptiometry</w:t>
      </w:r>
    </w:p>
    <w:p w14:paraId="1C8DF609" w14:textId="4C3E09F0" w:rsidR="0011602C" w:rsidRDefault="00430F6D" w:rsidP="0011602C">
      <w:pPr>
        <w:pStyle w:val="NoSpacing"/>
        <w:rPr>
          <w:rFonts w:ascii="Times New Roman" w:hAnsi="Times New Roman" w:cs="Times New Roman"/>
          <w:bCs/>
          <w:sz w:val="18"/>
          <w:szCs w:val="18"/>
        </w:rPr>
      </w:pPr>
      <w:r w:rsidRPr="00B00D4A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B00D4A">
        <w:rPr>
          <w:rFonts w:ascii="Times New Roman" w:hAnsi="Times New Roman" w:cs="Times New Roman"/>
          <w:sz w:val="18"/>
          <w:szCs w:val="18"/>
        </w:rPr>
        <w:t xml:space="preserve">1461 </w:t>
      </w:r>
      <w:r w:rsidR="00A83A15" w:rsidRPr="00B00D4A">
        <w:rPr>
          <w:rFonts w:ascii="Times New Roman" w:hAnsi="Times New Roman" w:cs="Times New Roman"/>
          <w:sz w:val="18"/>
          <w:szCs w:val="18"/>
        </w:rPr>
        <w:t>i</w:t>
      </w:r>
      <w:r w:rsidRPr="00B00D4A">
        <w:rPr>
          <w:rFonts w:ascii="Times New Roman" w:hAnsi="Times New Roman" w:cs="Times New Roman"/>
          <w:sz w:val="18"/>
          <w:szCs w:val="18"/>
        </w:rPr>
        <w:t>ncluded 1088 who were selected in Phase 1 but not in Phase 2, plus 373 who were invited in Phase 2 or 3, but who either did not have a DXA performed, or did not have their HIV status confirmed.</w:t>
      </w:r>
      <w:r w:rsidR="00B00D4A">
        <w:rPr>
          <w:rFonts w:ascii="Times New Roman" w:hAnsi="Times New Roman" w:cs="Times New Roman"/>
          <w:sz w:val="18"/>
          <w:szCs w:val="18"/>
        </w:rPr>
        <w:t xml:space="preserve"> </w:t>
      </w:r>
      <w:r w:rsidR="0011602C" w:rsidRPr="00B00D4A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b </w:t>
      </w:r>
      <w:r w:rsidR="0011602C" w:rsidRPr="00B00D4A">
        <w:rPr>
          <w:rFonts w:ascii="Times New Roman" w:hAnsi="Times New Roman" w:cs="Times New Roman"/>
          <w:bCs/>
          <w:sz w:val="18"/>
          <w:szCs w:val="18"/>
        </w:rPr>
        <w:t>calculated excluding missing values</w:t>
      </w:r>
      <w:r w:rsidR="00835C93">
        <w:rPr>
          <w:rFonts w:ascii="Times New Roman" w:hAnsi="Times New Roman" w:cs="Times New Roman"/>
          <w:bCs/>
          <w:sz w:val="18"/>
          <w:szCs w:val="18"/>
        </w:rPr>
        <w:t>.</w:t>
      </w:r>
    </w:p>
    <w:p w14:paraId="03102518" w14:textId="3E329C81" w:rsidR="00835C93" w:rsidRDefault="00835C93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528C88F6" w14:textId="1EEF0B3F" w:rsidR="00835C93" w:rsidRPr="0075038E" w:rsidRDefault="00835C93" w:rsidP="00835C93">
      <w:pPr>
        <w:spacing w:after="0"/>
        <w:rPr>
          <w:rFonts w:ascii="Times New Roman" w:hAnsi="Times New Roman" w:cs="Times New Roman"/>
          <w:b/>
        </w:rPr>
      </w:pPr>
      <w:r w:rsidRPr="0075038E">
        <w:rPr>
          <w:rFonts w:ascii="Times New Roman" w:hAnsi="Times New Roman" w:cs="Times New Roman"/>
          <w:b/>
        </w:rPr>
        <w:lastRenderedPageBreak/>
        <w:t xml:space="preserve">Supplemental </w:t>
      </w:r>
      <w:r w:rsidR="00AD221E">
        <w:rPr>
          <w:rFonts w:ascii="Times New Roman" w:hAnsi="Times New Roman" w:cs="Times New Roman"/>
          <w:b/>
        </w:rPr>
        <w:t>T</w:t>
      </w:r>
      <w:r w:rsidRPr="0075038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</w:t>
      </w:r>
      <w:r w:rsidR="00AD221E">
        <w:rPr>
          <w:rFonts w:ascii="Times New Roman" w:hAnsi="Times New Roman" w:cs="Times New Roman"/>
          <w:b/>
        </w:rPr>
        <w:t>:</w:t>
      </w:r>
      <w:r w:rsidRPr="0075038E">
        <w:rPr>
          <w:rFonts w:ascii="Times New Roman" w:hAnsi="Times New Roman" w:cs="Times New Roman"/>
          <w:b/>
        </w:rPr>
        <w:t xml:space="preserve"> Characteristics of participants with and without gait-speed </w:t>
      </w:r>
      <w:r>
        <w:rPr>
          <w:rFonts w:ascii="Times New Roman" w:hAnsi="Times New Roman" w:cs="Times New Roman"/>
          <w:b/>
        </w:rPr>
        <w:t xml:space="preserve">and grip strength </w:t>
      </w:r>
      <w:r w:rsidRPr="0075038E">
        <w:rPr>
          <w:rFonts w:ascii="Times New Roman" w:hAnsi="Times New Roman" w:cs="Times New Roman"/>
          <w:b/>
        </w:rPr>
        <w:t>recor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881"/>
        <w:gridCol w:w="1890"/>
        <w:gridCol w:w="1980"/>
      </w:tblGrid>
      <w:tr w:rsidR="00835C93" w:rsidRPr="00986FBF" w14:paraId="6F2482D3" w14:textId="77777777" w:rsidTr="00C95B29">
        <w:tc>
          <w:tcPr>
            <w:tcW w:w="2254" w:type="dxa"/>
          </w:tcPr>
          <w:p w14:paraId="746F1A42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881" w:type="dxa"/>
          </w:tcPr>
          <w:p w14:paraId="654F4E76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86FBF">
              <w:rPr>
                <w:rFonts w:ascii="Times New Roman" w:hAnsi="Times New Roman" w:cs="Times New Roman"/>
                <w:b/>
                <w:sz w:val="20"/>
              </w:rPr>
              <w:t xml:space="preserve">Total </w:t>
            </w:r>
          </w:p>
          <w:p w14:paraId="2E81E1B4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86FBF">
              <w:rPr>
                <w:rFonts w:ascii="Times New Roman" w:hAnsi="Times New Roman" w:cs="Times New Roman"/>
                <w:b/>
                <w:sz w:val="20"/>
              </w:rPr>
              <w:t>(n=805)</w:t>
            </w:r>
          </w:p>
        </w:tc>
        <w:tc>
          <w:tcPr>
            <w:tcW w:w="1890" w:type="dxa"/>
          </w:tcPr>
          <w:p w14:paraId="47BC9241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86FBF">
              <w:rPr>
                <w:rFonts w:ascii="Times New Roman" w:hAnsi="Times New Roman" w:cs="Times New Roman"/>
                <w:b/>
                <w:sz w:val="20"/>
              </w:rPr>
              <w:t>With gait-speed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and grip strength</w:t>
            </w:r>
          </w:p>
          <w:p w14:paraId="2843959E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86FBF">
              <w:rPr>
                <w:rFonts w:ascii="Times New Roman" w:hAnsi="Times New Roman" w:cs="Times New Roman"/>
                <w:b/>
                <w:sz w:val="20"/>
              </w:rPr>
              <w:t>(n=769)</w:t>
            </w:r>
          </w:p>
        </w:tc>
        <w:tc>
          <w:tcPr>
            <w:tcW w:w="1980" w:type="dxa"/>
          </w:tcPr>
          <w:p w14:paraId="43CF853F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86FBF">
              <w:rPr>
                <w:rFonts w:ascii="Times New Roman" w:hAnsi="Times New Roman" w:cs="Times New Roman"/>
                <w:b/>
                <w:sz w:val="20"/>
              </w:rPr>
              <w:t>Without gait speed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and grip strength</w:t>
            </w:r>
          </w:p>
          <w:p w14:paraId="0B379A3B" w14:textId="77777777" w:rsidR="00835C93" w:rsidRPr="00986FBF" w:rsidRDefault="00835C93" w:rsidP="00C95B2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86FBF">
              <w:rPr>
                <w:rFonts w:ascii="Times New Roman" w:hAnsi="Times New Roman" w:cs="Times New Roman"/>
                <w:b/>
                <w:sz w:val="20"/>
              </w:rPr>
              <w:t>(n=36)</w:t>
            </w:r>
          </w:p>
        </w:tc>
      </w:tr>
      <w:tr w:rsidR="00835C93" w:rsidRPr="00E60111" w14:paraId="63EEEC0D" w14:textId="77777777" w:rsidTr="00C95B29">
        <w:tc>
          <w:tcPr>
            <w:tcW w:w="2254" w:type="dxa"/>
          </w:tcPr>
          <w:p w14:paraId="66BBDE19" w14:textId="77777777" w:rsidR="00835C93" w:rsidRPr="00E60111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 w:rsidRPr="00E60111">
              <w:rPr>
                <w:rFonts w:ascii="Times New Roman" w:hAnsi="Times New Roman" w:cs="Times New Roman"/>
                <w:sz w:val="20"/>
              </w:rPr>
              <w:t>Sex, n (%)</w:t>
            </w:r>
          </w:p>
          <w:p w14:paraId="50445240" w14:textId="77777777" w:rsidR="00835C93" w:rsidRPr="00E60111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</w:r>
            <w:r w:rsidRPr="00E60111">
              <w:rPr>
                <w:rFonts w:ascii="Times New Roman" w:hAnsi="Times New Roman" w:cs="Times New Roman"/>
                <w:sz w:val="20"/>
              </w:rPr>
              <w:t>Male</w:t>
            </w:r>
          </w:p>
          <w:p w14:paraId="6814540A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0111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881" w:type="dxa"/>
          </w:tcPr>
          <w:p w14:paraId="6EE8E7F6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817AA85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8 (32.1)</w:t>
            </w:r>
          </w:p>
          <w:p w14:paraId="3EF5AEB9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7 (67.9)</w:t>
            </w:r>
          </w:p>
        </w:tc>
        <w:tc>
          <w:tcPr>
            <w:tcW w:w="1890" w:type="dxa"/>
          </w:tcPr>
          <w:p w14:paraId="723CB32A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B248CC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8 (32.3)</w:t>
            </w:r>
          </w:p>
          <w:p w14:paraId="5B9F7B5F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1 (67.7)</w:t>
            </w:r>
          </w:p>
        </w:tc>
        <w:tc>
          <w:tcPr>
            <w:tcW w:w="1980" w:type="dxa"/>
          </w:tcPr>
          <w:p w14:paraId="104CCD5F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D6F7187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 (27.8)</w:t>
            </w:r>
          </w:p>
          <w:p w14:paraId="676334D6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 (72.2)</w:t>
            </w:r>
          </w:p>
        </w:tc>
      </w:tr>
      <w:tr w:rsidR="00835C93" w:rsidRPr="00E60111" w14:paraId="25F4DE65" w14:textId="77777777" w:rsidTr="00C95B29">
        <w:tc>
          <w:tcPr>
            <w:tcW w:w="2254" w:type="dxa"/>
          </w:tcPr>
          <w:p w14:paraId="5FE2A7A8" w14:textId="77777777" w:rsidR="00835C93" w:rsidRPr="00E60111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, mean (SD)</w:t>
            </w:r>
          </w:p>
        </w:tc>
        <w:tc>
          <w:tcPr>
            <w:tcW w:w="1881" w:type="dxa"/>
          </w:tcPr>
          <w:p w14:paraId="1546B851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6 (14.8)</w:t>
            </w:r>
          </w:p>
        </w:tc>
        <w:tc>
          <w:tcPr>
            <w:tcW w:w="1890" w:type="dxa"/>
          </w:tcPr>
          <w:p w14:paraId="5519BE90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 (14.6)</w:t>
            </w:r>
          </w:p>
        </w:tc>
        <w:tc>
          <w:tcPr>
            <w:tcW w:w="1980" w:type="dxa"/>
          </w:tcPr>
          <w:p w14:paraId="57B06A8F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.1 (15.7)</w:t>
            </w:r>
          </w:p>
        </w:tc>
      </w:tr>
      <w:tr w:rsidR="00835C93" w:rsidRPr="00E60111" w14:paraId="1AB53B42" w14:textId="77777777" w:rsidTr="00C95B29">
        <w:tc>
          <w:tcPr>
            <w:tcW w:w="2254" w:type="dxa"/>
          </w:tcPr>
          <w:p w14:paraId="3E04987E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IV status, n (%)</w:t>
            </w:r>
          </w:p>
          <w:p w14:paraId="515ADE68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  <w:t>Negative</w:t>
            </w:r>
          </w:p>
          <w:p w14:paraId="2613244F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  <w:t xml:space="preserve">Positive </w:t>
            </w:r>
          </w:p>
        </w:tc>
        <w:tc>
          <w:tcPr>
            <w:tcW w:w="1881" w:type="dxa"/>
          </w:tcPr>
          <w:p w14:paraId="4764AD16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C50FC48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2 (79.7)</w:t>
            </w:r>
          </w:p>
          <w:p w14:paraId="49EB4773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3 (20.3)</w:t>
            </w:r>
          </w:p>
        </w:tc>
        <w:tc>
          <w:tcPr>
            <w:tcW w:w="1890" w:type="dxa"/>
          </w:tcPr>
          <w:p w14:paraId="6220D2D4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044F6DE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3 (79.7)</w:t>
            </w:r>
          </w:p>
          <w:p w14:paraId="10BF730D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6 (20.3)</w:t>
            </w:r>
          </w:p>
        </w:tc>
        <w:tc>
          <w:tcPr>
            <w:tcW w:w="1980" w:type="dxa"/>
          </w:tcPr>
          <w:p w14:paraId="1BAD6961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6B075CB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 (80.6)</w:t>
            </w:r>
          </w:p>
          <w:p w14:paraId="1AA3D87F" w14:textId="77777777" w:rsidR="00835C93" w:rsidRPr="00E60111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 (19.4)</w:t>
            </w:r>
          </w:p>
        </w:tc>
      </w:tr>
      <w:tr w:rsidR="00835C93" w:rsidRPr="00E60111" w14:paraId="102515AA" w14:textId="77777777" w:rsidTr="00C95B29">
        <w:tc>
          <w:tcPr>
            <w:tcW w:w="2254" w:type="dxa"/>
          </w:tcPr>
          <w:p w14:paraId="35AF1284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I, n (%)</w:t>
            </w:r>
          </w:p>
          <w:p w14:paraId="18662CFE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  <w:t>Underweight</w:t>
            </w:r>
          </w:p>
          <w:p w14:paraId="22D8DA5A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  <w:t>Normal</w:t>
            </w:r>
          </w:p>
          <w:p w14:paraId="743D6C82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  <w:t>Overweight</w:t>
            </w:r>
          </w:p>
          <w:p w14:paraId="7378B1CE" w14:textId="77777777" w:rsidR="00835C93" w:rsidRDefault="00835C93" w:rsidP="00C95B2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ab/>
              <w:t>Obese</w:t>
            </w:r>
          </w:p>
        </w:tc>
        <w:tc>
          <w:tcPr>
            <w:tcW w:w="1881" w:type="dxa"/>
          </w:tcPr>
          <w:p w14:paraId="784A3254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179C284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 (2.7)</w:t>
            </w:r>
          </w:p>
          <w:p w14:paraId="4728217D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2 (33.8)</w:t>
            </w:r>
          </w:p>
          <w:p w14:paraId="69998296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2 (27.6)</w:t>
            </w:r>
          </w:p>
          <w:p w14:paraId="4133ADF4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9 (35.9)</w:t>
            </w:r>
          </w:p>
        </w:tc>
        <w:tc>
          <w:tcPr>
            <w:tcW w:w="1890" w:type="dxa"/>
          </w:tcPr>
          <w:p w14:paraId="76A52DF9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9E19C79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 (2.9)</w:t>
            </w:r>
          </w:p>
          <w:p w14:paraId="1F3CA0E8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4 (34.3)</w:t>
            </w:r>
          </w:p>
          <w:p w14:paraId="73F59AAD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5 (26.7)</w:t>
            </w:r>
          </w:p>
          <w:p w14:paraId="303BDA1B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8 (36.1)</w:t>
            </w:r>
          </w:p>
        </w:tc>
        <w:tc>
          <w:tcPr>
            <w:tcW w:w="1980" w:type="dxa"/>
          </w:tcPr>
          <w:p w14:paraId="032B1002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611DA2B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  <w:p w14:paraId="15EB7B5E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 (22.2)</w:t>
            </w:r>
          </w:p>
          <w:p w14:paraId="05E8842B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 (47.2)</w:t>
            </w:r>
          </w:p>
          <w:p w14:paraId="44230FE1" w14:textId="77777777" w:rsidR="00835C93" w:rsidRDefault="00835C93" w:rsidP="00C95B2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 (30.6)</w:t>
            </w:r>
          </w:p>
        </w:tc>
      </w:tr>
    </w:tbl>
    <w:p w14:paraId="79BCD5F3" w14:textId="77777777" w:rsidR="00835C93" w:rsidRPr="007D54E1" w:rsidRDefault="00835C93" w:rsidP="00835C93">
      <w:pPr>
        <w:spacing w:after="0"/>
        <w:rPr>
          <w:rFonts w:ascii="Times New Roman" w:hAnsi="Times New Roman" w:cs="Times New Roman"/>
        </w:rPr>
      </w:pPr>
      <w:r w:rsidRPr="0011602C">
        <w:rPr>
          <w:rFonts w:ascii="Times New Roman" w:hAnsi="Times New Roman" w:cs="Times New Roman"/>
          <w:sz w:val="20"/>
          <w:szCs w:val="20"/>
        </w:rPr>
        <w:t>SD: Standard Deviation. BMI: Body Mass Index.</w:t>
      </w:r>
    </w:p>
    <w:p w14:paraId="36AAD3CF" w14:textId="77777777" w:rsidR="00835C93" w:rsidRPr="00B00D4A" w:rsidRDefault="00835C93" w:rsidP="0011602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5C0FFC9" w14:textId="77777777" w:rsidR="00D225C9" w:rsidRDefault="00D225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F936D3" w14:textId="386D60CC" w:rsidR="00D225C9" w:rsidRDefault="00D225C9" w:rsidP="006E29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E29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35C9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E294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The association</w:t>
      </w:r>
      <w:r w:rsidR="00EA614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 BMD T-Score and </w:t>
      </w:r>
      <w:r w:rsidR="006F2FFB">
        <w:rPr>
          <w:rFonts w:ascii="Times New Roman" w:hAnsi="Times New Roman" w:cs="Times New Roman"/>
          <w:b/>
          <w:sz w:val="24"/>
          <w:szCs w:val="24"/>
        </w:rPr>
        <w:t xml:space="preserve">probable </w:t>
      </w:r>
      <w:r>
        <w:rPr>
          <w:rFonts w:ascii="Times New Roman" w:hAnsi="Times New Roman" w:cs="Times New Roman"/>
          <w:b/>
          <w:sz w:val="24"/>
          <w:szCs w:val="24"/>
        </w:rPr>
        <w:t>sarcopenia in men and women aged 50 years and ol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1494"/>
        <w:gridCol w:w="1873"/>
        <w:gridCol w:w="1843"/>
        <w:gridCol w:w="917"/>
      </w:tblGrid>
      <w:tr w:rsidR="00D225C9" w:rsidRPr="00FD10EE" w14:paraId="19F9ADE6" w14:textId="77777777" w:rsidTr="006F2FFB">
        <w:tc>
          <w:tcPr>
            <w:tcW w:w="2015" w:type="dxa"/>
          </w:tcPr>
          <w:p w14:paraId="58CDE4B0" w14:textId="77777777" w:rsidR="006F2FFB" w:rsidRDefault="006F2FFB" w:rsidP="006F2FFB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D10EE">
              <w:rPr>
                <w:rFonts w:ascii="Times New Roman" w:hAnsi="Times New Roman" w:cs="Times New Roman"/>
                <w:b/>
                <w:sz w:val="18"/>
                <w:szCs w:val="24"/>
              </w:rPr>
              <w:t>BMD T-score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</w:t>
            </w:r>
          </w:p>
          <w:p w14:paraId="3E479F47" w14:textId="21389CF9" w:rsidR="00D225C9" w:rsidRPr="00FD10EE" w:rsidRDefault="006F2FFB" w:rsidP="006F2FFB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(n=296)</w:t>
            </w:r>
          </w:p>
        </w:tc>
        <w:tc>
          <w:tcPr>
            <w:tcW w:w="1494" w:type="dxa"/>
          </w:tcPr>
          <w:p w14:paraId="5CB631CB" w14:textId="424101F2" w:rsidR="00D225C9" w:rsidRPr="00FD10EE" w:rsidRDefault="00B276FD" w:rsidP="004B1BE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No Sarcopenia</w:t>
            </w:r>
            <w:r w:rsidR="00D225C9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(n=270</w:t>
            </w:r>
            <w:r w:rsidR="00D225C9" w:rsidRPr="00FD10EE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1873" w:type="dxa"/>
          </w:tcPr>
          <w:p w14:paraId="54A13221" w14:textId="4DD4285F" w:rsidR="00D225C9" w:rsidRPr="00FD10EE" w:rsidRDefault="00D225C9" w:rsidP="004B1BE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Probable </w:t>
            </w:r>
            <w:r w:rsidR="00244820">
              <w:rPr>
                <w:rFonts w:ascii="Times New Roman" w:hAnsi="Times New Roman" w:cs="Times New Roman"/>
                <w:b/>
                <w:sz w:val="18"/>
                <w:szCs w:val="24"/>
              </w:rPr>
              <w:t>Sarcopenia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(n=26</w:t>
            </w:r>
            <w:r w:rsidRPr="00FD10EE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1843" w:type="dxa"/>
          </w:tcPr>
          <w:p w14:paraId="1CC5604C" w14:textId="77777777" w:rsidR="006F2FFB" w:rsidRDefault="00D225C9" w:rsidP="004B1BE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Odds Ratio </w:t>
            </w:r>
          </w:p>
          <w:p w14:paraId="470CFFB8" w14:textId="1BB2286B" w:rsidR="00D225C9" w:rsidRPr="00FD10EE" w:rsidRDefault="006F2FFB" w:rsidP="004B1BE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="00D225C9">
              <w:rPr>
                <w:rFonts w:ascii="Times New Roman" w:hAnsi="Times New Roman" w:cs="Times New Roman"/>
                <w:b/>
                <w:sz w:val="18"/>
                <w:szCs w:val="24"/>
              </w:rPr>
              <w:t>95% CI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17" w:type="dxa"/>
          </w:tcPr>
          <w:p w14:paraId="58BB069E" w14:textId="5232892F" w:rsidR="00D225C9" w:rsidRDefault="000A04E4" w:rsidP="004B1BEE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p</w:t>
            </w:r>
            <w:r w:rsidR="00854DDF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</w:t>
            </w:r>
            <w:r w:rsidR="00D225C9">
              <w:rPr>
                <w:rFonts w:ascii="Times New Roman" w:hAnsi="Times New Roman" w:cs="Times New Roman"/>
                <w:b/>
                <w:sz w:val="18"/>
                <w:szCs w:val="24"/>
              </w:rPr>
              <w:t>value</w:t>
            </w:r>
          </w:p>
        </w:tc>
      </w:tr>
      <w:tr w:rsidR="00D225C9" w:rsidRPr="00FD10EE" w14:paraId="0CBBB9A9" w14:textId="77777777" w:rsidTr="006F2FFB">
        <w:tc>
          <w:tcPr>
            <w:tcW w:w="2015" w:type="dxa"/>
          </w:tcPr>
          <w:p w14:paraId="1A910382" w14:textId="4E9CEDC3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B-LH</w:t>
            </w:r>
            <w:r w:rsidR="006F2FFB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FD10EE">
              <w:rPr>
                <w:rFonts w:ascii="Times New Roman" w:hAnsi="Times New Roman" w:cs="Times New Roman"/>
                <w:sz w:val="18"/>
                <w:szCs w:val="20"/>
              </w:rPr>
              <w:t>n (%)</w:t>
            </w:r>
          </w:p>
          <w:p w14:paraId="7346DBB8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>≥ -1</w:t>
            </w:r>
          </w:p>
          <w:p w14:paraId="00682531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&lt;-1, &gt; -2.5</w:t>
            </w:r>
          </w:p>
          <w:p w14:paraId="41AA5E56" w14:textId="366784AB" w:rsidR="00D225C9" w:rsidRPr="00FD10EE" w:rsidRDefault="006F2FFB" w:rsidP="006F2FFB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≤ -2.5</w:t>
            </w:r>
          </w:p>
        </w:tc>
        <w:tc>
          <w:tcPr>
            <w:tcW w:w="1494" w:type="dxa"/>
          </w:tcPr>
          <w:p w14:paraId="3FF1EDA5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F36BC11" w14:textId="5A543ACC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20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4.4)</w:t>
            </w:r>
          </w:p>
          <w:p w14:paraId="31D9ABF2" w14:textId="4C230C94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17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3.3)</w:t>
            </w:r>
          </w:p>
          <w:p w14:paraId="06A63F9B" w14:textId="472AED41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3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4.5)</w:t>
            </w:r>
          </w:p>
        </w:tc>
        <w:tc>
          <w:tcPr>
            <w:tcW w:w="1873" w:type="dxa"/>
          </w:tcPr>
          <w:p w14:paraId="32E2C4DF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0A77541" w14:textId="3119A76F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1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7.8)</w:t>
            </w:r>
          </w:p>
          <w:p w14:paraId="734A1B12" w14:textId="6B9A8830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1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3.5)</w:t>
            </w:r>
          </w:p>
          <w:p w14:paraId="7CFD8748" w14:textId="76E92F16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.7)</w:t>
            </w:r>
          </w:p>
        </w:tc>
        <w:tc>
          <w:tcPr>
            <w:tcW w:w="1843" w:type="dxa"/>
          </w:tcPr>
          <w:p w14:paraId="253BDE34" w14:textId="77777777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4C82CEA" w14:textId="019DA988" w:rsidR="00D225C9" w:rsidRDefault="00854DDF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r</w:t>
            </w:r>
            <w:r w:rsidR="00D225C9">
              <w:rPr>
                <w:rFonts w:ascii="Times New Roman" w:hAnsi="Times New Roman" w:cs="Times New Roman"/>
                <w:sz w:val="18"/>
                <w:szCs w:val="24"/>
              </w:rPr>
              <w:t>ef</w:t>
            </w:r>
          </w:p>
          <w:p w14:paraId="0E6FAD15" w14:textId="45C2087E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03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43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.48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14:paraId="6D4FA836" w14:textId="2A6DFB89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32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40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.42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917" w:type="dxa"/>
          </w:tcPr>
          <w:p w14:paraId="78DE35D9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3F5188E" w14:textId="65A73B60" w:rsidR="00F55D51" w:rsidRPr="00FD10EE" w:rsidRDefault="000579D3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650</w:t>
            </w:r>
          </w:p>
        </w:tc>
      </w:tr>
      <w:tr w:rsidR="00D225C9" w:rsidRPr="00FD10EE" w14:paraId="4E0B71C1" w14:textId="77777777" w:rsidTr="006F2FFB">
        <w:tc>
          <w:tcPr>
            <w:tcW w:w="2015" w:type="dxa"/>
          </w:tcPr>
          <w:p w14:paraId="18CE331B" w14:textId="689FB551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FD10EE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L</w:t>
            </w:r>
            <w:r w:rsidR="005C0B3D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S</w:t>
            </w:r>
            <w:r w:rsidR="006F2FFB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,</w:t>
            </w:r>
            <w:r w:rsidRPr="00FD10EE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 xml:space="preserve"> n (%)</w:t>
            </w:r>
          </w:p>
          <w:p w14:paraId="2BEA8A49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>≥ -1</w:t>
            </w:r>
          </w:p>
          <w:p w14:paraId="5FC7E8AF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&lt;-1, &gt; -2.5</w:t>
            </w:r>
          </w:p>
          <w:p w14:paraId="3BE6F73C" w14:textId="13367D6F" w:rsidR="00D225C9" w:rsidRPr="00FD10EE" w:rsidRDefault="006F2FFB" w:rsidP="006F2FFB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≤ -2.5</w:t>
            </w:r>
          </w:p>
        </w:tc>
        <w:tc>
          <w:tcPr>
            <w:tcW w:w="1494" w:type="dxa"/>
          </w:tcPr>
          <w:p w14:paraId="26A77A96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2169268" w14:textId="710DF31D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37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50.7)</w:t>
            </w:r>
          </w:p>
          <w:p w14:paraId="36FB3EF4" w14:textId="5DC4AB4E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94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4.8)</w:t>
            </w:r>
          </w:p>
          <w:p w14:paraId="5FAADFB2" w14:textId="7EC10DE7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9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4.4)</w:t>
            </w:r>
          </w:p>
        </w:tc>
        <w:tc>
          <w:tcPr>
            <w:tcW w:w="1873" w:type="dxa"/>
          </w:tcPr>
          <w:p w14:paraId="3954A454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F30FD3C" w14:textId="4C73ECA1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6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5.2)</w:t>
            </w:r>
          </w:p>
          <w:p w14:paraId="156FD505" w14:textId="283FFF85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7.4)</w:t>
            </w:r>
          </w:p>
          <w:p w14:paraId="7E4BDBC8" w14:textId="6D6D17DE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7.4)</w:t>
            </w:r>
          </w:p>
        </w:tc>
        <w:tc>
          <w:tcPr>
            <w:tcW w:w="1843" w:type="dxa"/>
          </w:tcPr>
          <w:p w14:paraId="3F3B85FC" w14:textId="77777777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98FF7F9" w14:textId="2129BFBC" w:rsidR="00D225C9" w:rsidRDefault="00854DDF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r</w:t>
            </w:r>
            <w:r w:rsidR="00D225C9">
              <w:rPr>
                <w:rFonts w:ascii="Times New Roman" w:hAnsi="Times New Roman" w:cs="Times New Roman"/>
                <w:sz w:val="18"/>
                <w:szCs w:val="24"/>
              </w:rPr>
              <w:t>ef</w:t>
            </w:r>
          </w:p>
          <w:p w14:paraId="53290D15" w14:textId="2DE6F54D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36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18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.11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14:paraId="68E7C19B" w14:textId="65FD7EC1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31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48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.57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917" w:type="dxa"/>
          </w:tcPr>
          <w:p w14:paraId="5D8E79F2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DFB557E" w14:textId="49F6C05C" w:rsidR="00AC5E78" w:rsidRPr="00FD10EE" w:rsidRDefault="00AC5E78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7471EE">
              <w:rPr>
                <w:rFonts w:ascii="Times New Roman" w:hAnsi="Times New Roman" w:cs="Times New Roman"/>
                <w:sz w:val="18"/>
                <w:szCs w:val="24"/>
              </w:rPr>
              <w:t>590</w:t>
            </w:r>
          </w:p>
        </w:tc>
      </w:tr>
      <w:tr w:rsidR="00D225C9" w:rsidRPr="00FD10EE" w14:paraId="0550BBCE" w14:textId="77777777" w:rsidTr="006F2FFB">
        <w:tc>
          <w:tcPr>
            <w:tcW w:w="2015" w:type="dxa"/>
          </w:tcPr>
          <w:p w14:paraId="2817CEAF" w14:textId="49602D10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FD10EE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FN, n (%)</w:t>
            </w:r>
          </w:p>
          <w:p w14:paraId="60E356DF" w14:textId="1CFCD5F4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>≥ -1</w:t>
            </w:r>
          </w:p>
          <w:p w14:paraId="0C889908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&lt;-1, &gt; -2.5</w:t>
            </w:r>
          </w:p>
          <w:p w14:paraId="4E911ECF" w14:textId="6F639096" w:rsidR="00D225C9" w:rsidRPr="00FD10EE" w:rsidRDefault="006F2FFB" w:rsidP="006F2FFB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≤ -2.5</w:t>
            </w:r>
          </w:p>
        </w:tc>
        <w:tc>
          <w:tcPr>
            <w:tcW w:w="1494" w:type="dxa"/>
          </w:tcPr>
          <w:p w14:paraId="3057BFDF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16896B2" w14:textId="720795F1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19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4.1)</w:t>
            </w:r>
          </w:p>
          <w:p w14:paraId="1469E57C" w14:textId="131BDA3D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13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1.9)</w:t>
            </w:r>
          </w:p>
          <w:p w14:paraId="3D959014" w14:textId="6880905B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8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4.1)</w:t>
            </w:r>
          </w:p>
        </w:tc>
        <w:tc>
          <w:tcPr>
            <w:tcW w:w="1873" w:type="dxa"/>
          </w:tcPr>
          <w:p w14:paraId="2DC5146D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CAD662C" w14:textId="4DE1126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0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3.5)</w:t>
            </w:r>
          </w:p>
          <w:p w14:paraId="23359841" w14:textId="63E40BC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1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3.5)</w:t>
            </w:r>
          </w:p>
          <w:p w14:paraId="5A1EA93D" w14:textId="5179442A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3.0)</w:t>
            </w:r>
          </w:p>
        </w:tc>
        <w:tc>
          <w:tcPr>
            <w:tcW w:w="1843" w:type="dxa"/>
          </w:tcPr>
          <w:p w14:paraId="654F68C4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2731EB7" w14:textId="6778A112" w:rsidR="00D225C9" w:rsidRDefault="00854DDF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r</w:t>
            </w:r>
            <w:r w:rsidR="00D225C9">
              <w:rPr>
                <w:rFonts w:ascii="Times New Roman" w:hAnsi="Times New Roman" w:cs="Times New Roman"/>
                <w:sz w:val="18"/>
                <w:szCs w:val="24"/>
              </w:rPr>
              <w:t>ef</w:t>
            </w:r>
          </w:p>
          <w:p w14:paraId="056E2175" w14:textId="6D446C49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14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47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.81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14:paraId="6D064A36" w14:textId="629F0A93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55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50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.83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917" w:type="dxa"/>
          </w:tcPr>
          <w:p w14:paraId="5AED3926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559E91D" w14:textId="00AAFEC3" w:rsidR="00AC5E78" w:rsidRDefault="00AC5E78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</w:t>
            </w:r>
            <w:r w:rsidR="007471EE">
              <w:rPr>
                <w:rFonts w:ascii="Times New Roman" w:hAnsi="Times New Roman" w:cs="Times New Roman"/>
                <w:sz w:val="18"/>
                <w:szCs w:val="24"/>
              </w:rPr>
              <w:t>438</w:t>
            </w:r>
          </w:p>
        </w:tc>
      </w:tr>
      <w:tr w:rsidR="00D225C9" w:rsidRPr="00FD10EE" w14:paraId="663FB30E" w14:textId="77777777" w:rsidTr="006F2FFB">
        <w:tc>
          <w:tcPr>
            <w:tcW w:w="2015" w:type="dxa"/>
          </w:tcPr>
          <w:p w14:paraId="05417F25" w14:textId="10F59CDD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TH</w:t>
            </w:r>
            <w:r w:rsidRPr="00FD10EE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, n (%)</w:t>
            </w:r>
          </w:p>
          <w:p w14:paraId="56C48CBC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>≥ -1</w:t>
            </w:r>
          </w:p>
          <w:p w14:paraId="4D57E129" w14:textId="77777777" w:rsidR="006F2FFB" w:rsidRPr="00B00BD7" w:rsidRDefault="006F2FFB" w:rsidP="006F2FFB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&lt;-1, &gt; -2.5</w:t>
            </w:r>
          </w:p>
          <w:p w14:paraId="12C62C49" w14:textId="3F65CC11" w:rsidR="00D225C9" w:rsidRPr="00FD10EE" w:rsidRDefault="006F2FFB" w:rsidP="006F2FFB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B00BD7">
              <w:rPr>
                <w:rFonts w:ascii="Times New Roman" w:hAnsi="Times New Roman" w:cs="Times New Roman"/>
                <w:sz w:val="17"/>
                <w:szCs w:val="17"/>
              </w:rPr>
              <w:t xml:space="preserve">  ≤ -2.5</w:t>
            </w:r>
          </w:p>
        </w:tc>
        <w:tc>
          <w:tcPr>
            <w:tcW w:w="1494" w:type="dxa"/>
          </w:tcPr>
          <w:p w14:paraId="579DAB4F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6C1D7C7" w14:textId="06126D0E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90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0.4)</w:t>
            </w:r>
          </w:p>
          <w:p w14:paraId="657FE494" w14:textId="566FD7D1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71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6.3)</w:t>
            </w:r>
          </w:p>
          <w:p w14:paraId="7670E232" w14:textId="52F47608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9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.3)</w:t>
            </w:r>
          </w:p>
        </w:tc>
        <w:tc>
          <w:tcPr>
            <w:tcW w:w="1873" w:type="dxa"/>
          </w:tcPr>
          <w:p w14:paraId="63A28F99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E6BCF19" w14:textId="3BCAB7C5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5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2.2)</w:t>
            </w:r>
          </w:p>
          <w:p w14:paraId="38F4EF37" w14:textId="6797CB12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6.1)</w:t>
            </w:r>
          </w:p>
          <w:p w14:paraId="2789D1A5" w14:textId="1DC13571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.7)</w:t>
            </w:r>
          </w:p>
        </w:tc>
        <w:tc>
          <w:tcPr>
            <w:tcW w:w="1843" w:type="dxa"/>
          </w:tcPr>
          <w:p w14:paraId="6D3C7769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3BDFA7E" w14:textId="2A7B7BA5" w:rsidR="00D225C9" w:rsidRDefault="00854DDF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r</w:t>
            </w:r>
            <w:r w:rsidR="00D225C9">
              <w:rPr>
                <w:rFonts w:ascii="Times New Roman" w:hAnsi="Times New Roman" w:cs="Times New Roman"/>
                <w:sz w:val="18"/>
                <w:szCs w:val="24"/>
              </w:rPr>
              <w:t>ef</w:t>
            </w:r>
          </w:p>
          <w:p w14:paraId="6A3F9DA5" w14:textId="7471274B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.24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.49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.17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14:paraId="258FB608" w14:textId="79302A79" w:rsidR="00D225C9" w:rsidRPr="00FD10EE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.60</w:t>
            </w:r>
            <w:r w:rsidR="00E974D0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.54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20.3</w:t>
            </w:r>
            <w:r w:rsidR="000B2557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917" w:type="dxa"/>
          </w:tcPr>
          <w:p w14:paraId="476C3997" w14:textId="77777777" w:rsidR="00D225C9" w:rsidRDefault="00D225C9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5472AC0" w14:textId="0ED232BC" w:rsidR="00AC5E78" w:rsidRDefault="00DF4441" w:rsidP="004B1BE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0.009</w:t>
            </w:r>
          </w:p>
        </w:tc>
      </w:tr>
    </w:tbl>
    <w:p w14:paraId="66D53B3E" w14:textId="668809A2" w:rsidR="006F2FFB" w:rsidRPr="00EE04A9" w:rsidRDefault="006041AC" w:rsidP="006F2FFB">
      <w:pPr>
        <w:rPr>
          <w:rFonts w:ascii="Times New Roman" w:hAnsi="Times New Roman" w:cs="Times New Roman"/>
          <w:sz w:val="18"/>
          <w:szCs w:val="18"/>
        </w:rPr>
      </w:pPr>
      <w:r w:rsidRPr="00EE04A9">
        <w:rPr>
          <w:rFonts w:ascii="Times New Roman" w:hAnsi="Times New Roman" w:cs="Times New Roman"/>
          <w:sz w:val="18"/>
          <w:szCs w:val="18"/>
        </w:rPr>
        <w:t>TB-LH: Total-body less-head; LS: Lumbar spine</w:t>
      </w:r>
      <w:r w:rsidR="00EE04A9" w:rsidRPr="00EE04A9">
        <w:rPr>
          <w:rFonts w:ascii="Times New Roman" w:hAnsi="Times New Roman" w:cs="Times New Roman"/>
          <w:sz w:val="18"/>
          <w:szCs w:val="18"/>
        </w:rPr>
        <w:t>; FN: Femoral neck; TH; Total hip</w:t>
      </w:r>
      <w:r w:rsidR="0096720B">
        <w:rPr>
          <w:rFonts w:ascii="Times New Roman" w:hAnsi="Times New Roman" w:cs="Times New Roman"/>
          <w:sz w:val="18"/>
          <w:szCs w:val="18"/>
        </w:rPr>
        <w:t>; CI: Confidence Interval</w:t>
      </w:r>
    </w:p>
    <w:p w14:paraId="263AB64B" w14:textId="35702B45" w:rsidR="00DD3C76" w:rsidRDefault="00DD3C76">
      <w:r>
        <w:br w:type="page"/>
      </w:r>
    </w:p>
    <w:p w14:paraId="23EC6A78" w14:textId="18EFE295" w:rsidR="00DD3C76" w:rsidRPr="002819DD" w:rsidRDefault="00DD3C76" w:rsidP="003A33FA">
      <w:pPr>
        <w:ind w:left="-426" w:right="-33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35C9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Unadjusted associations </w:t>
      </w:r>
      <w:r w:rsidR="00ED0D45">
        <w:rPr>
          <w:rFonts w:ascii="Times New Roman" w:hAnsi="Times New Roman" w:cs="Times New Roman"/>
          <w:b/>
          <w:sz w:val="24"/>
          <w:szCs w:val="24"/>
        </w:rPr>
        <w:t>between ex</w:t>
      </w:r>
      <w:r w:rsidR="00C5054D">
        <w:rPr>
          <w:rFonts w:ascii="Times New Roman" w:hAnsi="Times New Roman" w:cs="Times New Roman"/>
          <w:b/>
          <w:sz w:val="24"/>
          <w:szCs w:val="24"/>
        </w:rPr>
        <w:t xml:space="preserve">posures and </w:t>
      </w:r>
      <w:r>
        <w:rPr>
          <w:rFonts w:ascii="Times New Roman" w:hAnsi="Times New Roman" w:cs="Times New Roman"/>
          <w:b/>
          <w:sz w:val="24"/>
          <w:szCs w:val="24"/>
        </w:rPr>
        <w:t>BMD measured at all 4 skeletal sites</w:t>
      </w:r>
    </w:p>
    <w:tbl>
      <w:tblPr>
        <w:tblStyle w:val="TableGrid11"/>
        <w:tblW w:w="10206" w:type="dxa"/>
        <w:tblInd w:w="-572" w:type="dxa"/>
        <w:tblLook w:val="04A0" w:firstRow="1" w:lastRow="0" w:firstColumn="1" w:lastColumn="0" w:noHBand="0" w:noVBand="1"/>
      </w:tblPr>
      <w:tblGrid>
        <w:gridCol w:w="2113"/>
        <w:gridCol w:w="2043"/>
        <w:gridCol w:w="2068"/>
        <w:gridCol w:w="1998"/>
        <w:gridCol w:w="1984"/>
      </w:tblGrid>
      <w:tr w:rsidR="00626129" w:rsidRPr="00E3476B" w14:paraId="4213933F" w14:textId="77777777" w:rsidTr="00A12814">
        <w:trPr>
          <w:trHeight w:val="294"/>
        </w:trPr>
        <w:tc>
          <w:tcPr>
            <w:tcW w:w="2113" w:type="dxa"/>
            <w:vAlign w:val="center"/>
          </w:tcPr>
          <w:p w14:paraId="6C1D5E48" w14:textId="77777777" w:rsidR="00626129" w:rsidRPr="00E3476B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posures</w:t>
            </w:r>
          </w:p>
        </w:tc>
        <w:tc>
          <w:tcPr>
            <w:tcW w:w="2043" w:type="dxa"/>
            <w:vAlign w:val="center"/>
          </w:tcPr>
          <w:p w14:paraId="3DB6D157" w14:textId="77777777" w:rsidR="00626129" w:rsidRPr="00F519D3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B-LH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14:paraId="2989C0B6" w14:textId="77777777" w:rsidR="00626129" w:rsidRPr="00E3476B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S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998" w:type="dxa"/>
            <w:vAlign w:val="center"/>
          </w:tcPr>
          <w:p w14:paraId="24B2D23F" w14:textId="77777777" w:rsidR="00626129" w:rsidRPr="00E3476B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B388357" w14:textId="77777777" w:rsidR="00626129" w:rsidRPr="00E3476B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N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626129" w:rsidRPr="004232A9" w14:paraId="1D119652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0404AE6F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decade)</w:t>
            </w:r>
          </w:p>
        </w:tc>
        <w:tc>
          <w:tcPr>
            <w:tcW w:w="2043" w:type="dxa"/>
            <w:vAlign w:val="center"/>
          </w:tcPr>
          <w:p w14:paraId="42A483EF" w14:textId="77777777" w:rsidR="00626129" w:rsidRPr="00CE6527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14 (-0.019, -0.009)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C6636B9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2 (-0.030, -0.015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8" w:type="dxa"/>
            <w:vAlign w:val="center"/>
          </w:tcPr>
          <w:p w14:paraId="384E3B50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7 (-0.033, -0.020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2C463951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8 (-0.044, -0.03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5B7CB746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46C07C9D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2043" w:type="dxa"/>
            <w:vAlign w:val="center"/>
          </w:tcPr>
          <w:p w14:paraId="61796F0C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0.14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160, -0.134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AA5FB4D" w14:textId="20C8F6C9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0.07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09</w:t>
            </w:r>
            <w:r w:rsidR="00B55FA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-0.0</w:t>
            </w:r>
            <w:r w:rsidR="00B55FAE">
              <w:rPr>
                <w:rFonts w:ascii="Times New Roman" w:eastAsia="Calibri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8" w:type="dxa"/>
            <w:vAlign w:val="center"/>
          </w:tcPr>
          <w:p w14:paraId="1CA66795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108 (-0.129, -0.087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36E071DB" w14:textId="0913B26E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8</w:t>
            </w:r>
            <w:r w:rsidR="004C1457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1</w:t>
            </w:r>
            <w:r w:rsidR="00E77BD2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-0.06</w:t>
            </w:r>
            <w:r w:rsidR="00E77BD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4F9AA7F7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5A8FD4AA" w14:textId="77777777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IV infection</w:t>
            </w:r>
          </w:p>
        </w:tc>
        <w:tc>
          <w:tcPr>
            <w:tcW w:w="2043" w:type="dxa"/>
            <w:vAlign w:val="center"/>
          </w:tcPr>
          <w:p w14:paraId="5ADE6E99" w14:textId="77777777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5 (-0.054, -0.017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245D28E" w14:textId="77777777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2 (-0.069, -0.015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8" w:type="dxa"/>
            <w:vAlign w:val="center"/>
          </w:tcPr>
          <w:p w14:paraId="6BAB456F" w14:textId="77777777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58 (-0.083, -0.032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2493A7D7" w14:textId="01296874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6</w:t>
            </w:r>
            <w:r w:rsidR="00D2349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09</w:t>
            </w:r>
            <w:r w:rsidR="00F70E8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-0.0</w:t>
            </w:r>
            <w:r w:rsidR="00133B44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11C840D6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7B2A85CB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Heigh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295BBF7F" w14:textId="4200EAE8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B87CC6">
              <w:rPr>
                <w:rFonts w:ascii="Times New Roman" w:eastAsia="Calibri" w:hAnsi="Times New Roman" w:cs="Times New Roman"/>
                <w:sz w:val="18"/>
                <w:szCs w:val="18"/>
              </w:rPr>
              <w:t>06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B87CC6">
              <w:rPr>
                <w:rFonts w:ascii="Times New Roman" w:eastAsia="Calibri" w:hAnsi="Times New Roman" w:cs="Times New Roman"/>
                <w:sz w:val="18"/>
                <w:szCs w:val="18"/>
              </w:rPr>
              <w:t>058, 0.07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FCE43A1" w14:textId="76FB341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64714">
              <w:rPr>
                <w:rFonts w:ascii="Times New Roman" w:eastAsia="Calibri" w:hAnsi="Times New Roman" w:cs="Times New Roman"/>
                <w:sz w:val="18"/>
                <w:szCs w:val="18"/>
              </w:rPr>
              <w:t>05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234CC1">
              <w:rPr>
                <w:rFonts w:ascii="Times New Roman" w:eastAsia="Calibri" w:hAnsi="Times New Roman" w:cs="Times New Roman"/>
                <w:sz w:val="18"/>
                <w:szCs w:val="18"/>
              </w:rPr>
              <w:t>04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234CC1">
              <w:rPr>
                <w:rFonts w:ascii="Times New Roman" w:eastAsia="Calibri" w:hAnsi="Times New Roman" w:cs="Times New Roman"/>
                <w:sz w:val="18"/>
                <w:szCs w:val="18"/>
              </w:rPr>
              <w:t>06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8" w:type="dxa"/>
            <w:vAlign w:val="center"/>
          </w:tcPr>
          <w:p w14:paraId="67053ED1" w14:textId="41C2D6E4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B74129">
              <w:rPr>
                <w:rFonts w:ascii="Times New Roman" w:eastAsia="Calibri" w:hAnsi="Times New Roman" w:cs="Times New Roman"/>
                <w:sz w:val="18"/>
                <w:szCs w:val="18"/>
              </w:rPr>
              <w:t>05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F6614A">
              <w:rPr>
                <w:rFonts w:ascii="Times New Roman" w:eastAsia="Calibri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, 0.</w:t>
            </w:r>
            <w:r w:rsidR="00B31096">
              <w:rPr>
                <w:rFonts w:ascii="Times New Roman" w:eastAsia="Calibri" w:hAnsi="Times New Roman" w:cs="Times New Roman"/>
                <w:sz w:val="18"/>
                <w:szCs w:val="18"/>
              </w:rPr>
              <w:t>06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4F47D521" w14:textId="165BA945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B83DF3">
              <w:rPr>
                <w:rFonts w:ascii="Times New Roman" w:eastAsia="Calibri" w:hAnsi="Times New Roman" w:cs="Times New Roman"/>
                <w:sz w:val="18"/>
                <w:szCs w:val="18"/>
              </w:rPr>
              <w:t>05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216CFC">
              <w:rPr>
                <w:rFonts w:ascii="Times New Roman" w:eastAsia="Calibri" w:hAnsi="Times New Roman" w:cs="Times New Roman"/>
                <w:sz w:val="18"/>
                <w:szCs w:val="18"/>
              </w:rPr>
              <w:t>04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216CFC">
              <w:rPr>
                <w:rFonts w:ascii="Times New Roman" w:eastAsia="Calibri" w:hAnsi="Times New Roman" w:cs="Times New Roman"/>
                <w:sz w:val="18"/>
                <w:szCs w:val="18"/>
              </w:rPr>
              <w:t>06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25941244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4A6C1028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Fat mas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2EB4B423" w14:textId="1CB0FD4D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B87CC6">
              <w:rPr>
                <w:rFonts w:ascii="Times New Roman" w:eastAsia="Calibri" w:hAnsi="Times New Roman" w:cs="Times New Roman"/>
                <w:sz w:val="18"/>
                <w:szCs w:val="18"/>
              </w:rPr>
              <w:t>01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</w:t>
            </w:r>
            <w:r w:rsidR="00B87CC6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, -0.0</w:t>
            </w:r>
            <w:r w:rsidR="00B87CC6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56F61E1" w14:textId="056CC46C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2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0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3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8" w:type="dxa"/>
            <w:vAlign w:val="center"/>
          </w:tcPr>
          <w:p w14:paraId="7D0AD34B" w14:textId="549A9D8E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8F26D1">
              <w:rPr>
                <w:rFonts w:ascii="Times New Roman" w:eastAsia="Calibri" w:hAnsi="Times New Roman" w:cs="Times New Roman"/>
                <w:sz w:val="18"/>
                <w:szCs w:val="18"/>
              </w:rPr>
              <w:t>01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0</w:t>
            </w:r>
            <w:r w:rsidR="008F26D1">
              <w:rPr>
                <w:rFonts w:ascii="Times New Roman" w:eastAsia="Calibri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F12107">
              <w:rPr>
                <w:rFonts w:ascii="Times New Roman" w:eastAsia="Calibri" w:hAnsi="Times New Roman" w:cs="Times New Roman"/>
                <w:sz w:val="18"/>
                <w:szCs w:val="18"/>
              </w:rPr>
              <w:t>02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2358ED4B" w14:textId="55A4DECA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34BB4">
              <w:rPr>
                <w:rFonts w:ascii="Times New Roman" w:eastAsia="Calibri" w:hAnsi="Times New Roman" w:cs="Times New Roman"/>
                <w:sz w:val="18"/>
                <w:szCs w:val="18"/>
              </w:rPr>
              <w:t>02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0</w:t>
            </w:r>
            <w:r w:rsidR="00CC4128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CC4128">
              <w:rPr>
                <w:rFonts w:ascii="Times New Roman" w:eastAsia="Calibri" w:hAnsi="Times New Roman" w:cs="Times New Roman"/>
                <w:sz w:val="18"/>
                <w:szCs w:val="18"/>
              </w:rPr>
              <w:t>03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6788DCEB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3C8D8123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SM/height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1B9FEBAA" w14:textId="351B9A9C" w:rsidR="00626129" w:rsidRPr="00993D2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B87CC6">
              <w:rPr>
                <w:rFonts w:ascii="Times New Roman" w:eastAsia="Calibri" w:hAnsi="Times New Roman" w:cs="Times New Roman"/>
                <w:sz w:val="18"/>
                <w:szCs w:val="18"/>
              </w:rPr>
              <w:t>02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3A0872">
              <w:rPr>
                <w:rFonts w:ascii="Times New Roman" w:eastAsia="Calibri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, 0.</w:t>
            </w:r>
            <w:r w:rsidR="003A0872">
              <w:rPr>
                <w:rFonts w:ascii="Times New Roman" w:eastAsia="Calibri" w:hAnsi="Times New Roman" w:cs="Times New Roman"/>
                <w:sz w:val="18"/>
                <w:szCs w:val="18"/>
              </w:rPr>
              <w:t>03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120AB54" w14:textId="5AFFA804" w:rsidR="00626129" w:rsidRPr="00993D2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4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3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5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8" w:type="dxa"/>
            <w:vAlign w:val="center"/>
          </w:tcPr>
          <w:p w14:paraId="3D5995CD" w14:textId="7F206EBF" w:rsidR="00626129" w:rsidRPr="00993D2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37550A">
              <w:rPr>
                <w:rFonts w:ascii="Times New Roman" w:eastAsia="Calibri" w:hAnsi="Times New Roman" w:cs="Times New Roman"/>
                <w:sz w:val="18"/>
                <w:szCs w:val="18"/>
              </w:rPr>
              <w:t>05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37550A">
              <w:rPr>
                <w:rFonts w:ascii="Times New Roman" w:eastAsia="Calibri" w:hAnsi="Times New Roman" w:cs="Times New Roman"/>
                <w:sz w:val="18"/>
                <w:szCs w:val="18"/>
              </w:rPr>
              <w:t>04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37550A">
              <w:rPr>
                <w:rFonts w:ascii="Times New Roman" w:eastAsia="Calibri" w:hAnsi="Times New Roman" w:cs="Times New Roman"/>
                <w:sz w:val="18"/>
                <w:szCs w:val="18"/>
              </w:rPr>
              <w:t>06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0D49C9C" w14:textId="0D3526D4" w:rsidR="00626129" w:rsidRPr="00993D2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CC4128">
              <w:rPr>
                <w:rFonts w:ascii="Times New Roman" w:eastAsia="Calibri" w:hAnsi="Times New Roman" w:cs="Times New Roman"/>
                <w:sz w:val="18"/>
                <w:szCs w:val="18"/>
              </w:rPr>
              <w:t>05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CC4128">
              <w:rPr>
                <w:rFonts w:ascii="Times New Roman" w:eastAsia="Calibri" w:hAnsi="Times New Roman" w:cs="Times New Roman"/>
                <w:sz w:val="18"/>
                <w:szCs w:val="18"/>
              </w:rPr>
              <w:t>04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CC4128">
              <w:rPr>
                <w:rFonts w:ascii="Times New Roman" w:eastAsia="Calibri" w:hAnsi="Times New Roman" w:cs="Times New Roman"/>
                <w:sz w:val="18"/>
                <w:szCs w:val="18"/>
              </w:rPr>
              <w:t>06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26129" w:rsidRPr="004232A9" w14:paraId="1F2AE745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089011D2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Grip strength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1A084EBA" w14:textId="2B437CEA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5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4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6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BC0FA34" w14:textId="5C80989D" w:rsidR="00626129" w:rsidRPr="0069693D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4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3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7920E3">
              <w:rPr>
                <w:rFonts w:ascii="Times New Roman" w:eastAsia="Calibri" w:hAnsi="Times New Roman" w:cs="Times New Roman"/>
                <w:sz w:val="18"/>
                <w:szCs w:val="18"/>
              </w:rPr>
              <w:t>0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8" w:type="dxa"/>
            <w:vAlign w:val="center"/>
          </w:tcPr>
          <w:p w14:paraId="454B856A" w14:textId="219F3440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CA023D">
              <w:rPr>
                <w:rFonts w:ascii="Times New Roman" w:eastAsia="Calibri" w:hAnsi="Times New Roman" w:cs="Times New Roman"/>
                <w:sz w:val="18"/>
                <w:szCs w:val="18"/>
              </w:rPr>
              <w:t>05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CA023D">
              <w:rPr>
                <w:rFonts w:ascii="Times New Roman" w:eastAsia="Calibri" w:hAnsi="Times New Roman" w:cs="Times New Roman"/>
                <w:sz w:val="18"/>
                <w:szCs w:val="18"/>
              </w:rPr>
              <w:t>04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CA023D">
              <w:rPr>
                <w:rFonts w:ascii="Times New Roman" w:eastAsia="Calibri" w:hAnsi="Times New Roman" w:cs="Times New Roman"/>
                <w:sz w:val="18"/>
                <w:szCs w:val="18"/>
              </w:rPr>
              <w:t>06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7D4A1C41" w14:textId="7DB193E3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70415F">
              <w:rPr>
                <w:rFonts w:ascii="Times New Roman" w:eastAsia="Calibri" w:hAnsi="Times New Roman" w:cs="Times New Roman"/>
                <w:sz w:val="18"/>
                <w:szCs w:val="18"/>
              </w:rPr>
              <w:t>05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70415F">
              <w:rPr>
                <w:rFonts w:ascii="Times New Roman" w:eastAsia="Calibri" w:hAnsi="Times New Roman" w:cs="Times New Roman"/>
                <w:sz w:val="18"/>
                <w:szCs w:val="18"/>
              </w:rPr>
              <w:t>04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70415F">
              <w:rPr>
                <w:rFonts w:ascii="Times New Roman" w:eastAsia="Calibri" w:hAnsi="Times New Roman" w:cs="Times New Roman"/>
                <w:sz w:val="18"/>
                <w:szCs w:val="18"/>
              </w:rPr>
              <w:t>06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0A3D2B0E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4BF70D12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Gait spee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5FBD3E8F" w14:textId="4C45A8BF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4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3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FA2C2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A15D7AD" w14:textId="100D835C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51622F">
              <w:rPr>
                <w:rFonts w:ascii="Times New Roman" w:eastAsia="Calibri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 (0.0</w:t>
            </w:r>
            <w:r w:rsidR="0051622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51622F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51622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8" w:type="dxa"/>
            <w:vAlign w:val="center"/>
          </w:tcPr>
          <w:p w14:paraId="32FFFEFC" w14:textId="5610C39A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E73F12">
              <w:rPr>
                <w:rFonts w:ascii="Times New Roman" w:eastAsia="Calibri" w:hAnsi="Times New Roman" w:cs="Times New Roman"/>
                <w:sz w:val="18"/>
                <w:szCs w:val="18"/>
              </w:rPr>
              <w:t>04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36207A">
              <w:rPr>
                <w:rFonts w:ascii="Times New Roman" w:eastAsia="Calibri" w:hAnsi="Times New Roman" w:cs="Times New Roman"/>
                <w:sz w:val="18"/>
                <w:szCs w:val="18"/>
              </w:rPr>
              <w:t>03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B42501">
              <w:rPr>
                <w:rFonts w:ascii="Times New Roman" w:eastAsia="Calibri" w:hAnsi="Times New Roman" w:cs="Times New Roman"/>
                <w:sz w:val="18"/>
                <w:szCs w:val="18"/>
              </w:rPr>
              <w:t>05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21E5DC32" w14:textId="06E3FFE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07477F">
              <w:rPr>
                <w:rFonts w:ascii="Times New Roman" w:eastAsia="Calibri" w:hAnsi="Times New Roman" w:cs="Times New Roman"/>
                <w:sz w:val="18"/>
                <w:szCs w:val="18"/>
              </w:rPr>
              <w:t>05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 w:rsidR="0007477F">
              <w:rPr>
                <w:rFonts w:ascii="Times New Roman" w:eastAsia="Calibri" w:hAnsi="Times New Roman" w:cs="Times New Roman"/>
                <w:sz w:val="18"/>
                <w:szCs w:val="18"/>
              </w:rPr>
              <w:t>03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07477F">
              <w:rPr>
                <w:rFonts w:ascii="Times New Roman" w:eastAsia="Calibri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26129" w:rsidRPr="004232A9" w14:paraId="67DCF2CC" w14:textId="77777777" w:rsidTr="00A12814">
        <w:trPr>
          <w:trHeight w:val="241"/>
        </w:trPr>
        <w:tc>
          <w:tcPr>
            <w:tcW w:w="2113" w:type="dxa"/>
            <w:vAlign w:val="center"/>
          </w:tcPr>
          <w:p w14:paraId="67A97719" w14:textId="77777777" w:rsidR="00626129" w:rsidRPr="00F2389A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(per SD)</w:t>
            </w:r>
          </w:p>
        </w:tc>
        <w:tc>
          <w:tcPr>
            <w:tcW w:w="2043" w:type="dxa"/>
            <w:vAlign w:val="center"/>
          </w:tcPr>
          <w:p w14:paraId="6B4AF111" w14:textId="106FE9BD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C24D76">
              <w:rPr>
                <w:rFonts w:ascii="Times New Roman" w:eastAsia="Calibri" w:hAnsi="Times New Roman" w:cs="Times New Roman"/>
                <w:sz w:val="18"/>
                <w:szCs w:val="18"/>
              </w:rPr>
              <w:t>01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0</w:t>
            </w:r>
            <w:r w:rsidR="00C24D76">
              <w:rPr>
                <w:rFonts w:ascii="Times New Roman" w:eastAsia="Calibri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C24D76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50F0419" w14:textId="4173C528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587311">
              <w:rPr>
                <w:rFonts w:ascii="Times New Roman" w:eastAsia="Calibri" w:hAnsi="Times New Roman" w:cs="Times New Roman"/>
                <w:sz w:val="18"/>
                <w:szCs w:val="18"/>
              </w:rPr>
              <w:t>01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0</w:t>
            </w:r>
            <w:r w:rsidR="00587311">
              <w:rPr>
                <w:rFonts w:ascii="Times New Roman" w:eastAsia="Calibri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587311">
              <w:rPr>
                <w:rFonts w:ascii="Times New Roman" w:eastAsia="Calibri" w:hAnsi="Times New Roman" w:cs="Times New Roman"/>
                <w:sz w:val="18"/>
                <w:szCs w:val="18"/>
              </w:rPr>
              <w:t>03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C1D14B7" w14:textId="36DD4F7E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1823D5">
              <w:rPr>
                <w:rFonts w:ascii="Times New Roman" w:eastAsia="Calibri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0</w:t>
            </w:r>
            <w:r w:rsidR="001823D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, 0.</w:t>
            </w:r>
            <w:r w:rsidR="001823D5">
              <w:rPr>
                <w:rFonts w:ascii="Times New Roman" w:eastAsia="Calibri" w:hAnsi="Times New Roman" w:cs="Times New Roman"/>
                <w:sz w:val="18"/>
                <w:szCs w:val="18"/>
              </w:rPr>
              <w:t>01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2B07DF5" w14:textId="167D0EBA" w:rsidR="00626129" w:rsidRDefault="00626129" w:rsidP="00A12814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07477F">
              <w:rPr>
                <w:rFonts w:ascii="Times New Roman" w:eastAsia="Calibri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-0.0</w:t>
            </w:r>
            <w:r w:rsidR="0007477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0.</w:t>
            </w:r>
            <w:r w:rsidR="0007477F">
              <w:rPr>
                <w:rFonts w:ascii="Times New Roman" w:eastAsia="Calibri" w:hAnsi="Times New Roman" w:cs="Times New Roman"/>
                <w:sz w:val="18"/>
                <w:szCs w:val="18"/>
              </w:rPr>
              <w:t>01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</w:tbl>
    <w:p w14:paraId="4147DFC3" w14:textId="77777777" w:rsidR="00DD3C76" w:rsidRPr="000E7909" w:rsidRDefault="00DD3C76" w:rsidP="003A33FA">
      <w:pPr>
        <w:pStyle w:val="NoSpacing"/>
        <w:ind w:left="-426"/>
        <w:rPr>
          <w:rFonts w:ascii="Times New Roman" w:hAnsi="Times New Roman" w:cs="Times New Roman"/>
          <w:sz w:val="18"/>
          <w:szCs w:val="18"/>
        </w:rPr>
      </w:pPr>
      <w:r w:rsidRPr="000E7909">
        <w:rPr>
          <w:rFonts w:ascii="Times New Roman" w:hAnsi="Times New Roman" w:cs="Times New Roman"/>
          <w:sz w:val="18"/>
          <w:szCs w:val="18"/>
        </w:rPr>
        <w:t xml:space="preserve">N=805. Beta coefficient [95% CI] shown.  </w:t>
      </w:r>
      <w:r w:rsidRPr="000E790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E7909">
        <w:rPr>
          <w:rFonts w:ascii="Times New Roman" w:hAnsi="Times New Roman" w:cs="Times New Roman"/>
          <w:sz w:val="18"/>
          <w:szCs w:val="18"/>
        </w:rPr>
        <w:t xml:space="preserve">p&lt;0.001, </w:t>
      </w:r>
      <w:r w:rsidRPr="000E790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E7909">
        <w:rPr>
          <w:rFonts w:ascii="Times New Roman" w:hAnsi="Times New Roman" w:cs="Times New Roman"/>
          <w:sz w:val="18"/>
          <w:szCs w:val="18"/>
        </w:rPr>
        <w:t xml:space="preserve">p&lt;0.05 </w:t>
      </w:r>
    </w:p>
    <w:p w14:paraId="01718BA7" w14:textId="77777777" w:rsidR="000E7909" w:rsidRPr="000E7909" w:rsidRDefault="00DD3C76" w:rsidP="003A33FA">
      <w:pPr>
        <w:pStyle w:val="NoSpacing"/>
        <w:ind w:left="-426"/>
        <w:rPr>
          <w:rFonts w:ascii="Times New Roman" w:hAnsi="Times New Roman" w:cs="Times New Roman"/>
          <w:sz w:val="18"/>
          <w:szCs w:val="18"/>
        </w:rPr>
      </w:pPr>
      <w:r w:rsidRPr="000E7909">
        <w:rPr>
          <w:rFonts w:ascii="Times New Roman" w:hAnsi="Times New Roman" w:cs="Times New Roman"/>
          <w:sz w:val="18"/>
          <w:szCs w:val="18"/>
        </w:rPr>
        <w:t>SD</w:t>
      </w:r>
      <w:r w:rsidR="000E7909" w:rsidRPr="000E7909">
        <w:rPr>
          <w:rFonts w:ascii="Times New Roman" w:hAnsi="Times New Roman" w:cs="Times New Roman"/>
          <w:sz w:val="18"/>
          <w:szCs w:val="18"/>
        </w:rPr>
        <w:t xml:space="preserve">: </w:t>
      </w:r>
      <w:r w:rsidRPr="000E7909">
        <w:rPr>
          <w:rFonts w:ascii="Times New Roman" w:hAnsi="Times New Roman" w:cs="Times New Roman"/>
          <w:sz w:val="18"/>
          <w:szCs w:val="18"/>
        </w:rPr>
        <w:t xml:space="preserve">standard deviation; </w:t>
      </w:r>
      <w:r w:rsidR="000E7909" w:rsidRPr="000E7909">
        <w:rPr>
          <w:rFonts w:ascii="Times New Roman" w:hAnsi="Times New Roman" w:cs="Times New Roman"/>
          <w:sz w:val="18"/>
          <w:szCs w:val="18"/>
        </w:rPr>
        <w:t>TB-LH: Total-body less-head; LS: Lumbar spine; FN: Femoral neck; TH; Total hip</w:t>
      </w:r>
    </w:p>
    <w:p w14:paraId="2A83ED12" w14:textId="77777777" w:rsidR="00EB0E73" w:rsidRDefault="00DD3C76" w:rsidP="00EB0E73">
      <w:pPr>
        <w:pStyle w:val="NoSpacing"/>
        <w:ind w:left="-426"/>
        <w:rPr>
          <w:rFonts w:ascii="Times New Roman" w:hAnsi="Times New Roman" w:cs="Times New Roman"/>
          <w:sz w:val="18"/>
          <w:szCs w:val="18"/>
        </w:rPr>
      </w:pPr>
      <w:r w:rsidRPr="000E7909">
        <w:rPr>
          <w:rFonts w:ascii="Times New Roman" w:hAnsi="Times New Roman" w:cs="Times New Roman"/>
          <w:sz w:val="18"/>
          <w:szCs w:val="18"/>
        </w:rPr>
        <w:t xml:space="preserve">Per SD: here beta represents the BMD increase per SD increase in exposure </w:t>
      </w:r>
    </w:p>
    <w:p w14:paraId="57625F91" w14:textId="77777777" w:rsidR="00EB0E73" w:rsidRDefault="00EB0E73" w:rsidP="00EB0E73">
      <w:pPr>
        <w:pStyle w:val="NoSpacing"/>
        <w:ind w:left="-426"/>
        <w:rPr>
          <w:rFonts w:ascii="Times New Roman" w:hAnsi="Times New Roman" w:cs="Times New Roman"/>
          <w:b/>
          <w:bCs/>
          <w:sz w:val="18"/>
          <w:szCs w:val="18"/>
        </w:rPr>
      </w:pPr>
    </w:p>
    <w:p w14:paraId="64E7CDDA" w14:textId="77777777" w:rsidR="000E038A" w:rsidRDefault="000E03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C8744D" w14:textId="6E4EED05" w:rsidR="00880B2E" w:rsidRPr="002819DD" w:rsidRDefault="00880B2E" w:rsidP="00EB0E73">
      <w:pPr>
        <w:pStyle w:val="NoSpacing"/>
        <w:ind w:left="-42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: </w:t>
      </w:r>
      <w:r>
        <w:rPr>
          <w:rFonts w:ascii="Times New Roman" w:hAnsi="Times New Roman" w:cs="Times New Roman"/>
          <w:b/>
          <w:sz w:val="24"/>
          <w:szCs w:val="24"/>
        </w:rPr>
        <w:t>Age and sex adjusted associations between exposures and BMD measured at all 4 skeletal sites</w:t>
      </w:r>
    </w:p>
    <w:tbl>
      <w:tblPr>
        <w:tblStyle w:val="TableGrid11"/>
        <w:tblW w:w="10206" w:type="dxa"/>
        <w:tblInd w:w="-572" w:type="dxa"/>
        <w:tblLook w:val="04A0" w:firstRow="1" w:lastRow="0" w:firstColumn="1" w:lastColumn="0" w:noHBand="0" w:noVBand="1"/>
      </w:tblPr>
      <w:tblGrid>
        <w:gridCol w:w="2113"/>
        <w:gridCol w:w="2043"/>
        <w:gridCol w:w="2068"/>
        <w:gridCol w:w="1998"/>
        <w:gridCol w:w="1984"/>
      </w:tblGrid>
      <w:tr w:rsidR="00880B2E" w:rsidRPr="00E3476B" w14:paraId="5510714C" w14:textId="77777777" w:rsidTr="00CD0C4C">
        <w:trPr>
          <w:trHeight w:val="294"/>
        </w:trPr>
        <w:tc>
          <w:tcPr>
            <w:tcW w:w="2113" w:type="dxa"/>
            <w:vAlign w:val="center"/>
          </w:tcPr>
          <w:p w14:paraId="6A226BC9" w14:textId="77777777" w:rsidR="00880B2E" w:rsidRPr="00E3476B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posures</w:t>
            </w:r>
          </w:p>
        </w:tc>
        <w:tc>
          <w:tcPr>
            <w:tcW w:w="2043" w:type="dxa"/>
            <w:vAlign w:val="center"/>
          </w:tcPr>
          <w:p w14:paraId="458DF89A" w14:textId="77777777" w:rsidR="00880B2E" w:rsidRPr="00F519D3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B-LH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14:paraId="72870C13" w14:textId="77777777" w:rsidR="00880B2E" w:rsidRPr="00E3476B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S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998" w:type="dxa"/>
            <w:vAlign w:val="center"/>
          </w:tcPr>
          <w:p w14:paraId="41E736D4" w14:textId="77777777" w:rsidR="00880B2E" w:rsidRPr="00E3476B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E2F3BA7" w14:textId="77777777" w:rsidR="00880B2E" w:rsidRPr="00E3476B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N BMD (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/cm</w:t>
            </w:r>
            <w:r w:rsidRPr="004232A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880B2E" w:rsidRPr="004232A9" w14:paraId="771CF199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72D76592" w14:textId="77777777" w:rsidR="00880B2E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IV infection</w:t>
            </w:r>
          </w:p>
        </w:tc>
        <w:tc>
          <w:tcPr>
            <w:tcW w:w="2043" w:type="dxa"/>
            <w:vAlign w:val="center"/>
          </w:tcPr>
          <w:p w14:paraId="4C6080A2" w14:textId="77777777" w:rsidR="00880B2E" w:rsidRPr="0007477F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6 (-0.030, -0.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0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068" w:type="dxa"/>
            <w:shd w:val="clear" w:color="auto" w:fill="auto"/>
            <w:vAlign w:val="center"/>
          </w:tcPr>
          <w:p w14:paraId="2D33A497" w14:textId="77777777" w:rsidR="00880B2E" w:rsidRPr="008348E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2 (-0.059, -0.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05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998" w:type="dxa"/>
            <w:vAlign w:val="center"/>
          </w:tcPr>
          <w:p w14:paraId="313DF140" w14:textId="77777777" w:rsidR="00880B2E" w:rsidRPr="008348E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5 (-0.068, -0.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2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vAlign w:val="center"/>
          </w:tcPr>
          <w:p w14:paraId="305CE72A" w14:textId="77777777" w:rsidR="00880B2E" w:rsidRPr="004B282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55 (-0.079, -0.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3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880B2E" w:rsidRPr="004232A9" w14:paraId="68EB16F9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2C6D7564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Heigh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7E3D4C13" w14:textId="77777777" w:rsidR="00880B2E" w:rsidRPr="0007477F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3 (0.026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0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068" w:type="dxa"/>
            <w:shd w:val="clear" w:color="auto" w:fill="auto"/>
            <w:vAlign w:val="center"/>
          </w:tcPr>
          <w:p w14:paraId="109C7170" w14:textId="77777777" w:rsidR="00880B2E" w:rsidRPr="008348E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9 (0.035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2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98" w:type="dxa"/>
            <w:vAlign w:val="center"/>
          </w:tcPr>
          <w:p w14:paraId="5CB884F7" w14:textId="77777777" w:rsidR="00880B2E" w:rsidRPr="008348E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0 (0.018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3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vAlign w:val="center"/>
          </w:tcPr>
          <w:p w14:paraId="2DD1E92C" w14:textId="77777777" w:rsidR="00880B2E" w:rsidRPr="004B282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9 (0.027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2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880B2E" w:rsidRPr="004232A9" w14:paraId="631C3328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1DDD2E11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Fat mas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493D1353" w14:textId="77777777" w:rsidR="00880B2E" w:rsidRPr="0007477F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7 (0.020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4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068" w:type="dxa"/>
            <w:shd w:val="clear" w:color="auto" w:fill="auto"/>
            <w:vAlign w:val="center"/>
          </w:tcPr>
          <w:p w14:paraId="471B2620" w14:textId="77777777" w:rsidR="00880B2E" w:rsidRPr="0097368F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59 (0.047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7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98" w:type="dxa"/>
            <w:vAlign w:val="center"/>
          </w:tcPr>
          <w:p w14:paraId="779284B2" w14:textId="77777777" w:rsidR="00880B2E" w:rsidRPr="00DE115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8 (0.058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78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vAlign w:val="center"/>
          </w:tcPr>
          <w:p w14:paraId="4AF99028" w14:textId="77777777" w:rsidR="00880B2E" w:rsidRPr="004B282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70 (0.059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80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880B2E" w:rsidRPr="004232A9" w14:paraId="23673FC4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4BE3838F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SM/height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723AF2B7" w14:textId="77777777" w:rsidR="00880B2E" w:rsidRPr="008348E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5 (0.019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068" w:type="dxa"/>
            <w:shd w:val="clear" w:color="auto" w:fill="auto"/>
            <w:vAlign w:val="center"/>
          </w:tcPr>
          <w:p w14:paraId="5A7E5AA7" w14:textId="77777777" w:rsidR="00880B2E" w:rsidRPr="0097368F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9 (0.039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9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98" w:type="dxa"/>
            <w:vAlign w:val="center"/>
          </w:tcPr>
          <w:p w14:paraId="3C68A264" w14:textId="77777777" w:rsidR="00880B2E" w:rsidRPr="00DE115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1 (0.052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9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vAlign w:val="center"/>
          </w:tcPr>
          <w:p w14:paraId="152ABB7C" w14:textId="77777777" w:rsidR="00880B2E" w:rsidRPr="004B282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3 (0.054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71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880B2E" w:rsidRPr="004232A9" w14:paraId="018CE553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4B061320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Grip strength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4318930F" w14:textId="77777777" w:rsidR="00880B2E" w:rsidRPr="008348E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9 (0.012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6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068" w:type="dxa"/>
            <w:shd w:val="clear" w:color="auto" w:fill="auto"/>
            <w:vAlign w:val="center"/>
          </w:tcPr>
          <w:p w14:paraId="20CE7786" w14:textId="77777777" w:rsidR="00880B2E" w:rsidRPr="0097368F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6 (0.013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9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98" w:type="dxa"/>
            <w:vAlign w:val="center"/>
          </w:tcPr>
          <w:p w14:paraId="2BCC17B0" w14:textId="77777777" w:rsidR="00880B2E" w:rsidRPr="00DE115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1 (0.019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2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vAlign w:val="center"/>
          </w:tcPr>
          <w:p w14:paraId="4FB583C4" w14:textId="77777777" w:rsidR="00880B2E" w:rsidRPr="004B2821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8 (0.016,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9)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880B2E" w:rsidRPr="004232A9" w14:paraId="23775771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154662F1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389A">
              <w:rPr>
                <w:rFonts w:ascii="Times New Roman" w:eastAsia="Calibri" w:hAnsi="Times New Roman" w:cs="Times New Roman"/>
                <w:sz w:val="18"/>
                <w:szCs w:val="18"/>
              </w:rPr>
              <w:t>Gait spee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er SD)</w:t>
            </w:r>
          </w:p>
        </w:tc>
        <w:tc>
          <w:tcPr>
            <w:tcW w:w="2043" w:type="dxa"/>
            <w:vAlign w:val="center"/>
          </w:tcPr>
          <w:p w14:paraId="484E7D76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6 (-0.001, 0.014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62FE8E8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5 (-0.019, 0.009)</w:t>
            </w:r>
          </w:p>
        </w:tc>
        <w:tc>
          <w:tcPr>
            <w:tcW w:w="1998" w:type="dxa"/>
            <w:vAlign w:val="center"/>
          </w:tcPr>
          <w:p w14:paraId="7706BD95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8 (-0.004, 0.021)</w:t>
            </w:r>
          </w:p>
        </w:tc>
        <w:tc>
          <w:tcPr>
            <w:tcW w:w="1984" w:type="dxa"/>
            <w:vAlign w:val="center"/>
          </w:tcPr>
          <w:p w14:paraId="58A3EAE6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0 (-0.002, 0.023)</w:t>
            </w:r>
          </w:p>
        </w:tc>
      </w:tr>
      <w:tr w:rsidR="00880B2E" w:rsidRPr="004232A9" w14:paraId="5C18A552" w14:textId="77777777" w:rsidTr="00CD0C4C">
        <w:trPr>
          <w:trHeight w:val="241"/>
        </w:trPr>
        <w:tc>
          <w:tcPr>
            <w:tcW w:w="2113" w:type="dxa"/>
            <w:vAlign w:val="center"/>
          </w:tcPr>
          <w:p w14:paraId="34625461" w14:textId="77777777" w:rsidR="00880B2E" w:rsidRPr="00F2389A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(per SD)</w:t>
            </w:r>
          </w:p>
        </w:tc>
        <w:tc>
          <w:tcPr>
            <w:tcW w:w="2043" w:type="dxa"/>
            <w:vAlign w:val="center"/>
          </w:tcPr>
          <w:p w14:paraId="3B4BEE45" w14:textId="77777777" w:rsidR="00880B2E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01 (-0.010, 0.011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B00AF85" w14:textId="77777777" w:rsidR="00880B2E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5 (-0.013, 0.022)</w:t>
            </w:r>
          </w:p>
        </w:tc>
        <w:tc>
          <w:tcPr>
            <w:tcW w:w="1998" w:type="dxa"/>
            <w:vAlign w:val="center"/>
          </w:tcPr>
          <w:p w14:paraId="145A7515" w14:textId="77777777" w:rsidR="00880B2E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9 (-0.025, 0.007)</w:t>
            </w:r>
          </w:p>
        </w:tc>
        <w:tc>
          <w:tcPr>
            <w:tcW w:w="1984" w:type="dxa"/>
            <w:vAlign w:val="center"/>
          </w:tcPr>
          <w:p w14:paraId="6D4A7287" w14:textId="77777777" w:rsidR="00880B2E" w:rsidRDefault="00880B2E" w:rsidP="006D12C8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8 (-0.024, 0.008)</w:t>
            </w:r>
          </w:p>
        </w:tc>
      </w:tr>
    </w:tbl>
    <w:p w14:paraId="388B136E" w14:textId="77777777" w:rsidR="00880B2E" w:rsidRPr="000E7909" w:rsidRDefault="00880B2E" w:rsidP="006D12C8">
      <w:pPr>
        <w:pStyle w:val="NoSpacing"/>
        <w:spacing w:line="360" w:lineRule="auto"/>
        <w:ind w:left="-426"/>
        <w:rPr>
          <w:rFonts w:ascii="Times New Roman" w:hAnsi="Times New Roman" w:cs="Times New Roman"/>
          <w:sz w:val="18"/>
          <w:szCs w:val="18"/>
        </w:rPr>
      </w:pPr>
      <w:r w:rsidRPr="000E7909">
        <w:rPr>
          <w:rFonts w:ascii="Times New Roman" w:hAnsi="Times New Roman" w:cs="Times New Roman"/>
          <w:sz w:val="18"/>
          <w:szCs w:val="18"/>
        </w:rPr>
        <w:t xml:space="preserve">N=805. Beta coefficient [95% CI] shown.  </w:t>
      </w:r>
      <w:r w:rsidRPr="000E790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E7909">
        <w:rPr>
          <w:rFonts w:ascii="Times New Roman" w:hAnsi="Times New Roman" w:cs="Times New Roman"/>
          <w:sz w:val="18"/>
          <w:szCs w:val="18"/>
        </w:rPr>
        <w:t xml:space="preserve">p&lt;0.001, </w:t>
      </w:r>
      <w:r w:rsidRPr="000E790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E7909">
        <w:rPr>
          <w:rFonts w:ascii="Times New Roman" w:hAnsi="Times New Roman" w:cs="Times New Roman"/>
          <w:sz w:val="18"/>
          <w:szCs w:val="18"/>
        </w:rPr>
        <w:t xml:space="preserve">p&lt;0.05 </w:t>
      </w:r>
    </w:p>
    <w:p w14:paraId="4A75383B" w14:textId="77777777" w:rsidR="00880B2E" w:rsidRPr="000E7909" w:rsidRDefault="00880B2E" w:rsidP="006D12C8">
      <w:pPr>
        <w:pStyle w:val="NoSpacing"/>
        <w:spacing w:line="360" w:lineRule="auto"/>
        <w:ind w:left="-426"/>
        <w:rPr>
          <w:rFonts w:ascii="Times New Roman" w:hAnsi="Times New Roman" w:cs="Times New Roman"/>
          <w:sz w:val="18"/>
          <w:szCs w:val="18"/>
        </w:rPr>
      </w:pPr>
      <w:r w:rsidRPr="000E7909">
        <w:rPr>
          <w:rFonts w:ascii="Times New Roman" w:hAnsi="Times New Roman" w:cs="Times New Roman"/>
          <w:sz w:val="18"/>
          <w:szCs w:val="18"/>
        </w:rPr>
        <w:t>SD: standard deviation; TB-LH: Total-body less-head; LS: Lumbar spine; FN: Femoral neck; TH; Total hip</w:t>
      </w:r>
    </w:p>
    <w:p w14:paraId="0DFAFE09" w14:textId="77777777" w:rsidR="00880B2E" w:rsidRPr="000E7909" w:rsidRDefault="00880B2E" w:rsidP="006D12C8">
      <w:pPr>
        <w:pStyle w:val="NoSpacing"/>
        <w:spacing w:line="360" w:lineRule="auto"/>
        <w:ind w:left="-426"/>
        <w:rPr>
          <w:rFonts w:ascii="Times New Roman" w:hAnsi="Times New Roman" w:cs="Times New Roman"/>
          <w:sz w:val="18"/>
          <w:szCs w:val="18"/>
        </w:rPr>
      </w:pPr>
      <w:r w:rsidRPr="000E7909">
        <w:rPr>
          <w:rFonts w:ascii="Times New Roman" w:hAnsi="Times New Roman" w:cs="Times New Roman"/>
          <w:sz w:val="18"/>
          <w:szCs w:val="18"/>
        </w:rPr>
        <w:t xml:space="preserve">Per SD: here beta represents the BMD increase per SD increase in exposure </w:t>
      </w:r>
    </w:p>
    <w:p w14:paraId="2CF04A4D" w14:textId="77777777" w:rsidR="00DD3C76" w:rsidRPr="000E7909" w:rsidRDefault="00DD3C76" w:rsidP="003A33FA">
      <w:pPr>
        <w:pStyle w:val="NoSpacing"/>
        <w:ind w:left="-426"/>
        <w:rPr>
          <w:rFonts w:ascii="Times New Roman" w:hAnsi="Times New Roman" w:cs="Times New Roman"/>
          <w:sz w:val="18"/>
          <w:szCs w:val="18"/>
        </w:rPr>
      </w:pPr>
    </w:p>
    <w:p w14:paraId="2B38CF9B" w14:textId="7FA5F73B" w:rsidR="00DD3C76" w:rsidRDefault="00DD3C76" w:rsidP="006F2FFB"/>
    <w:p w14:paraId="61AA6A61" w14:textId="453794FC" w:rsidR="009F53EF" w:rsidRDefault="009F53EF" w:rsidP="006F2FFB"/>
    <w:sectPr w:rsidR="009F53E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0D65C" w14:textId="77777777" w:rsidR="00143CD9" w:rsidRDefault="00143CD9" w:rsidP="005C26A0">
      <w:pPr>
        <w:spacing w:after="0" w:line="240" w:lineRule="auto"/>
      </w:pPr>
      <w:r>
        <w:separator/>
      </w:r>
    </w:p>
  </w:endnote>
  <w:endnote w:type="continuationSeparator" w:id="0">
    <w:p w14:paraId="50FE9175" w14:textId="77777777" w:rsidR="00143CD9" w:rsidRDefault="00143CD9" w:rsidP="005C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6F542" w14:textId="77777777" w:rsidR="00C95B29" w:rsidRDefault="00C95B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678117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3950D88" w14:textId="6FA2DF66" w:rsidR="00C95B29" w:rsidRDefault="00C95B2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F39458" w14:textId="77777777" w:rsidR="00C95B29" w:rsidRDefault="00C95B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A0BCE" w14:textId="77777777" w:rsidR="00C95B29" w:rsidRDefault="00C95B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6A05F" w14:textId="77777777" w:rsidR="00143CD9" w:rsidRDefault="00143CD9" w:rsidP="005C26A0">
      <w:pPr>
        <w:spacing w:after="0" w:line="240" w:lineRule="auto"/>
      </w:pPr>
      <w:r>
        <w:separator/>
      </w:r>
    </w:p>
  </w:footnote>
  <w:footnote w:type="continuationSeparator" w:id="0">
    <w:p w14:paraId="1ADE56FE" w14:textId="77777777" w:rsidR="00143CD9" w:rsidRDefault="00143CD9" w:rsidP="005C2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9049" w14:textId="77777777" w:rsidR="00C95B29" w:rsidRDefault="00C95B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D538F" w14:textId="77777777" w:rsidR="00C95B29" w:rsidRDefault="00C95B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BDADB" w14:textId="77777777" w:rsidR="00C95B29" w:rsidRDefault="00C95B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E73B2"/>
    <w:multiLevelType w:val="multilevel"/>
    <w:tmpl w:val="636A5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39529F"/>
    <w:multiLevelType w:val="hybridMultilevel"/>
    <w:tmpl w:val="AE1E5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D3747"/>
    <w:multiLevelType w:val="hybridMultilevel"/>
    <w:tmpl w:val="D95C3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70139F"/>
    <w:multiLevelType w:val="hybridMultilevel"/>
    <w:tmpl w:val="EB26B30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3E4C34C6"/>
    <w:multiLevelType w:val="hybridMultilevel"/>
    <w:tmpl w:val="A96E6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8A1AE7"/>
    <w:multiLevelType w:val="hybridMultilevel"/>
    <w:tmpl w:val="72440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345047"/>
    <w:multiLevelType w:val="hybridMultilevel"/>
    <w:tmpl w:val="FA6A3E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F124D9"/>
    <w:multiLevelType w:val="hybridMultilevel"/>
    <w:tmpl w:val="C30AD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ED76BF"/>
    <w:multiLevelType w:val="multilevel"/>
    <w:tmpl w:val="87240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101613">
    <w:abstractNumId w:val="7"/>
  </w:num>
  <w:num w:numId="2" w16cid:durableId="220334300">
    <w:abstractNumId w:val="8"/>
  </w:num>
  <w:num w:numId="3" w16cid:durableId="1197617055">
    <w:abstractNumId w:val="5"/>
  </w:num>
  <w:num w:numId="4" w16cid:durableId="891115151">
    <w:abstractNumId w:val="4"/>
  </w:num>
  <w:num w:numId="5" w16cid:durableId="1001082052">
    <w:abstractNumId w:val="1"/>
  </w:num>
  <w:num w:numId="6" w16cid:durableId="1665546886">
    <w:abstractNumId w:val="3"/>
  </w:num>
  <w:num w:numId="7" w16cid:durableId="1703506752">
    <w:abstractNumId w:val="2"/>
  </w:num>
  <w:num w:numId="8" w16cid:durableId="390421588">
    <w:abstractNumId w:val="6"/>
  </w:num>
  <w:num w:numId="9" w16cid:durableId="207434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LC0NDUyMzSzMLZQ0lEKTi0uzszPAykwqgUAiw6BQ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axv2rx95rfaez5sdvwvan9rp2drtee5fa&quot;&gt;PhD_2013&lt;record-ids&gt;&lt;item&gt;292&lt;/item&gt;&lt;item&gt;1945&lt;/item&gt;&lt;item&gt;2269&lt;/item&gt;&lt;item&gt;2584&lt;/item&gt;&lt;item&gt;2644&lt;/item&gt;&lt;item&gt;2692&lt;/item&gt;&lt;item&gt;2728&lt;/item&gt;&lt;item&gt;2729&lt;/item&gt;&lt;item&gt;2734&lt;/item&gt;&lt;item&gt;2780&lt;/item&gt;&lt;item&gt;2781&lt;/item&gt;&lt;item&gt;2786&lt;/item&gt;&lt;/record-ids&gt;&lt;/item&gt;&lt;/Libraries&gt;"/>
  </w:docVars>
  <w:rsids>
    <w:rsidRoot w:val="005C26A0"/>
    <w:rsid w:val="000001BA"/>
    <w:rsid w:val="0000131E"/>
    <w:rsid w:val="00001488"/>
    <w:rsid w:val="00002A2E"/>
    <w:rsid w:val="00002DF5"/>
    <w:rsid w:val="0000325C"/>
    <w:rsid w:val="00003A6C"/>
    <w:rsid w:val="00005744"/>
    <w:rsid w:val="00005A7F"/>
    <w:rsid w:val="00005D4A"/>
    <w:rsid w:val="000062C8"/>
    <w:rsid w:val="00006FE6"/>
    <w:rsid w:val="000078AF"/>
    <w:rsid w:val="000105E9"/>
    <w:rsid w:val="00011215"/>
    <w:rsid w:val="0001276E"/>
    <w:rsid w:val="00013114"/>
    <w:rsid w:val="00013D18"/>
    <w:rsid w:val="00015226"/>
    <w:rsid w:val="00015D92"/>
    <w:rsid w:val="00017A00"/>
    <w:rsid w:val="0002146F"/>
    <w:rsid w:val="0002288A"/>
    <w:rsid w:val="00022EAD"/>
    <w:rsid w:val="0002361A"/>
    <w:rsid w:val="00024A67"/>
    <w:rsid w:val="00024CBA"/>
    <w:rsid w:val="00030406"/>
    <w:rsid w:val="0003226C"/>
    <w:rsid w:val="00032453"/>
    <w:rsid w:val="00032824"/>
    <w:rsid w:val="0003500F"/>
    <w:rsid w:val="0003631A"/>
    <w:rsid w:val="00036A39"/>
    <w:rsid w:val="00037FC1"/>
    <w:rsid w:val="00040E57"/>
    <w:rsid w:val="00043D50"/>
    <w:rsid w:val="00043DB1"/>
    <w:rsid w:val="00044160"/>
    <w:rsid w:val="000441E6"/>
    <w:rsid w:val="00044B1B"/>
    <w:rsid w:val="00044DAD"/>
    <w:rsid w:val="00045975"/>
    <w:rsid w:val="00045B6F"/>
    <w:rsid w:val="0004679C"/>
    <w:rsid w:val="000477F8"/>
    <w:rsid w:val="00047F1E"/>
    <w:rsid w:val="00050A71"/>
    <w:rsid w:val="00051C02"/>
    <w:rsid w:val="00051E16"/>
    <w:rsid w:val="00053D29"/>
    <w:rsid w:val="00053FD2"/>
    <w:rsid w:val="0005609B"/>
    <w:rsid w:val="000579D3"/>
    <w:rsid w:val="00057CEF"/>
    <w:rsid w:val="000604E8"/>
    <w:rsid w:val="0006174C"/>
    <w:rsid w:val="000617AB"/>
    <w:rsid w:val="00061E08"/>
    <w:rsid w:val="0006222B"/>
    <w:rsid w:val="000627B7"/>
    <w:rsid w:val="00064105"/>
    <w:rsid w:val="00065B4D"/>
    <w:rsid w:val="00066648"/>
    <w:rsid w:val="0006674C"/>
    <w:rsid w:val="00070135"/>
    <w:rsid w:val="00070640"/>
    <w:rsid w:val="00072258"/>
    <w:rsid w:val="000725C5"/>
    <w:rsid w:val="00072B10"/>
    <w:rsid w:val="00072CA2"/>
    <w:rsid w:val="0007477F"/>
    <w:rsid w:val="000749B1"/>
    <w:rsid w:val="000778FC"/>
    <w:rsid w:val="00080C85"/>
    <w:rsid w:val="00081996"/>
    <w:rsid w:val="00081A1C"/>
    <w:rsid w:val="0008218A"/>
    <w:rsid w:val="00083EF3"/>
    <w:rsid w:val="0008558E"/>
    <w:rsid w:val="00087029"/>
    <w:rsid w:val="00087D97"/>
    <w:rsid w:val="00091267"/>
    <w:rsid w:val="00091A7D"/>
    <w:rsid w:val="00091FB3"/>
    <w:rsid w:val="00092756"/>
    <w:rsid w:val="00096163"/>
    <w:rsid w:val="00096D3E"/>
    <w:rsid w:val="00097141"/>
    <w:rsid w:val="00097E97"/>
    <w:rsid w:val="000A04E4"/>
    <w:rsid w:val="000A102C"/>
    <w:rsid w:val="000A17BD"/>
    <w:rsid w:val="000A226B"/>
    <w:rsid w:val="000A2573"/>
    <w:rsid w:val="000A36F5"/>
    <w:rsid w:val="000A4511"/>
    <w:rsid w:val="000A47D3"/>
    <w:rsid w:val="000A4831"/>
    <w:rsid w:val="000A504F"/>
    <w:rsid w:val="000A65C3"/>
    <w:rsid w:val="000B0297"/>
    <w:rsid w:val="000B0B07"/>
    <w:rsid w:val="000B0E06"/>
    <w:rsid w:val="000B2557"/>
    <w:rsid w:val="000B4FFB"/>
    <w:rsid w:val="000B6084"/>
    <w:rsid w:val="000B6669"/>
    <w:rsid w:val="000B7898"/>
    <w:rsid w:val="000C12D7"/>
    <w:rsid w:val="000C1ACD"/>
    <w:rsid w:val="000C319A"/>
    <w:rsid w:val="000C32B4"/>
    <w:rsid w:val="000C39DE"/>
    <w:rsid w:val="000C4600"/>
    <w:rsid w:val="000C4BB8"/>
    <w:rsid w:val="000C5FC1"/>
    <w:rsid w:val="000C751B"/>
    <w:rsid w:val="000C76FC"/>
    <w:rsid w:val="000D1865"/>
    <w:rsid w:val="000D23A3"/>
    <w:rsid w:val="000D335D"/>
    <w:rsid w:val="000D469C"/>
    <w:rsid w:val="000D6235"/>
    <w:rsid w:val="000D63D7"/>
    <w:rsid w:val="000D6F43"/>
    <w:rsid w:val="000E038A"/>
    <w:rsid w:val="000E105D"/>
    <w:rsid w:val="000E3441"/>
    <w:rsid w:val="000E453F"/>
    <w:rsid w:val="000E7909"/>
    <w:rsid w:val="000F0A8E"/>
    <w:rsid w:val="000F5D6D"/>
    <w:rsid w:val="000F6C48"/>
    <w:rsid w:val="000F7F24"/>
    <w:rsid w:val="00101D1F"/>
    <w:rsid w:val="00106476"/>
    <w:rsid w:val="001065BF"/>
    <w:rsid w:val="00106A95"/>
    <w:rsid w:val="00110835"/>
    <w:rsid w:val="0011389B"/>
    <w:rsid w:val="001145FF"/>
    <w:rsid w:val="001152FE"/>
    <w:rsid w:val="00115D21"/>
    <w:rsid w:val="0011602C"/>
    <w:rsid w:val="00121C37"/>
    <w:rsid w:val="001232DA"/>
    <w:rsid w:val="0012602B"/>
    <w:rsid w:val="00127252"/>
    <w:rsid w:val="00133671"/>
    <w:rsid w:val="00133B44"/>
    <w:rsid w:val="00141FCE"/>
    <w:rsid w:val="00143CD9"/>
    <w:rsid w:val="00144B95"/>
    <w:rsid w:val="00144C15"/>
    <w:rsid w:val="001455FB"/>
    <w:rsid w:val="0014701A"/>
    <w:rsid w:val="0014748E"/>
    <w:rsid w:val="00147557"/>
    <w:rsid w:val="00147F3D"/>
    <w:rsid w:val="00152EFB"/>
    <w:rsid w:val="00153AC3"/>
    <w:rsid w:val="00153E85"/>
    <w:rsid w:val="001549D0"/>
    <w:rsid w:val="001554EE"/>
    <w:rsid w:val="001557B9"/>
    <w:rsid w:val="00156FD5"/>
    <w:rsid w:val="00160227"/>
    <w:rsid w:val="001615C8"/>
    <w:rsid w:val="001615D6"/>
    <w:rsid w:val="001623E7"/>
    <w:rsid w:val="00163162"/>
    <w:rsid w:val="001641FB"/>
    <w:rsid w:val="00164745"/>
    <w:rsid w:val="00165B56"/>
    <w:rsid w:val="00165C9A"/>
    <w:rsid w:val="00166080"/>
    <w:rsid w:val="00166D9A"/>
    <w:rsid w:val="00167696"/>
    <w:rsid w:val="00167B80"/>
    <w:rsid w:val="00171F22"/>
    <w:rsid w:val="001732DC"/>
    <w:rsid w:val="00174476"/>
    <w:rsid w:val="00175AD0"/>
    <w:rsid w:val="001762BB"/>
    <w:rsid w:val="00176559"/>
    <w:rsid w:val="00180516"/>
    <w:rsid w:val="001809A6"/>
    <w:rsid w:val="00180B4A"/>
    <w:rsid w:val="001823D5"/>
    <w:rsid w:val="0018296E"/>
    <w:rsid w:val="001840FC"/>
    <w:rsid w:val="00184ED8"/>
    <w:rsid w:val="00186615"/>
    <w:rsid w:val="00186950"/>
    <w:rsid w:val="00187E53"/>
    <w:rsid w:val="00190659"/>
    <w:rsid w:val="00192439"/>
    <w:rsid w:val="00194A52"/>
    <w:rsid w:val="00196354"/>
    <w:rsid w:val="00196F99"/>
    <w:rsid w:val="0019765D"/>
    <w:rsid w:val="001A06C3"/>
    <w:rsid w:val="001A0DF2"/>
    <w:rsid w:val="001A1451"/>
    <w:rsid w:val="001A2903"/>
    <w:rsid w:val="001A3A2F"/>
    <w:rsid w:val="001A4921"/>
    <w:rsid w:val="001A4AE7"/>
    <w:rsid w:val="001A5184"/>
    <w:rsid w:val="001A59FF"/>
    <w:rsid w:val="001A5B03"/>
    <w:rsid w:val="001A6596"/>
    <w:rsid w:val="001A7401"/>
    <w:rsid w:val="001B08BF"/>
    <w:rsid w:val="001B1A3E"/>
    <w:rsid w:val="001B34CF"/>
    <w:rsid w:val="001B46F3"/>
    <w:rsid w:val="001B528C"/>
    <w:rsid w:val="001C1B00"/>
    <w:rsid w:val="001C1DA3"/>
    <w:rsid w:val="001C2CAC"/>
    <w:rsid w:val="001C3A96"/>
    <w:rsid w:val="001C3FD5"/>
    <w:rsid w:val="001C47EC"/>
    <w:rsid w:val="001C4855"/>
    <w:rsid w:val="001C4A4F"/>
    <w:rsid w:val="001C5A7D"/>
    <w:rsid w:val="001C672A"/>
    <w:rsid w:val="001C6F63"/>
    <w:rsid w:val="001C7206"/>
    <w:rsid w:val="001C73DB"/>
    <w:rsid w:val="001D2822"/>
    <w:rsid w:val="001D554B"/>
    <w:rsid w:val="001D75C2"/>
    <w:rsid w:val="001E0733"/>
    <w:rsid w:val="001E1D2B"/>
    <w:rsid w:val="001E2064"/>
    <w:rsid w:val="001E23B5"/>
    <w:rsid w:val="001E28E9"/>
    <w:rsid w:val="001E4394"/>
    <w:rsid w:val="001E6021"/>
    <w:rsid w:val="001F3D7A"/>
    <w:rsid w:val="001F53BF"/>
    <w:rsid w:val="001F60F1"/>
    <w:rsid w:val="001F7859"/>
    <w:rsid w:val="00200A91"/>
    <w:rsid w:val="002028D3"/>
    <w:rsid w:val="00203A14"/>
    <w:rsid w:val="00203C09"/>
    <w:rsid w:val="00204372"/>
    <w:rsid w:val="002049C1"/>
    <w:rsid w:val="002067CC"/>
    <w:rsid w:val="00206E92"/>
    <w:rsid w:val="00207C34"/>
    <w:rsid w:val="00207D88"/>
    <w:rsid w:val="0021001B"/>
    <w:rsid w:val="00211CA4"/>
    <w:rsid w:val="002147C2"/>
    <w:rsid w:val="00215A62"/>
    <w:rsid w:val="002163DB"/>
    <w:rsid w:val="00216CFC"/>
    <w:rsid w:val="002174A2"/>
    <w:rsid w:val="00217A64"/>
    <w:rsid w:val="00217F3B"/>
    <w:rsid w:val="00220A4E"/>
    <w:rsid w:val="002216AB"/>
    <w:rsid w:val="00221706"/>
    <w:rsid w:val="00222DEF"/>
    <w:rsid w:val="002244D6"/>
    <w:rsid w:val="002249C7"/>
    <w:rsid w:val="00231697"/>
    <w:rsid w:val="002322EF"/>
    <w:rsid w:val="00232BF2"/>
    <w:rsid w:val="00232D05"/>
    <w:rsid w:val="00233C89"/>
    <w:rsid w:val="00234618"/>
    <w:rsid w:val="00234CC1"/>
    <w:rsid w:val="00236255"/>
    <w:rsid w:val="00240529"/>
    <w:rsid w:val="002406A1"/>
    <w:rsid w:val="002408B7"/>
    <w:rsid w:val="00241AC6"/>
    <w:rsid w:val="00241E19"/>
    <w:rsid w:val="00242983"/>
    <w:rsid w:val="0024355D"/>
    <w:rsid w:val="00244820"/>
    <w:rsid w:val="00245FA6"/>
    <w:rsid w:val="00247F93"/>
    <w:rsid w:val="00247FA0"/>
    <w:rsid w:val="002505CD"/>
    <w:rsid w:val="00250DC9"/>
    <w:rsid w:val="00251307"/>
    <w:rsid w:val="0025147F"/>
    <w:rsid w:val="00253F8E"/>
    <w:rsid w:val="00260039"/>
    <w:rsid w:val="002604E2"/>
    <w:rsid w:val="00261588"/>
    <w:rsid w:val="00261730"/>
    <w:rsid w:val="0026179A"/>
    <w:rsid w:val="00261CBB"/>
    <w:rsid w:val="00262492"/>
    <w:rsid w:val="00263263"/>
    <w:rsid w:val="00263DE4"/>
    <w:rsid w:val="00264D83"/>
    <w:rsid w:val="002658E4"/>
    <w:rsid w:val="00267BB3"/>
    <w:rsid w:val="00270018"/>
    <w:rsid w:val="00270E33"/>
    <w:rsid w:val="0027153F"/>
    <w:rsid w:val="00271729"/>
    <w:rsid w:val="0027405A"/>
    <w:rsid w:val="00274B7F"/>
    <w:rsid w:val="00275288"/>
    <w:rsid w:val="00275533"/>
    <w:rsid w:val="00275941"/>
    <w:rsid w:val="002759FA"/>
    <w:rsid w:val="00277841"/>
    <w:rsid w:val="002819DD"/>
    <w:rsid w:val="00282D5A"/>
    <w:rsid w:val="00283796"/>
    <w:rsid w:val="002844E1"/>
    <w:rsid w:val="00284BFB"/>
    <w:rsid w:val="00284C3F"/>
    <w:rsid w:val="002855BB"/>
    <w:rsid w:val="00285BE9"/>
    <w:rsid w:val="002864E0"/>
    <w:rsid w:val="002879EC"/>
    <w:rsid w:val="00287FC6"/>
    <w:rsid w:val="002904B5"/>
    <w:rsid w:val="00291343"/>
    <w:rsid w:val="00291E58"/>
    <w:rsid w:val="002956B2"/>
    <w:rsid w:val="00295E2D"/>
    <w:rsid w:val="00295F4A"/>
    <w:rsid w:val="0029674A"/>
    <w:rsid w:val="00297673"/>
    <w:rsid w:val="00297FBA"/>
    <w:rsid w:val="002A1486"/>
    <w:rsid w:val="002A6B12"/>
    <w:rsid w:val="002A7FC8"/>
    <w:rsid w:val="002B1770"/>
    <w:rsid w:val="002B17F6"/>
    <w:rsid w:val="002B2F76"/>
    <w:rsid w:val="002B31CC"/>
    <w:rsid w:val="002B3C23"/>
    <w:rsid w:val="002B4987"/>
    <w:rsid w:val="002B51E5"/>
    <w:rsid w:val="002B5A92"/>
    <w:rsid w:val="002B6B94"/>
    <w:rsid w:val="002B712C"/>
    <w:rsid w:val="002C0300"/>
    <w:rsid w:val="002C310A"/>
    <w:rsid w:val="002C5645"/>
    <w:rsid w:val="002C726F"/>
    <w:rsid w:val="002D2453"/>
    <w:rsid w:val="002D2489"/>
    <w:rsid w:val="002D27E9"/>
    <w:rsid w:val="002D5904"/>
    <w:rsid w:val="002D78D6"/>
    <w:rsid w:val="002E084D"/>
    <w:rsid w:val="002E1A75"/>
    <w:rsid w:val="002E1A91"/>
    <w:rsid w:val="002E3B55"/>
    <w:rsid w:val="002E43B8"/>
    <w:rsid w:val="002E56A4"/>
    <w:rsid w:val="002E57BB"/>
    <w:rsid w:val="002E781D"/>
    <w:rsid w:val="002F122A"/>
    <w:rsid w:val="002F2023"/>
    <w:rsid w:val="002F3F29"/>
    <w:rsid w:val="002F4162"/>
    <w:rsid w:val="002F4C33"/>
    <w:rsid w:val="002F5270"/>
    <w:rsid w:val="002F5B37"/>
    <w:rsid w:val="002F77EA"/>
    <w:rsid w:val="002F7CB9"/>
    <w:rsid w:val="00300424"/>
    <w:rsid w:val="00300BE0"/>
    <w:rsid w:val="003017E3"/>
    <w:rsid w:val="00301967"/>
    <w:rsid w:val="00303806"/>
    <w:rsid w:val="00304E9E"/>
    <w:rsid w:val="003059ED"/>
    <w:rsid w:val="0030684B"/>
    <w:rsid w:val="00306D1F"/>
    <w:rsid w:val="00306F10"/>
    <w:rsid w:val="00310068"/>
    <w:rsid w:val="00310B8C"/>
    <w:rsid w:val="00313640"/>
    <w:rsid w:val="00313D3D"/>
    <w:rsid w:val="0031483E"/>
    <w:rsid w:val="00314EE3"/>
    <w:rsid w:val="00316294"/>
    <w:rsid w:val="00317FF7"/>
    <w:rsid w:val="00321183"/>
    <w:rsid w:val="0032269F"/>
    <w:rsid w:val="0032426A"/>
    <w:rsid w:val="00327D92"/>
    <w:rsid w:val="00330620"/>
    <w:rsid w:val="00330868"/>
    <w:rsid w:val="003329C2"/>
    <w:rsid w:val="00332DDD"/>
    <w:rsid w:val="0033421C"/>
    <w:rsid w:val="0033471D"/>
    <w:rsid w:val="0033592E"/>
    <w:rsid w:val="00336732"/>
    <w:rsid w:val="00336A9F"/>
    <w:rsid w:val="0033770E"/>
    <w:rsid w:val="0034002E"/>
    <w:rsid w:val="003406CC"/>
    <w:rsid w:val="003428A9"/>
    <w:rsid w:val="00345165"/>
    <w:rsid w:val="00346497"/>
    <w:rsid w:val="00347C67"/>
    <w:rsid w:val="00350440"/>
    <w:rsid w:val="0035179A"/>
    <w:rsid w:val="00351B48"/>
    <w:rsid w:val="00353F40"/>
    <w:rsid w:val="00354ADB"/>
    <w:rsid w:val="00355446"/>
    <w:rsid w:val="003573B2"/>
    <w:rsid w:val="00360590"/>
    <w:rsid w:val="00360C8A"/>
    <w:rsid w:val="00361E60"/>
    <w:rsid w:val="0036207A"/>
    <w:rsid w:val="00362191"/>
    <w:rsid w:val="003628A4"/>
    <w:rsid w:val="00362E30"/>
    <w:rsid w:val="003630BA"/>
    <w:rsid w:val="003634F6"/>
    <w:rsid w:val="0036537C"/>
    <w:rsid w:val="003654C0"/>
    <w:rsid w:val="0036552C"/>
    <w:rsid w:val="00366B4B"/>
    <w:rsid w:val="00367393"/>
    <w:rsid w:val="0037074B"/>
    <w:rsid w:val="0037185D"/>
    <w:rsid w:val="00371C56"/>
    <w:rsid w:val="003724E5"/>
    <w:rsid w:val="003724F7"/>
    <w:rsid w:val="003745B7"/>
    <w:rsid w:val="003754D2"/>
    <w:rsid w:val="0037550A"/>
    <w:rsid w:val="00375630"/>
    <w:rsid w:val="003757ED"/>
    <w:rsid w:val="00377168"/>
    <w:rsid w:val="00377C45"/>
    <w:rsid w:val="00380047"/>
    <w:rsid w:val="00380ED0"/>
    <w:rsid w:val="00384236"/>
    <w:rsid w:val="00386B23"/>
    <w:rsid w:val="0039159E"/>
    <w:rsid w:val="00391F98"/>
    <w:rsid w:val="00393E6F"/>
    <w:rsid w:val="00394BBD"/>
    <w:rsid w:val="00395640"/>
    <w:rsid w:val="003A03B6"/>
    <w:rsid w:val="003A058D"/>
    <w:rsid w:val="003A0872"/>
    <w:rsid w:val="003A097C"/>
    <w:rsid w:val="003A19B7"/>
    <w:rsid w:val="003A33FA"/>
    <w:rsid w:val="003A3E09"/>
    <w:rsid w:val="003A48D0"/>
    <w:rsid w:val="003A6F5C"/>
    <w:rsid w:val="003A706B"/>
    <w:rsid w:val="003A7717"/>
    <w:rsid w:val="003B0151"/>
    <w:rsid w:val="003B083E"/>
    <w:rsid w:val="003B36BF"/>
    <w:rsid w:val="003B3D61"/>
    <w:rsid w:val="003B42F6"/>
    <w:rsid w:val="003B5A55"/>
    <w:rsid w:val="003B5FB5"/>
    <w:rsid w:val="003B640F"/>
    <w:rsid w:val="003C18D8"/>
    <w:rsid w:val="003C2666"/>
    <w:rsid w:val="003C3C55"/>
    <w:rsid w:val="003C4102"/>
    <w:rsid w:val="003C569A"/>
    <w:rsid w:val="003C62CD"/>
    <w:rsid w:val="003C68A7"/>
    <w:rsid w:val="003C6A4C"/>
    <w:rsid w:val="003C77AF"/>
    <w:rsid w:val="003D1EBB"/>
    <w:rsid w:val="003D3266"/>
    <w:rsid w:val="003D3A2F"/>
    <w:rsid w:val="003D5395"/>
    <w:rsid w:val="003D5E9C"/>
    <w:rsid w:val="003D681F"/>
    <w:rsid w:val="003D7B87"/>
    <w:rsid w:val="003E0DD6"/>
    <w:rsid w:val="003E20BF"/>
    <w:rsid w:val="003E2F6F"/>
    <w:rsid w:val="003E3B30"/>
    <w:rsid w:val="003E57F3"/>
    <w:rsid w:val="003E655E"/>
    <w:rsid w:val="003E70BB"/>
    <w:rsid w:val="003E717A"/>
    <w:rsid w:val="003E75B1"/>
    <w:rsid w:val="003E7635"/>
    <w:rsid w:val="003E77C8"/>
    <w:rsid w:val="003F118F"/>
    <w:rsid w:val="003F3C8F"/>
    <w:rsid w:val="003F42D5"/>
    <w:rsid w:val="003F50A6"/>
    <w:rsid w:val="003F68DE"/>
    <w:rsid w:val="003F6B99"/>
    <w:rsid w:val="003F7167"/>
    <w:rsid w:val="003F7EB4"/>
    <w:rsid w:val="00400FE0"/>
    <w:rsid w:val="00402A72"/>
    <w:rsid w:val="00404742"/>
    <w:rsid w:val="00405CA7"/>
    <w:rsid w:val="0040650C"/>
    <w:rsid w:val="00406F41"/>
    <w:rsid w:val="0041176D"/>
    <w:rsid w:val="004125E8"/>
    <w:rsid w:val="00412733"/>
    <w:rsid w:val="004132BE"/>
    <w:rsid w:val="004134A3"/>
    <w:rsid w:val="004134FA"/>
    <w:rsid w:val="0041373F"/>
    <w:rsid w:val="00414AA3"/>
    <w:rsid w:val="00415472"/>
    <w:rsid w:val="0041672F"/>
    <w:rsid w:val="00421583"/>
    <w:rsid w:val="00421756"/>
    <w:rsid w:val="00422013"/>
    <w:rsid w:val="00424997"/>
    <w:rsid w:val="00425366"/>
    <w:rsid w:val="00425B41"/>
    <w:rsid w:val="00425B72"/>
    <w:rsid w:val="0043047E"/>
    <w:rsid w:val="004304B3"/>
    <w:rsid w:val="00430F6D"/>
    <w:rsid w:val="004316C5"/>
    <w:rsid w:val="00431BF4"/>
    <w:rsid w:val="004411AF"/>
    <w:rsid w:val="00450791"/>
    <w:rsid w:val="004510C6"/>
    <w:rsid w:val="00451B1D"/>
    <w:rsid w:val="00452885"/>
    <w:rsid w:val="004529D2"/>
    <w:rsid w:val="00453819"/>
    <w:rsid w:val="004541B1"/>
    <w:rsid w:val="004546AF"/>
    <w:rsid w:val="0045542D"/>
    <w:rsid w:val="00455761"/>
    <w:rsid w:val="0045595B"/>
    <w:rsid w:val="00455BAE"/>
    <w:rsid w:val="00455E7C"/>
    <w:rsid w:val="00456784"/>
    <w:rsid w:val="004571A1"/>
    <w:rsid w:val="0046162D"/>
    <w:rsid w:val="00462925"/>
    <w:rsid w:val="004644B9"/>
    <w:rsid w:val="00464689"/>
    <w:rsid w:val="00464BF2"/>
    <w:rsid w:val="00464C09"/>
    <w:rsid w:val="00465BD3"/>
    <w:rsid w:val="00465D75"/>
    <w:rsid w:val="00466C58"/>
    <w:rsid w:val="004718E8"/>
    <w:rsid w:val="004719EE"/>
    <w:rsid w:val="00473910"/>
    <w:rsid w:val="00475616"/>
    <w:rsid w:val="00475B00"/>
    <w:rsid w:val="004761ED"/>
    <w:rsid w:val="00480E08"/>
    <w:rsid w:val="00481EE3"/>
    <w:rsid w:val="00482C50"/>
    <w:rsid w:val="00484196"/>
    <w:rsid w:val="00484CA4"/>
    <w:rsid w:val="004863FD"/>
    <w:rsid w:val="00490EA2"/>
    <w:rsid w:val="00491B60"/>
    <w:rsid w:val="00494DE6"/>
    <w:rsid w:val="00495687"/>
    <w:rsid w:val="0049585E"/>
    <w:rsid w:val="0049658C"/>
    <w:rsid w:val="0049687F"/>
    <w:rsid w:val="004A0F90"/>
    <w:rsid w:val="004A1F66"/>
    <w:rsid w:val="004A2279"/>
    <w:rsid w:val="004A3DA1"/>
    <w:rsid w:val="004A5EB4"/>
    <w:rsid w:val="004A6E95"/>
    <w:rsid w:val="004A7DC7"/>
    <w:rsid w:val="004B0E8F"/>
    <w:rsid w:val="004B180B"/>
    <w:rsid w:val="004B1BEE"/>
    <w:rsid w:val="004B1F29"/>
    <w:rsid w:val="004B2411"/>
    <w:rsid w:val="004B2821"/>
    <w:rsid w:val="004B4EBE"/>
    <w:rsid w:val="004B55EC"/>
    <w:rsid w:val="004B5F2E"/>
    <w:rsid w:val="004B6814"/>
    <w:rsid w:val="004B7372"/>
    <w:rsid w:val="004B7E37"/>
    <w:rsid w:val="004B7E65"/>
    <w:rsid w:val="004C014C"/>
    <w:rsid w:val="004C1457"/>
    <w:rsid w:val="004C205F"/>
    <w:rsid w:val="004C4027"/>
    <w:rsid w:val="004C582A"/>
    <w:rsid w:val="004C6F8B"/>
    <w:rsid w:val="004C7F01"/>
    <w:rsid w:val="004C7FC8"/>
    <w:rsid w:val="004D0C96"/>
    <w:rsid w:val="004D171F"/>
    <w:rsid w:val="004D183A"/>
    <w:rsid w:val="004D1C6C"/>
    <w:rsid w:val="004D247A"/>
    <w:rsid w:val="004D35B2"/>
    <w:rsid w:val="004D51D3"/>
    <w:rsid w:val="004D5490"/>
    <w:rsid w:val="004D5843"/>
    <w:rsid w:val="004D6B28"/>
    <w:rsid w:val="004D6CB9"/>
    <w:rsid w:val="004E529A"/>
    <w:rsid w:val="004E54B5"/>
    <w:rsid w:val="004E5E69"/>
    <w:rsid w:val="004E6D60"/>
    <w:rsid w:val="004F3B97"/>
    <w:rsid w:val="004F3C66"/>
    <w:rsid w:val="004F5968"/>
    <w:rsid w:val="004F5CD0"/>
    <w:rsid w:val="0050064E"/>
    <w:rsid w:val="005014F0"/>
    <w:rsid w:val="00501FB8"/>
    <w:rsid w:val="00504182"/>
    <w:rsid w:val="00504845"/>
    <w:rsid w:val="00504AAB"/>
    <w:rsid w:val="00505322"/>
    <w:rsid w:val="005057AE"/>
    <w:rsid w:val="00505C28"/>
    <w:rsid w:val="005061E4"/>
    <w:rsid w:val="005067A9"/>
    <w:rsid w:val="00506AE3"/>
    <w:rsid w:val="00507288"/>
    <w:rsid w:val="00507732"/>
    <w:rsid w:val="00507927"/>
    <w:rsid w:val="00512F3B"/>
    <w:rsid w:val="00513131"/>
    <w:rsid w:val="0051357C"/>
    <w:rsid w:val="0051506B"/>
    <w:rsid w:val="00515AC9"/>
    <w:rsid w:val="0051622F"/>
    <w:rsid w:val="0051657D"/>
    <w:rsid w:val="00516E07"/>
    <w:rsid w:val="00517017"/>
    <w:rsid w:val="0051757F"/>
    <w:rsid w:val="005177ED"/>
    <w:rsid w:val="00517E7E"/>
    <w:rsid w:val="005231F5"/>
    <w:rsid w:val="00523A34"/>
    <w:rsid w:val="005248CC"/>
    <w:rsid w:val="0052531F"/>
    <w:rsid w:val="00526305"/>
    <w:rsid w:val="00527A4D"/>
    <w:rsid w:val="00530A20"/>
    <w:rsid w:val="005312E1"/>
    <w:rsid w:val="00531746"/>
    <w:rsid w:val="00531D0F"/>
    <w:rsid w:val="005323C2"/>
    <w:rsid w:val="0053524C"/>
    <w:rsid w:val="00535946"/>
    <w:rsid w:val="00536056"/>
    <w:rsid w:val="005360F3"/>
    <w:rsid w:val="00536493"/>
    <w:rsid w:val="00537561"/>
    <w:rsid w:val="00537EEE"/>
    <w:rsid w:val="00537FC5"/>
    <w:rsid w:val="00542118"/>
    <w:rsid w:val="00542839"/>
    <w:rsid w:val="005438D4"/>
    <w:rsid w:val="00544E6F"/>
    <w:rsid w:val="00546C87"/>
    <w:rsid w:val="00547511"/>
    <w:rsid w:val="00547F2E"/>
    <w:rsid w:val="005502AB"/>
    <w:rsid w:val="00551C03"/>
    <w:rsid w:val="00551CED"/>
    <w:rsid w:val="0055279A"/>
    <w:rsid w:val="00553554"/>
    <w:rsid w:val="00553618"/>
    <w:rsid w:val="00553EE5"/>
    <w:rsid w:val="00554D78"/>
    <w:rsid w:val="00556463"/>
    <w:rsid w:val="00563FAA"/>
    <w:rsid w:val="005648A6"/>
    <w:rsid w:val="00564B05"/>
    <w:rsid w:val="0056506C"/>
    <w:rsid w:val="0056656C"/>
    <w:rsid w:val="00566C53"/>
    <w:rsid w:val="00570C64"/>
    <w:rsid w:val="0057141A"/>
    <w:rsid w:val="00572462"/>
    <w:rsid w:val="00572785"/>
    <w:rsid w:val="00574214"/>
    <w:rsid w:val="005744C4"/>
    <w:rsid w:val="00576084"/>
    <w:rsid w:val="0057758B"/>
    <w:rsid w:val="00580637"/>
    <w:rsid w:val="00580A5B"/>
    <w:rsid w:val="00581478"/>
    <w:rsid w:val="00582401"/>
    <w:rsid w:val="00582560"/>
    <w:rsid w:val="00583835"/>
    <w:rsid w:val="00583FE1"/>
    <w:rsid w:val="0058667B"/>
    <w:rsid w:val="00586E5E"/>
    <w:rsid w:val="00587311"/>
    <w:rsid w:val="00593217"/>
    <w:rsid w:val="00595343"/>
    <w:rsid w:val="00595A3C"/>
    <w:rsid w:val="00596C7C"/>
    <w:rsid w:val="005A0C0D"/>
    <w:rsid w:val="005A1FF8"/>
    <w:rsid w:val="005A268A"/>
    <w:rsid w:val="005A477A"/>
    <w:rsid w:val="005A709F"/>
    <w:rsid w:val="005A7335"/>
    <w:rsid w:val="005B1398"/>
    <w:rsid w:val="005B1618"/>
    <w:rsid w:val="005B18CE"/>
    <w:rsid w:val="005B18D3"/>
    <w:rsid w:val="005B26F2"/>
    <w:rsid w:val="005B2881"/>
    <w:rsid w:val="005B3BF9"/>
    <w:rsid w:val="005B4BB3"/>
    <w:rsid w:val="005B5C5D"/>
    <w:rsid w:val="005B607A"/>
    <w:rsid w:val="005B739F"/>
    <w:rsid w:val="005C0457"/>
    <w:rsid w:val="005C0B3D"/>
    <w:rsid w:val="005C136A"/>
    <w:rsid w:val="005C26A0"/>
    <w:rsid w:val="005C3664"/>
    <w:rsid w:val="005C4D11"/>
    <w:rsid w:val="005C51B5"/>
    <w:rsid w:val="005C5237"/>
    <w:rsid w:val="005C6F8B"/>
    <w:rsid w:val="005C75E1"/>
    <w:rsid w:val="005D018C"/>
    <w:rsid w:val="005D04D1"/>
    <w:rsid w:val="005D1519"/>
    <w:rsid w:val="005D33C2"/>
    <w:rsid w:val="005D5097"/>
    <w:rsid w:val="005D642E"/>
    <w:rsid w:val="005D6F34"/>
    <w:rsid w:val="005E0773"/>
    <w:rsid w:val="005E4B0C"/>
    <w:rsid w:val="005E6CB8"/>
    <w:rsid w:val="005E779F"/>
    <w:rsid w:val="005F175A"/>
    <w:rsid w:val="005F1F50"/>
    <w:rsid w:val="005F316A"/>
    <w:rsid w:val="005F4933"/>
    <w:rsid w:val="005F5458"/>
    <w:rsid w:val="005F6914"/>
    <w:rsid w:val="005F783A"/>
    <w:rsid w:val="00600B2C"/>
    <w:rsid w:val="00601102"/>
    <w:rsid w:val="00601D7A"/>
    <w:rsid w:val="006022B5"/>
    <w:rsid w:val="006039B8"/>
    <w:rsid w:val="006041AC"/>
    <w:rsid w:val="00606CE4"/>
    <w:rsid w:val="006078FB"/>
    <w:rsid w:val="0061019D"/>
    <w:rsid w:val="00610B1C"/>
    <w:rsid w:val="0061292C"/>
    <w:rsid w:val="0061612B"/>
    <w:rsid w:val="00620019"/>
    <w:rsid w:val="006209F7"/>
    <w:rsid w:val="006214FC"/>
    <w:rsid w:val="0062317C"/>
    <w:rsid w:val="006234A7"/>
    <w:rsid w:val="00623CEB"/>
    <w:rsid w:val="00625F40"/>
    <w:rsid w:val="00626129"/>
    <w:rsid w:val="00631BF7"/>
    <w:rsid w:val="00631FCD"/>
    <w:rsid w:val="0063281F"/>
    <w:rsid w:val="006342D2"/>
    <w:rsid w:val="00634E81"/>
    <w:rsid w:val="0063519F"/>
    <w:rsid w:val="00635A76"/>
    <w:rsid w:val="00635DA3"/>
    <w:rsid w:val="0063682F"/>
    <w:rsid w:val="0063745B"/>
    <w:rsid w:val="00641E60"/>
    <w:rsid w:val="0064232A"/>
    <w:rsid w:val="006431A0"/>
    <w:rsid w:val="00644670"/>
    <w:rsid w:val="0064538A"/>
    <w:rsid w:val="006453B9"/>
    <w:rsid w:val="00646D8C"/>
    <w:rsid w:val="0064707A"/>
    <w:rsid w:val="006476C1"/>
    <w:rsid w:val="00651050"/>
    <w:rsid w:val="00651288"/>
    <w:rsid w:val="00653443"/>
    <w:rsid w:val="00654FAF"/>
    <w:rsid w:val="006568F5"/>
    <w:rsid w:val="00656A24"/>
    <w:rsid w:val="00657C29"/>
    <w:rsid w:val="0066028A"/>
    <w:rsid w:val="00660785"/>
    <w:rsid w:val="00660F7E"/>
    <w:rsid w:val="006616D8"/>
    <w:rsid w:val="00661FB1"/>
    <w:rsid w:val="00665792"/>
    <w:rsid w:val="006660B5"/>
    <w:rsid w:val="00670DB7"/>
    <w:rsid w:val="00671515"/>
    <w:rsid w:val="00671C6C"/>
    <w:rsid w:val="006730D8"/>
    <w:rsid w:val="00673F34"/>
    <w:rsid w:val="00674781"/>
    <w:rsid w:val="00674DF2"/>
    <w:rsid w:val="006756AF"/>
    <w:rsid w:val="00675DD8"/>
    <w:rsid w:val="006773D4"/>
    <w:rsid w:val="0068070C"/>
    <w:rsid w:val="00682AC8"/>
    <w:rsid w:val="00682F9C"/>
    <w:rsid w:val="00683347"/>
    <w:rsid w:val="00683613"/>
    <w:rsid w:val="00683EAA"/>
    <w:rsid w:val="00686523"/>
    <w:rsid w:val="00687F5D"/>
    <w:rsid w:val="00690119"/>
    <w:rsid w:val="006913B9"/>
    <w:rsid w:val="006914A5"/>
    <w:rsid w:val="0069325B"/>
    <w:rsid w:val="006940FC"/>
    <w:rsid w:val="00694B7D"/>
    <w:rsid w:val="006A19A9"/>
    <w:rsid w:val="006A284E"/>
    <w:rsid w:val="006A47FE"/>
    <w:rsid w:val="006A54AE"/>
    <w:rsid w:val="006A69B2"/>
    <w:rsid w:val="006A6B1B"/>
    <w:rsid w:val="006B01D5"/>
    <w:rsid w:val="006B120C"/>
    <w:rsid w:val="006B210E"/>
    <w:rsid w:val="006B3A25"/>
    <w:rsid w:val="006B4CEF"/>
    <w:rsid w:val="006B5BA9"/>
    <w:rsid w:val="006C04AC"/>
    <w:rsid w:val="006C19C0"/>
    <w:rsid w:val="006C1B86"/>
    <w:rsid w:val="006C2909"/>
    <w:rsid w:val="006C2E43"/>
    <w:rsid w:val="006C41E4"/>
    <w:rsid w:val="006C5DF5"/>
    <w:rsid w:val="006C79F4"/>
    <w:rsid w:val="006D0177"/>
    <w:rsid w:val="006D05E7"/>
    <w:rsid w:val="006D12C8"/>
    <w:rsid w:val="006D2030"/>
    <w:rsid w:val="006D25FB"/>
    <w:rsid w:val="006D277B"/>
    <w:rsid w:val="006D283F"/>
    <w:rsid w:val="006D30F9"/>
    <w:rsid w:val="006D3409"/>
    <w:rsid w:val="006D487E"/>
    <w:rsid w:val="006D518C"/>
    <w:rsid w:val="006D69F9"/>
    <w:rsid w:val="006E17D7"/>
    <w:rsid w:val="006E1DB5"/>
    <w:rsid w:val="006E22FB"/>
    <w:rsid w:val="006E294F"/>
    <w:rsid w:val="006E2C0B"/>
    <w:rsid w:val="006E3142"/>
    <w:rsid w:val="006E3A8D"/>
    <w:rsid w:val="006E712D"/>
    <w:rsid w:val="006E7248"/>
    <w:rsid w:val="006F1C8B"/>
    <w:rsid w:val="006F2890"/>
    <w:rsid w:val="006F2FFB"/>
    <w:rsid w:val="006F320A"/>
    <w:rsid w:val="006F33E4"/>
    <w:rsid w:val="006F37B1"/>
    <w:rsid w:val="006F4864"/>
    <w:rsid w:val="006F4CFA"/>
    <w:rsid w:val="007011C8"/>
    <w:rsid w:val="0070415F"/>
    <w:rsid w:val="007049AD"/>
    <w:rsid w:val="00705166"/>
    <w:rsid w:val="00705192"/>
    <w:rsid w:val="00705ABD"/>
    <w:rsid w:val="007061F7"/>
    <w:rsid w:val="007072A3"/>
    <w:rsid w:val="00712E2C"/>
    <w:rsid w:val="0071357B"/>
    <w:rsid w:val="0071434D"/>
    <w:rsid w:val="0071445F"/>
    <w:rsid w:val="007149ED"/>
    <w:rsid w:val="00715CED"/>
    <w:rsid w:val="00716857"/>
    <w:rsid w:val="00716993"/>
    <w:rsid w:val="00717745"/>
    <w:rsid w:val="0071787C"/>
    <w:rsid w:val="00721391"/>
    <w:rsid w:val="007229C1"/>
    <w:rsid w:val="00722B76"/>
    <w:rsid w:val="0072307A"/>
    <w:rsid w:val="0072381E"/>
    <w:rsid w:val="007244BD"/>
    <w:rsid w:val="007246DC"/>
    <w:rsid w:val="00727A13"/>
    <w:rsid w:val="00727BA7"/>
    <w:rsid w:val="00731F17"/>
    <w:rsid w:val="0073231C"/>
    <w:rsid w:val="00732E79"/>
    <w:rsid w:val="0073402B"/>
    <w:rsid w:val="00734BB4"/>
    <w:rsid w:val="007365A4"/>
    <w:rsid w:val="00737A90"/>
    <w:rsid w:val="00737B0E"/>
    <w:rsid w:val="0074012F"/>
    <w:rsid w:val="00741C8D"/>
    <w:rsid w:val="00742988"/>
    <w:rsid w:val="00744ADD"/>
    <w:rsid w:val="00746BBD"/>
    <w:rsid w:val="007470B8"/>
    <w:rsid w:val="007471EE"/>
    <w:rsid w:val="00750169"/>
    <w:rsid w:val="00750575"/>
    <w:rsid w:val="00751445"/>
    <w:rsid w:val="0075203A"/>
    <w:rsid w:val="00752958"/>
    <w:rsid w:val="007537D1"/>
    <w:rsid w:val="00754723"/>
    <w:rsid w:val="0075555C"/>
    <w:rsid w:val="007612FB"/>
    <w:rsid w:val="007620E3"/>
    <w:rsid w:val="0076357A"/>
    <w:rsid w:val="0076374F"/>
    <w:rsid w:val="00763B41"/>
    <w:rsid w:val="00765120"/>
    <w:rsid w:val="00771A50"/>
    <w:rsid w:val="007722A5"/>
    <w:rsid w:val="00772C72"/>
    <w:rsid w:val="00773E37"/>
    <w:rsid w:val="00775CF4"/>
    <w:rsid w:val="00775F28"/>
    <w:rsid w:val="00776FA8"/>
    <w:rsid w:val="00777B59"/>
    <w:rsid w:val="00780845"/>
    <w:rsid w:val="0078113D"/>
    <w:rsid w:val="00781E3C"/>
    <w:rsid w:val="007820CB"/>
    <w:rsid w:val="00783D9A"/>
    <w:rsid w:val="0078408D"/>
    <w:rsid w:val="00785682"/>
    <w:rsid w:val="00785725"/>
    <w:rsid w:val="007857FF"/>
    <w:rsid w:val="00785867"/>
    <w:rsid w:val="00786DC1"/>
    <w:rsid w:val="007920E3"/>
    <w:rsid w:val="007930E9"/>
    <w:rsid w:val="0079325C"/>
    <w:rsid w:val="007932CC"/>
    <w:rsid w:val="007953EF"/>
    <w:rsid w:val="00796465"/>
    <w:rsid w:val="007965B8"/>
    <w:rsid w:val="00796804"/>
    <w:rsid w:val="007977CA"/>
    <w:rsid w:val="007A0670"/>
    <w:rsid w:val="007A1061"/>
    <w:rsid w:val="007A281F"/>
    <w:rsid w:val="007A2A37"/>
    <w:rsid w:val="007A3455"/>
    <w:rsid w:val="007A3D7D"/>
    <w:rsid w:val="007A51AD"/>
    <w:rsid w:val="007A693C"/>
    <w:rsid w:val="007A6AEA"/>
    <w:rsid w:val="007A6DA6"/>
    <w:rsid w:val="007A6E5B"/>
    <w:rsid w:val="007B26CA"/>
    <w:rsid w:val="007B3146"/>
    <w:rsid w:val="007B3996"/>
    <w:rsid w:val="007B4993"/>
    <w:rsid w:val="007B5BE8"/>
    <w:rsid w:val="007B5CAC"/>
    <w:rsid w:val="007B601C"/>
    <w:rsid w:val="007B654A"/>
    <w:rsid w:val="007B6F52"/>
    <w:rsid w:val="007C1271"/>
    <w:rsid w:val="007C133F"/>
    <w:rsid w:val="007C13C0"/>
    <w:rsid w:val="007C21AD"/>
    <w:rsid w:val="007C2C00"/>
    <w:rsid w:val="007C2F1A"/>
    <w:rsid w:val="007C3F51"/>
    <w:rsid w:val="007C3F59"/>
    <w:rsid w:val="007C3F74"/>
    <w:rsid w:val="007C621C"/>
    <w:rsid w:val="007C62C5"/>
    <w:rsid w:val="007C6395"/>
    <w:rsid w:val="007C74C1"/>
    <w:rsid w:val="007D228A"/>
    <w:rsid w:val="007D2705"/>
    <w:rsid w:val="007D35EC"/>
    <w:rsid w:val="007D46B6"/>
    <w:rsid w:val="007D61F0"/>
    <w:rsid w:val="007D79F9"/>
    <w:rsid w:val="007E0E92"/>
    <w:rsid w:val="007E2713"/>
    <w:rsid w:val="007E3D61"/>
    <w:rsid w:val="007E3E2F"/>
    <w:rsid w:val="007E442A"/>
    <w:rsid w:val="007E559E"/>
    <w:rsid w:val="007E5ED5"/>
    <w:rsid w:val="007E5FD3"/>
    <w:rsid w:val="007E6016"/>
    <w:rsid w:val="007E62DB"/>
    <w:rsid w:val="007E6784"/>
    <w:rsid w:val="007E75D7"/>
    <w:rsid w:val="007E7CA4"/>
    <w:rsid w:val="007F143C"/>
    <w:rsid w:val="007F1EF0"/>
    <w:rsid w:val="007F316B"/>
    <w:rsid w:val="007F3823"/>
    <w:rsid w:val="007F440F"/>
    <w:rsid w:val="007F4CE7"/>
    <w:rsid w:val="008016B3"/>
    <w:rsid w:val="008018AD"/>
    <w:rsid w:val="00801F61"/>
    <w:rsid w:val="00802205"/>
    <w:rsid w:val="0080231C"/>
    <w:rsid w:val="00804102"/>
    <w:rsid w:val="00805462"/>
    <w:rsid w:val="00805ABB"/>
    <w:rsid w:val="00805F64"/>
    <w:rsid w:val="0080612D"/>
    <w:rsid w:val="00810BF2"/>
    <w:rsid w:val="0081195A"/>
    <w:rsid w:val="0081266B"/>
    <w:rsid w:val="00814158"/>
    <w:rsid w:val="00814950"/>
    <w:rsid w:val="00815C25"/>
    <w:rsid w:val="0081698F"/>
    <w:rsid w:val="008207C3"/>
    <w:rsid w:val="00820F0E"/>
    <w:rsid w:val="00821524"/>
    <w:rsid w:val="00821A35"/>
    <w:rsid w:val="00825291"/>
    <w:rsid w:val="00825BD7"/>
    <w:rsid w:val="008276F0"/>
    <w:rsid w:val="008277FB"/>
    <w:rsid w:val="008278BA"/>
    <w:rsid w:val="00830E9B"/>
    <w:rsid w:val="00831CE5"/>
    <w:rsid w:val="008348E1"/>
    <w:rsid w:val="0083555F"/>
    <w:rsid w:val="00835C93"/>
    <w:rsid w:val="00835DE2"/>
    <w:rsid w:val="00835FE7"/>
    <w:rsid w:val="00836AAE"/>
    <w:rsid w:val="00836BDD"/>
    <w:rsid w:val="00841070"/>
    <w:rsid w:val="00841365"/>
    <w:rsid w:val="008424EF"/>
    <w:rsid w:val="008430AB"/>
    <w:rsid w:val="00844694"/>
    <w:rsid w:val="00850538"/>
    <w:rsid w:val="0085230C"/>
    <w:rsid w:val="008531F3"/>
    <w:rsid w:val="00854DDF"/>
    <w:rsid w:val="00855272"/>
    <w:rsid w:val="00855A43"/>
    <w:rsid w:val="0085795E"/>
    <w:rsid w:val="008579BB"/>
    <w:rsid w:val="00857DAB"/>
    <w:rsid w:val="00860AF8"/>
    <w:rsid w:val="00862DD2"/>
    <w:rsid w:val="008644F2"/>
    <w:rsid w:val="00864929"/>
    <w:rsid w:val="0086593F"/>
    <w:rsid w:val="0086614D"/>
    <w:rsid w:val="00866984"/>
    <w:rsid w:val="008675DB"/>
    <w:rsid w:val="00867C16"/>
    <w:rsid w:val="00867C42"/>
    <w:rsid w:val="008718D2"/>
    <w:rsid w:val="0087219B"/>
    <w:rsid w:val="00873530"/>
    <w:rsid w:val="008758BD"/>
    <w:rsid w:val="00875904"/>
    <w:rsid w:val="008764A0"/>
    <w:rsid w:val="008779CC"/>
    <w:rsid w:val="00880B2E"/>
    <w:rsid w:val="0088121D"/>
    <w:rsid w:val="0088400B"/>
    <w:rsid w:val="008852A2"/>
    <w:rsid w:val="008901F6"/>
    <w:rsid w:val="00890BDB"/>
    <w:rsid w:val="008912BF"/>
    <w:rsid w:val="008916AC"/>
    <w:rsid w:val="008933AB"/>
    <w:rsid w:val="00894471"/>
    <w:rsid w:val="0089448E"/>
    <w:rsid w:val="00894791"/>
    <w:rsid w:val="0089582B"/>
    <w:rsid w:val="00895BFC"/>
    <w:rsid w:val="00897AEA"/>
    <w:rsid w:val="008A00AE"/>
    <w:rsid w:val="008A02D2"/>
    <w:rsid w:val="008A14DE"/>
    <w:rsid w:val="008A1BF5"/>
    <w:rsid w:val="008A2DCC"/>
    <w:rsid w:val="008A32DC"/>
    <w:rsid w:val="008A5811"/>
    <w:rsid w:val="008A60C4"/>
    <w:rsid w:val="008A6615"/>
    <w:rsid w:val="008A69D9"/>
    <w:rsid w:val="008B0114"/>
    <w:rsid w:val="008B03A6"/>
    <w:rsid w:val="008B0D08"/>
    <w:rsid w:val="008B0D1A"/>
    <w:rsid w:val="008B0FDA"/>
    <w:rsid w:val="008B1A3A"/>
    <w:rsid w:val="008B1AB1"/>
    <w:rsid w:val="008B3E14"/>
    <w:rsid w:val="008B4957"/>
    <w:rsid w:val="008B4ECE"/>
    <w:rsid w:val="008B6809"/>
    <w:rsid w:val="008B6E70"/>
    <w:rsid w:val="008B738E"/>
    <w:rsid w:val="008B7E51"/>
    <w:rsid w:val="008B7F2C"/>
    <w:rsid w:val="008C0986"/>
    <w:rsid w:val="008C0FA4"/>
    <w:rsid w:val="008C3530"/>
    <w:rsid w:val="008C3D59"/>
    <w:rsid w:val="008C5747"/>
    <w:rsid w:val="008D03F6"/>
    <w:rsid w:val="008D0A6B"/>
    <w:rsid w:val="008D2C07"/>
    <w:rsid w:val="008D312C"/>
    <w:rsid w:val="008D3BFB"/>
    <w:rsid w:val="008D4BFE"/>
    <w:rsid w:val="008D5D1B"/>
    <w:rsid w:val="008E0BBF"/>
    <w:rsid w:val="008E2632"/>
    <w:rsid w:val="008E2711"/>
    <w:rsid w:val="008E2ED9"/>
    <w:rsid w:val="008E39B4"/>
    <w:rsid w:val="008E429E"/>
    <w:rsid w:val="008E7ED2"/>
    <w:rsid w:val="008F1264"/>
    <w:rsid w:val="008F1990"/>
    <w:rsid w:val="008F1CB5"/>
    <w:rsid w:val="008F2543"/>
    <w:rsid w:val="008F26D1"/>
    <w:rsid w:val="008F2C7B"/>
    <w:rsid w:val="008F3D03"/>
    <w:rsid w:val="008F4B0A"/>
    <w:rsid w:val="008F5189"/>
    <w:rsid w:val="008F5934"/>
    <w:rsid w:val="008F786F"/>
    <w:rsid w:val="008F7B72"/>
    <w:rsid w:val="00900432"/>
    <w:rsid w:val="0090079E"/>
    <w:rsid w:val="00904CA1"/>
    <w:rsid w:val="00905F7E"/>
    <w:rsid w:val="0090628B"/>
    <w:rsid w:val="00907299"/>
    <w:rsid w:val="00913AD3"/>
    <w:rsid w:val="00913E2E"/>
    <w:rsid w:val="00915E90"/>
    <w:rsid w:val="0092023E"/>
    <w:rsid w:val="00920D62"/>
    <w:rsid w:val="00921D56"/>
    <w:rsid w:val="00924574"/>
    <w:rsid w:val="00926139"/>
    <w:rsid w:val="00927430"/>
    <w:rsid w:val="00927BD3"/>
    <w:rsid w:val="00932669"/>
    <w:rsid w:val="00933BA3"/>
    <w:rsid w:val="00935DDB"/>
    <w:rsid w:val="00937FF7"/>
    <w:rsid w:val="00941176"/>
    <w:rsid w:val="009424CC"/>
    <w:rsid w:val="00943086"/>
    <w:rsid w:val="00943E2A"/>
    <w:rsid w:val="009447CB"/>
    <w:rsid w:val="00946434"/>
    <w:rsid w:val="009473B5"/>
    <w:rsid w:val="0094746E"/>
    <w:rsid w:val="0095079A"/>
    <w:rsid w:val="00950F4A"/>
    <w:rsid w:val="00951DFA"/>
    <w:rsid w:val="00952695"/>
    <w:rsid w:val="009539AD"/>
    <w:rsid w:val="00953E07"/>
    <w:rsid w:val="00954462"/>
    <w:rsid w:val="0095485B"/>
    <w:rsid w:val="009569A0"/>
    <w:rsid w:val="00960CFC"/>
    <w:rsid w:val="00961272"/>
    <w:rsid w:val="00961925"/>
    <w:rsid w:val="00962E00"/>
    <w:rsid w:val="0096336D"/>
    <w:rsid w:val="00963D56"/>
    <w:rsid w:val="00963DBD"/>
    <w:rsid w:val="00964259"/>
    <w:rsid w:val="0096427D"/>
    <w:rsid w:val="0096720B"/>
    <w:rsid w:val="009725F8"/>
    <w:rsid w:val="0097368F"/>
    <w:rsid w:val="0097389F"/>
    <w:rsid w:val="009740E0"/>
    <w:rsid w:val="00975203"/>
    <w:rsid w:val="00976DC1"/>
    <w:rsid w:val="00980CE5"/>
    <w:rsid w:val="0098272D"/>
    <w:rsid w:val="00982C05"/>
    <w:rsid w:val="0098635D"/>
    <w:rsid w:val="00986F89"/>
    <w:rsid w:val="00987D2E"/>
    <w:rsid w:val="00990010"/>
    <w:rsid w:val="00990845"/>
    <w:rsid w:val="0099197A"/>
    <w:rsid w:val="00992EB4"/>
    <w:rsid w:val="009939F0"/>
    <w:rsid w:val="00993D2A"/>
    <w:rsid w:val="00994816"/>
    <w:rsid w:val="00994FE1"/>
    <w:rsid w:val="00995056"/>
    <w:rsid w:val="00995546"/>
    <w:rsid w:val="0099673E"/>
    <w:rsid w:val="009A3743"/>
    <w:rsid w:val="009A3C36"/>
    <w:rsid w:val="009A5472"/>
    <w:rsid w:val="009A5702"/>
    <w:rsid w:val="009A5E4D"/>
    <w:rsid w:val="009B140C"/>
    <w:rsid w:val="009B1AE3"/>
    <w:rsid w:val="009B32BF"/>
    <w:rsid w:val="009B35A3"/>
    <w:rsid w:val="009B41F6"/>
    <w:rsid w:val="009B54D4"/>
    <w:rsid w:val="009B5EB9"/>
    <w:rsid w:val="009B64A6"/>
    <w:rsid w:val="009B6D13"/>
    <w:rsid w:val="009C0DE3"/>
    <w:rsid w:val="009C27D0"/>
    <w:rsid w:val="009C3FAD"/>
    <w:rsid w:val="009C4B07"/>
    <w:rsid w:val="009C6755"/>
    <w:rsid w:val="009D04E4"/>
    <w:rsid w:val="009D0D60"/>
    <w:rsid w:val="009D3ADE"/>
    <w:rsid w:val="009D3F95"/>
    <w:rsid w:val="009D566A"/>
    <w:rsid w:val="009D597E"/>
    <w:rsid w:val="009D627E"/>
    <w:rsid w:val="009D643D"/>
    <w:rsid w:val="009D7E3E"/>
    <w:rsid w:val="009E0968"/>
    <w:rsid w:val="009E2C03"/>
    <w:rsid w:val="009E4F4F"/>
    <w:rsid w:val="009E70FB"/>
    <w:rsid w:val="009F07A9"/>
    <w:rsid w:val="009F088A"/>
    <w:rsid w:val="009F0DDB"/>
    <w:rsid w:val="009F1DAD"/>
    <w:rsid w:val="009F3F8F"/>
    <w:rsid w:val="009F4791"/>
    <w:rsid w:val="009F53EF"/>
    <w:rsid w:val="009F587A"/>
    <w:rsid w:val="009F622D"/>
    <w:rsid w:val="009F77A9"/>
    <w:rsid w:val="009F78E4"/>
    <w:rsid w:val="009F7C51"/>
    <w:rsid w:val="00A00E4B"/>
    <w:rsid w:val="00A0204E"/>
    <w:rsid w:val="00A04233"/>
    <w:rsid w:val="00A05482"/>
    <w:rsid w:val="00A067E4"/>
    <w:rsid w:val="00A0749E"/>
    <w:rsid w:val="00A10097"/>
    <w:rsid w:val="00A141C3"/>
    <w:rsid w:val="00A147D3"/>
    <w:rsid w:val="00A14AD6"/>
    <w:rsid w:val="00A154F1"/>
    <w:rsid w:val="00A16537"/>
    <w:rsid w:val="00A2063F"/>
    <w:rsid w:val="00A20BD0"/>
    <w:rsid w:val="00A2199D"/>
    <w:rsid w:val="00A22166"/>
    <w:rsid w:val="00A22DB9"/>
    <w:rsid w:val="00A3096E"/>
    <w:rsid w:val="00A30A44"/>
    <w:rsid w:val="00A30D64"/>
    <w:rsid w:val="00A32108"/>
    <w:rsid w:val="00A331F4"/>
    <w:rsid w:val="00A3366E"/>
    <w:rsid w:val="00A34043"/>
    <w:rsid w:val="00A354C6"/>
    <w:rsid w:val="00A3650C"/>
    <w:rsid w:val="00A41318"/>
    <w:rsid w:val="00A41CB2"/>
    <w:rsid w:val="00A431F8"/>
    <w:rsid w:val="00A4392F"/>
    <w:rsid w:val="00A443F9"/>
    <w:rsid w:val="00A44520"/>
    <w:rsid w:val="00A46A58"/>
    <w:rsid w:val="00A511FC"/>
    <w:rsid w:val="00A51D06"/>
    <w:rsid w:val="00A5240E"/>
    <w:rsid w:val="00A528E4"/>
    <w:rsid w:val="00A537DD"/>
    <w:rsid w:val="00A55A01"/>
    <w:rsid w:val="00A55DBF"/>
    <w:rsid w:val="00A565C8"/>
    <w:rsid w:val="00A56BC2"/>
    <w:rsid w:val="00A57375"/>
    <w:rsid w:val="00A57786"/>
    <w:rsid w:val="00A57BB5"/>
    <w:rsid w:val="00A63C70"/>
    <w:rsid w:val="00A64714"/>
    <w:rsid w:val="00A6667C"/>
    <w:rsid w:val="00A66702"/>
    <w:rsid w:val="00A70192"/>
    <w:rsid w:val="00A7065D"/>
    <w:rsid w:val="00A70D45"/>
    <w:rsid w:val="00A72A66"/>
    <w:rsid w:val="00A73271"/>
    <w:rsid w:val="00A73AF0"/>
    <w:rsid w:val="00A80165"/>
    <w:rsid w:val="00A80AC4"/>
    <w:rsid w:val="00A81D74"/>
    <w:rsid w:val="00A82993"/>
    <w:rsid w:val="00A82B5F"/>
    <w:rsid w:val="00A83468"/>
    <w:rsid w:val="00A83A15"/>
    <w:rsid w:val="00A83D2A"/>
    <w:rsid w:val="00A84B58"/>
    <w:rsid w:val="00A84BE9"/>
    <w:rsid w:val="00A85509"/>
    <w:rsid w:val="00A85EEF"/>
    <w:rsid w:val="00A85FFB"/>
    <w:rsid w:val="00A86CDF"/>
    <w:rsid w:val="00A86D0E"/>
    <w:rsid w:val="00A87886"/>
    <w:rsid w:val="00A91284"/>
    <w:rsid w:val="00A928C0"/>
    <w:rsid w:val="00A94190"/>
    <w:rsid w:val="00A94A60"/>
    <w:rsid w:val="00A956FE"/>
    <w:rsid w:val="00A96559"/>
    <w:rsid w:val="00AA5D6E"/>
    <w:rsid w:val="00AA5DC5"/>
    <w:rsid w:val="00AA610B"/>
    <w:rsid w:val="00AA67CB"/>
    <w:rsid w:val="00AA6F04"/>
    <w:rsid w:val="00AA7A74"/>
    <w:rsid w:val="00AB49E1"/>
    <w:rsid w:val="00AB4D79"/>
    <w:rsid w:val="00AB603C"/>
    <w:rsid w:val="00AB7538"/>
    <w:rsid w:val="00AB799D"/>
    <w:rsid w:val="00AC1FFF"/>
    <w:rsid w:val="00AC24C1"/>
    <w:rsid w:val="00AC27E3"/>
    <w:rsid w:val="00AC3D0F"/>
    <w:rsid w:val="00AC42BA"/>
    <w:rsid w:val="00AC5E78"/>
    <w:rsid w:val="00AC5F2D"/>
    <w:rsid w:val="00AC6D88"/>
    <w:rsid w:val="00AD0CB5"/>
    <w:rsid w:val="00AD127C"/>
    <w:rsid w:val="00AD221E"/>
    <w:rsid w:val="00AD342D"/>
    <w:rsid w:val="00AD7055"/>
    <w:rsid w:val="00AD75F3"/>
    <w:rsid w:val="00AE2883"/>
    <w:rsid w:val="00AE29D2"/>
    <w:rsid w:val="00AE323B"/>
    <w:rsid w:val="00AE4BD1"/>
    <w:rsid w:val="00AE78A6"/>
    <w:rsid w:val="00AE7E3F"/>
    <w:rsid w:val="00AE7F41"/>
    <w:rsid w:val="00AF13ED"/>
    <w:rsid w:val="00AF2174"/>
    <w:rsid w:val="00AF26C6"/>
    <w:rsid w:val="00AF2A75"/>
    <w:rsid w:val="00AF348F"/>
    <w:rsid w:val="00AF3CAB"/>
    <w:rsid w:val="00AF3E5B"/>
    <w:rsid w:val="00AF4CE7"/>
    <w:rsid w:val="00AF7214"/>
    <w:rsid w:val="00AF75DB"/>
    <w:rsid w:val="00B00BD7"/>
    <w:rsid w:val="00B00D4A"/>
    <w:rsid w:val="00B00EFA"/>
    <w:rsid w:val="00B00FF5"/>
    <w:rsid w:val="00B01549"/>
    <w:rsid w:val="00B0292A"/>
    <w:rsid w:val="00B03B7C"/>
    <w:rsid w:val="00B03FBA"/>
    <w:rsid w:val="00B04278"/>
    <w:rsid w:val="00B053E7"/>
    <w:rsid w:val="00B0568E"/>
    <w:rsid w:val="00B05976"/>
    <w:rsid w:val="00B07373"/>
    <w:rsid w:val="00B074B0"/>
    <w:rsid w:val="00B07BFB"/>
    <w:rsid w:val="00B07C4D"/>
    <w:rsid w:val="00B07E54"/>
    <w:rsid w:val="00B123AC"/>
    <w:rsid w:val="00B1248A"/>
    <w:rsid w:val="00B12511"/>
    <w:rsid w:val="00B13631"/>
    <w:rsid w:val="00B13E9F"/>
    <w:rsid w:val="00B14351"/>
    <w:rsid w:val="00B1518E"/>
    <w:rsid w:val="00B15CB5"/>
    <w:rsid w:val="00B161FB"/>
    <w:rsid w:val="00B176C6"/>
    <w:rsid w:val="00B201C8"/>
    <w:rsid w:val="00B214E9"/>
    <w:rsid w:val="00B22372"/>
    <w:rsid w:val="00B23DDB"/>
    <w:rsid w:val="00B259AC"/>
    <w:rsid w:val="00B25A13"/>
    <w:rsid w:val="00B25E9F"/>
    <w:rsid w:val="00B25EBE"/>
    <w:rsid w:val="00B261DD"/>
    <w:rsid w:val="00B26A1C"/>
    <w:rsid w:val="00B26E50"/>
    <w:rsid w:val="00B27093"/>
    <w:rsid w:val="00B276FD"/>
    <w:rsid w:val="00B308A7"/>
    <w:rsid w:val="00B30BAB"/>
    <w:rsid w:val="00B31096"/>
    <w:rsid w:val="00B31FEA"/>
    <w:rsid w:val="00B349C6"/>
    <w:rsid w:val="00B34F20"/>
    <w:rsid w:val="00B35F60"/>
    <w:rsid w:val="00B40948"/>
    <w:rsid w:val="00B41431"/>
    <w:rsid w:val="00B4165C"/>
    <w:rsid w:val="00B42501"/>
    <w:rsid w:val="00B43752"/>
    <w:rsid w:val="00B449EE"/>
    <w:rsid w:val="00B44FA0"/>
    <w:rsid w:val="00B47021"/>
    <w:rsid w:val="00B471B6"/>
    <w:rsid w:val="00B4725A"/>
    <w:rsid w:val="00B5014C"/>
    <w:rsid w:val="00B51DF3"/>
    <w:rsid w:val="00B51E1C"/>
    <w:rsid w:val="00B52019"/>
    <w:rsid w:val="00B5263F"/>
    <w:rsid w:val="00B53076"/>
    <w:rsid w:val="00B533EF"/>
    <w:rsid w:val="00B5442C"/>
    <w:rsid w:val="00B55306"/>
    <w:rsid w:val="00B55FAE"/>
    <w:rsid w:val="00B576F0"/>
    <w:rsid w:val="00B57F5D"/>
    <w:rsid w:val="00B61CA8"/>
    <w:rsid w:val="00B623B6"/>
    <w:rsid w:val="00B6369E"/>
    <w:rsid w:val="00B64A63"/>
    <w:rsid w:val="00B64B70"/>
    <w:rsid w:val="00B64EDE"/>
    <w:rsid w:val="00B64EE8"/>
    <w:rsid w:val="00B655F3"/>
    <w:rsid w:val="00B709C4"/>
    <w:rsid w:val="00B70D2D"/>
    <w:rsid w:val="00B72A29"/>
    <w:rsid w:val="00B74129"/>
    <w:rsid w:val="00B74A3A"/>
    <w:rsid w:val="00B7540E"/>
    <w:rsid w:val="00B76517"/>
    <w:rsid w:val="00B80188"/>
    <w:rsid w:val="00B8263D"/>
    <w:rsid w:val="00B8362D"/>
    <w:rsid w:val="00B83D38"/>
    <w:rsid w:val="00B83DF3"/>
    <w:rsid w:val="00B85497"/>
    <w:rsid w:val="00B857B8"/>
    <w:rsid w:val="00B8674F"/>
    <w:rsid w:val="00B86D0B"/>
    <w:rsid w:val="00B87BB5"/>
    <w:rsid w:val="00B87CC6"/>
    <w:rsid w:val="00B902DE"/>
    <w:rsid w:val="00B909DC"/>
    <w:rsid w:val="00B94CC6"/>
    <w:rsid w:val="00B953F1"/>
    <w:rsid w:val="00B96C77"/>
    <w:rsid w:val="00B96E98"/>
    <w:rsid w:val="00B97960"/>
    <w:rsid w:val="00BA0073"/>
    <w:rsid w:val="00BA45A7"/>
    <w:rsid w:val="00BA545F"/>
    <w:rsid w:val="00BA596E"/>
    <w:rsid w:val="00BA59AB"/>
    <w:rsid w:val="00BA5EE2"/>
    <w:rsid w:val="00BA659C"/>
    <w:rsid w:val="00BA681A"/>
    <w:rsid w:val="00BA75F3"/>
    <w:rsid w:val="00BA7E77"/>
    <w:rsid w:val="00BB15B3"/>
    <w:rsid w:val="00BB6ED0"/>
    <w:rsid w:val="00BC09AB"/>
    <w:rsid w:val="00BC338B"/>
    <w:rsid w:val="00BC3ACD"/>
    <w:rsid w:val="00BC3E0A"/>
    <w:rsid w:val="00BC44C9"/>
    <w:rsid w:val="00BC4739"/>
    <w:rsid w:val="00BC6363"/>
    <w:rsid w:val="00BC6585"/>
    <w:rsid w:val="00BC6FED"/>
    <w:rsid w:val="00BC735D"/>
    <w:rsid w:val="00BD47B7"/>
    <w:rsid w:val="00BE1405"/>
    <w:rsid w:val="00BE2401"/>
    <w:rsid w:val="00BE2BD9"/>
    <w:rsid w:val="00BE3508"/>
    <w:rsid w:val="00BE394D"/>
    <w:rsid w:val="00BE3F32"/>
    <w:rsid w:val="00BE5F93"/>
    <w:rsid w:val="00BE6E94"/>
    <w:rsid w:val="00BE7DD5"/>
    <w:rsid w:val="00BF04BB"/>
    <w:rsid w:val="00BF0737"/>
    <w:rsid w:val="00BF1D99"/>
    <w:rsid w:val="00BF3B2B"/>
    <w:rsid w:val="00BF4A74"/>
    <w:rsid w:val="00BF61C3"/>
    <w:rsid w:val="00BF643B"/>
    <w:rsid w:val="00C042CD"/>
    <w:rsid w:val="00C0520A"/>
    <w:rsid w:val="00C05C97"/>
    <w:rsid w:val="00C0675C"/>
    <w:rsid w:val="00C06E48"/>
    <w:rsid w:val="00C06E60"/>
    <w:rsid w:val="00C124D3"/>
    <w:rsid w:val="00C12C6E"/>
    <w:rsid w:val="00C13E2F"/>
    <w:rsid w:val="00C144D6"/>
    <w:rsid w:val="00C22D4D"/>
    <w:rsid w:val="00C2359C"/>
    <w:rsid w:val="00C237F3"/>
    <w:rsid w:val="00C23A4A"/>
    <w:rsid w:val="00C24D76"/>
    <w:rsid w:val="00C25185"/>
    <w:rsid w:val="00C25813"/>
    <w:rsid w:val="00C264E2"/>
    <w:rsid w:val="00C26616"/>
    <w:rsid w:val="00C2733E"/>
    <w:rsid w:val="00C3105D"/>
    <w:rsid w:val="00C312C7"/>
    <w:rsid w:val="00C31C35"/>
    <w:rsid w:val="00C320F7"/>
    <w:rsid w:val="00C32253"/>
    <w:rsid w:val="00C32B58"/>
    <w:rsid w:val="00C33B8E"/>
    <w:rsid w:val="00C36FB3"/>
    <w:rsid w:val="00C404A0"/>
    <w:rsid w:val="00C40A64"/>
    <w:rsid w:val="00C40AD9"/>
    <w:rsid w:val="00C41062"/>
    <w:rsid w:val="00C41752"/>
    <w:rsid w:val="00C44160"/>
    <w:rsid w:val="00C46204"/>
    <w:rsid w:val="00C474FD"/>
    <w:rsid w:val="00C5054D"/>
    <w:rsid w:val="00C50748"/>
    <w:rsid w:val="00C52A4D"/>
    <w:rsid w:val="00C52E9F"/>
    <w:rsid w:val="00C56C84"/>
    <w:rsid w:val="00C572FA"/>
    <w:rsid w:val="00C6196C"/>
    <w:rsid w:val="00C62B80"/>
    <w:rsid w:val="00C630FC"/>
    <w:rsid w:val="00C63665"/>
    <w:rsid w:val="00C6387C"/>
    <w:rsid w:val="00C63F79"/>
    <w:rsid w:val="00C655F4"/>
    <w:rsid w:val="00C6572D"/>
    <w:rsid w:val="00C670D2"/>
    <w:rsid w:val="00C676EC"/>
    <w:rsid w:val="00C70110"/>
    <w:rsid w:val="00C71095"/>
    <w:rsid w:val="00C72816"/>
    <w:rsid w:val="00C74FFC"/>
    <w:rsid w:val="00C75614"/>
    <w:rsid w:val="00C75C96"/>
    <w:rsid w:val="00C80093"/>
    <w:rsid w:val="00C80A71"/>
    <w:rsid w:val="00C80D27"/>
    <w:rsid w:val="00C8172A"/>
    <w:rsid w:val="00C8321F"/>
    <w:rsid w:val="00C85529"/>
    <w:rsid w:val="00C86524"/>
    <w:rsid w:val="00C874D9"/>
    <w:rsid w:val="00C91181"/>
    <w:rsid w:val="00C92408"/>
    <w:rsid w:val="00C92784"/>
    <w:rsid w:val="00C94009"/>
    <w:rsid w:val="00C941CC"/>
    <w:rsid w:val="00C94547"/>
    <w:rsid w:val="00C94EE1"/>
    <w:rsid w:val="00C95B29"/>
    <w:rsid w:val="00C95CAC"/>
    <w:rsid w:val="00C95D66"/>
    <w:rsid w:val="00C961A6"/>
    <w:rsid w:val="00C9733A"/>
    <w:rsid w:val="00CA023D"/>
    <w:rsid w:val="00CA10AC"/>
    <w:rsid w:val="00CA18FC"/>
    <w:rsid w:val="00CA2D2B"/>
    <w:rsid w:val="00CA3004"/>
    <w:rsid w:val="00CA3D56"/>
    <w:rsid w:val="00CA71C5"/>
    <w:rsid w:val="00CA7336"/>
    <w:rsid w:val="00CA76CA"/>
    <w:rsid w:val="00CB0D78"/>
    <w:rsid w:val="00CB0F2B"/>
    <w:rsid w:val="00CB1B3A"/>
    <w:rsid w:val="00CB3FCE"/>
    <w:rsid w:val="00CC4128"/>
    <w:rsid w:val="00CC5BFB"/>
    <w:rsid w:val="00CC6AA8"/>
    <w:rsid w:val="00CC6F84"/>
    <w:rsid w:val="00CC73D2"/>
    <w:rsid w:val="00CC7EAD"/>
    <w:rsid w:val="00CC7F1F"/>
    <w:rsid w:val="00CD07F4"/>
    <w:rsid w:val="00CD089A"/>
    <w:rsid w:val="00CD0968"/>
    <w:rsid w:val="00CD1CB1"/>
    <w:rsid w:val="00CD311E"/>
    <w:rsid w:val="00CD4919"/>
    <w:rsid w:val="00CE0FC6"/>
    <w:rsid w:val="00CE20AB"/>
    <w:rsid w:val="00CE2A42"/>
    <w:rsid w:val="00CE31D2"/>
    <w:rsid w:val="00CE3996"/>
    <w:rsid w:val="00CE3A82"/>
    <w:rsid w:val="00CE7805"/>
    <w:rsid w:val="00CE7ED3"/>
    <w:rsid w:val="00CF0454"/>
    <w:rsid w:val="00CF0A25"/>
    <w:rsid w:val="00CF0C3C"/>
    <w:rsid w:val="00CF1FCC"/>
    <w:rsid w:val="00CF207C"/>
    <w:rsid w:val="00CF22B6"/>
    <w:rsid w:val="00CF38AB"/>
    <w:rsid w:val="00CF3CB2"/>
    <w:rsid w:val="00CF4918"/>
    <w:rsid w:val="00CF5165"/>
    <w:rsid w:val="00CF65FD"/>
    <w:rsid w:val="00D01A10"/>
    <w:rsid w:val="00D03496"/>
    <w:rsid w:val="00D03B8A"/>
    <w:rsid w:val="00D03CA0"/>
    <w:rsid w:val="00D04250"/>
    <w:rsid w:val="00D12817"/>
    <w:rsid w:val="00D12CA8"/>
    <w:rsid w:val="00D13E8B"/>
    <w:rsid w:val="00D21251"/>
    <w:rsid w:val="00D225C9"/>
    <w:rsid w:val="00D22E11"/>
    <w:rsid w:val="00D23117"/>
    <w:rsid w:val="00D2349F"/>
    <w:rsid w:val="00D24654"/>
    <w:rsid w:val="00D2644D"/>
    <w:rsid w:val="00D30580"/>
    <w:rsid w:val="00D3109C"/>
    <w:rsid w:val="00D318C9"/>
    <w:rsid w:val="00D31E03"/>
    <w:rsid w:val="00D32177"/>
    <w:rsid w:val="00D326F4"/>
    <w:rsid w:val="00D334CD"/>
    <w:rsid w:val="00D33D0A"/>
    <w:rsid w:val="00D34A7B"/>
    <w:rsid w:val="00D358A4"/>
    <w:rsid w:val="00D40087"/>
    <w:rsid w:val="00D40220"/>
    <w:rsid w:val="00D41721"/>
    <w:rsid w:val="00D42EE9"/>
    <w:rsid w:val="00D43C05"/>
    <w:rsid w:val="00D44635"/>
    <w:rsid w:val="00D46A63"/>
    <w:rsid w:val="00D471D9"/>
    <w:rsid w:val="00D50131"/>
    <w:rsid w:val="00D551D5"/>
    <w:rsid w:val="00D569F7"/>
    <w:rsid w:val="00D57BA3"/>
    <w:rsid w:val="00D63731"/>
    <w:rsid w:val="00D63C0B"/>
    <w:rsid w:val="00D64EE8"/>
    <w:rsid w:val="00D667FF"/>
    <w:rsid w:val="00D672D6"/>
    <w:rsid w:val="00D70835"/>
    <w:rsid w:val="00D71FE4"/>
    <w:rsid w:val="00D72FBE"/>
    <w:rsid w:val="00D741C6"/>
    <w:rsid w:val="00D751E2"/>
    <w:rsid w:val="00D75B94"/>
    <w:rsid w:val="00D7610E"/>
    <w:rsid w:val="00D76E6B"/>
    <w:rsid w:val="00D77894"/>
    <w:rsid w:val="00D80B72"/>
    <w:rsid w:val="00D826FD"/>
    <w:rsid w:val="00D84026"/>
    <w:rsid w:val="00D86BC6"/>
    <w:rsid w:val="00D872FC"/>
    <w:rsid w:val="00D877C3"/>
    <w:rsid w:val="00D90366"/>
    <w:rsid w:val="00D91586"/>
    <w:rsid w:val="00D9409A"/>
    <w:rsid w:val="00D94A24"/>
    <w:rsid w:val="00D959E5"/>
    <w:rsid w:val="00DA050B"/>
    <w:rsid w:val="00DA0DB9"/>
    <w:rsid w:val="00DA2AE3"/>
    <w:rsid w:val="00DA3C9E"/>
    <w:rsid w:val="00DA3D2D"/>
    <w:rsid w:val="00DA3DC5"/>
    <w:rsid w:val="00DA79EF"/>
    <w:rsid w:val="00DA7B9E"/>
    <w:rsid w:val="00DB035E"/>
    <w:rsid w:val="00DB1702"/>
    <w:rsid w:val="00DB24CA"/>
    <w:rsid w:val="00DB2AA3"/>
    <w:rsid w:val="00DB2ADA"/>
    <w:rsid w:val="00DB468C"/>
    <w:rsid w:val="00DB652E"/>
    <w:rsid w:val="00DB72D6"/>
    <w:rsid w:val="00DB74EA"/>
    <w:rsid w:val="00DC027C"/>
    <w:rsid w:val="00DC20B7"/>
    <w:rsid w:val="00DC29A7"/>
    <w:rsid w:val="00DC4AF2"/>
    <w:rsid w:val="00DC5C6A"/>
    <w:rsid w:val="00DC5D9D"/>
    <w:rsid w:val="00DD0DC8"/>
    <w:rsid w:val="00DD1A51"/>
    <w:rsid w:val="00DD31D2"/>
    <w:rsid w:val="00DD3C76"/>
    <w:rsid w:val="00DD3F21"/>
    <w:rsid w:val="00DD405A"/>
    <w:rsid w:val="00DD522F"/>
    <w:rsid w:val="00DD55C3"/>
    <w:rsid w:val="00DD61A0"/>
    <w:rsid w:val="00DD6D1E"/>
    <w:rsid w:val="00DD7294"/>
    <w:rsid w:val="00DE115A"/>
    <w:rsid w:val="00DE1237"/>
    <w:rsid w:val="00DE24F8"/>
    <w:rsid w:val="00DE3096"/>
    <w:rsid w:val="00DE337E"/>
    <w:rsid w:val="00DE6371"/>
    <w:rsid w:val="00DE6F3E"/>
    <w:rsid w:val="00DE73F1"/>
    <w:rsid w:val="00DE7E02"/>
    <w:rsid w:val="00DF04AA"/>
    <w:rsid w:val="00DF098F"/>
    <w:rsid w:val="00DF137E"/>
    <w:rsid w:val="00DF170B"/>
    <w:rsid w:val="00DF258F"/>
    <w:rsid w:val="00DF3660"/>
    <w:rsid w:val="00DF387A"/>
    <w:rsid w:val="00DF3AA1"/>
    <w:rsid w:val="00DF4441"/>
    <w:rsid w:val="00DF4D6D"/>
    <w:rsid w:val="00DF4E4D"/>
    <w:rsid w:val="00DF5031"/>
    <w:rsid w:val="00DF669F"/>
    <w:rsid w:val="00DF6CC1"/>
    <w:rsid w:val="00E03EF6"/>
    <w:rsid w:val="00E03FCE"/>
    <w:rsid w:val="00E04BE1"/>
    <w:rsid w:val="00E05E28"/>
    <w:rsid w:val="00E077E4"/>
    <w:rsid w:val="00E07969"/>
    <w:rsid w:val="00E100D9"/>
    <w:rsid w:val="00E10237"/>
    <w:rsid w:val="00E12838"/>
    <w:rsid w:val="00E130C1"/>
    <w:rsid w:val="00E141C0"/>
    <w:rsid w:val="00E14A3B"/>
    <w:rsid w:val="00E165B3"/>
    <w:rsid w:val="00E17576"/>
    <w:rsid w:val="00E2086D"/>
    <w:rsid w:val="00E21234"/>
    <w:rsid w:val="00E2433C"/>
    <w:rsid w:val="00E24CBD"/>
    <w:rsid w:val="00E25374"/>
    <w:rsid w:val="00E25A16"/>
    <w:rsid w:val="00E25BCC"/>
    <w:rsid w:val="00E26192"/>
    <w:rsid w:val="00E26656"/>
    <w:rsid w:val="00E26E59"/>
    <w:rsid w:val="00E275A4"/>
    <w:rsid w:val="00E27951"/>
    <w:rsid w:val="00E27C05"/>
    <w:rsid w:val="00E3020E"/>
    <w:rsid w:val="00E30557"/>
    <w:rsid w:val="00E32AA5"/>
    <w:rsid w:val="00E33C10"/>
    <w:rsid w:val="00E34427"/>
    <w:rsid w:val="00E351E0"/>
    <w:rsid w:val="00E406EA"/>
    <w:rsid w:val="00E4073C"/>
    <w:rsid w:val="00E41474"/>
    <w:rsid w:val="00E42488"/>
    <w:rsid w:val="00E4340A"/>
    <w:rsid w:val="00E44E9D"/>
    <w:rsid w:val="00E4596F"/>
    <w:rsid w:val="00E45997"/>
    <w:rsid w:val="00E4602B"/>
    <w:rsid w:val="00E463E6"/>
    <w:rsid w:val="00E51D40"/>
    <w:rsid w:val="00E522E8"/>
    <w:rsid w:val="00E529C2"/>
    <w:rsid w:val="00E53105"/>
    <w:rsid w:val="00E53340"/>
    <w:rsid w:val="00E534DD"/>
    <w:rsid w:val="00E53D7D"/>
    <w:rsid w:val="00E5433C"/>
    <w:rsid w:val="00E5486D"/>
    <w:rsid w:val="00E54CDE"/>
    <w:rsid w:val="00E5540E"/>
    <w:rsid w:val="00E56107"/>
    <w:rsid w:val="00E57A8B"/>
    <w:rsid w:val="00E61330"/>
    <w:rsid w:val="00E655B4"/>
    <w:rsid w:val="00E67DC3"/>
    <w:rsid w:val="00E70044"/>
    <w:rsid w:val="00E70239"/>
    <w:rsid w:val="00E70E1C"/>
    <w:rsid w:val="00E72E39"/>
    <w:rsid w:val="00E73F12"/>
    <w:rsid w:val="00E74D1D"/>
    <w:rsid w:val="00E752CC"/>
    <w:rsid w:val="00E77BD2"/>
    <w:rsid w:val="00E81065"/>
    <w:rsid w:val="00E813B0"/>
    <w:rsid w:val="00E83E97"/>
    <w:rsid w:val="00E84C21"/>
    <w:rsid w:val="00E8552B"/>
    <w:rsid w:val="00E8567C"/>
    <w:rsid w:val="00E877BB"/>
    <w:rsid w:val="00E959BD"/>
    <w:rsid w:val="00E959D3"/>
    <w:rsid w:val="00E95D8A"/>
    <w:rsid w:val="00E95EE5"/>
    <w:rsid w:val="00E960A2"/>
    <w:rsid w:val="00E974D0"/>
    <w:rsid w:val="00EA016B"/>
    <w:rsid w:val="00EA1A36"/>
    <w:rsid w:val="00EA1BD1"/>
    <w:rsid w:val="00EA1F69"/>
    <w:rsid w:val="00EA4484"/>
    <w:rsid w:val="00EA507F"/>
    <w:rsid w:val="00EA52E6"/>
    <w:rsid w:val="00EA614F"/>
    <w:rsid w:val="00EA6B03"/>
    <w:rsid w:val="00EB0E73"/>
    <w:rsid w:val="00EB3EF6"/>
    <w:rsid w:val="00EB6E73"/>
    <w:rsid w:val="00EC060B"/>
    <w:rsid w:val="00EC1E7B"/>
    <w:rsid w:val="00EC28A4"/>
    <w:rsid w:val="00EC31C7"/>
    <w:rsid w:val="00EC4116"/>
    <w:rsid w:val="00EC49E4"/>
    <w:rsid w:val="00ED0D45"/>
    <w:rsid w:val="00ED0DF2"/>
    <w:rsid w:val="00ED268E"/>
    <w:rsid w:val="00ED2A99"/>
    <w:rsid w:val="00ED3256"/>
    <w:rsid w:val="00ED3344"/>
    <w:rsid w:val="00ED4DFF"/>
    <w:rsid w:val="00ED58D8"/>
    <w:rsid w:val="00ED75D4"/>
    <w:rsid w:val="00ED79FA"/>
    <w:rsid w:val="00EE04A9"/>
    <w:rsid w:val="00EE244E"/>
    <w:rsid w:val="00EE2EEB"/>
    <w:rsid w:val="00EE5B25"/>
    <w:rsid w:val="00EE6F7E"/>
    <w:rsid w:val="00EE740A"/>
    <w:rsid w:val="00EE75C7"/>
    <w:rsid w:val="00EE7A6D"/>
    <w:rsid w:val="00EF1540"/>
    <w:rsid w:val="00EF1750"/>
    <w:rsid w:val="00EF1D12"/>
    <w:rsid w:val="00EF2ACE"/>
    <w:rsid w:val="00EF4157"/>
    <w:rsid w:val="00EF4394"/>
    <w:rsid w:val="00EF4879"/>
    <w:rsid w:val="00EF4F62"/>
    <w:rsid w:val="00EF570E"/>
    <w:rsid w:val="00EF5EB4"/>
    <w:rsid w:val="00EF6519"/>
    <w:rsid w:val="00EF7BA9"/>
    <w:rsid w:val="00F0097C"/>
    <w:rsid w:val="00F00DF7"/>
    <w:rsid w:val="00F013A6"/>
    <w:rsid w:val="00F02506"/>
    <w:rsid w:val="00F0304A"/>
    <w:rsid w:val="00F046C6"/>
    <w:rsid w:val="00F049C1"/>
    <w:rsid w:val="00F04F33"/>
    <w:rsid w:val="00F05A6E"/>
    <w:rsid w:val="00F06246"/>
    <w:rsid w:val="00F073D5"/>
    <w:rsid w:val="00F07577"/>
    <w:rsid w:val="00F07A64"/>
    <w:rsid w:val="00F116F8"/>
    <w:rsid w:val="00F12107"/>
    <w:rsid w:val="00F1608F"/>
    <w:rsid w:val="00F16D2C"/>
    <w:rsid w:val="00F16DC2"/>
    <w:rsid w:val="00F20DA2"/>
    <w:rsid w:val="00F22777"/>
    <w:rsid w:val="00F22E33"/>
    <w:rsid w:val="00F24519"/>
    <w:rsid w:val="00F2463F"/>
    <w:rsid w:val="00F24923"/>
    <w:rsid w:val="00F25D35"/>
    <w:rsid w:val="00F26911"/>
    <w:rsid w:val="00F27CCD"/>
    <w:rsid w:val="00F30B15"/>
    <w:rsid w:val="00F324E3"/>
    <w:rsid w:val="00F326A0"/>
    <w:rsid w:val="00F34544"/>
    <w:rsid w:val="00F35B0E"/>
    <w:rsid w:val="00F3705D"/>
    <w:rsid w:val="00F373F0"/>
    <w:rsid w:val="00F3769F"/>
    <w:rsid w:val="00F40EB0"/>
    <w:rsid w:val="00F41E19"/>
    <w:rsid w:val="00F421DB"/>
    <w:rsid w:val="00F4324F"/>
    <w:rsid w:val="00F43502"/>
    <w:rsid w:val="00F4435F"/>
    <w:rsid w:val="00F45369"/>
    <w:rsid w:val="00F46298"/>
    <w:rsid w:val="00F467E9"/>
    <w:rsid w:val="00F47074"/>
    <w:rsid w:val="00F4779B"/>
    <w:rsid w:val="00F52CEE"/>
    <w:rsid w:val="00F55C02"/>
    <w:rsid w:val="00F55D51"/>
    <w:rsid w:val="00F56A86"/>
    <w:rsid w:val="00F5765C"/>
    <w:rsid w:val="00F621BB"/>
    <w:rsid w:val="00F6327E"/>
    <w:rsid w:val="00F6614A"/>
    <w:rsid w:val="00F70E80"/>
    <w:rsid w:val="00F71836"/>
    <w:rsid w:val="00F71852"/>
    <w:rsid w:val="00F718BF"/>
    <w:rsid w:val="00F7241D"/>
    <w:rsid w:val="00F74F1F"/>
    <w:rsid w:val="00F76CB5"/>
    <w:rsid w:val="00F772C2"/>
    <w:rsid w:val="00F77363"/>
    <w:rsid w:val="00F8241F"/>
    <w:rsid w:val="00F82500"/>
    <w:rsid w:val="00F8257D"/>
    <w:rsid w:val="00F8355F"/>
    <w:rsid w:val="00F83E3E"/>
    <w:rsid w:val="00F84842"/>
    <w:rsid w:val="00F84BC4"/>
    <w:rsid w:val="00F851D1"/>
    <w:rsid w:val="00F85495"/>
    <w:rsid w:val="00F85CDF"/>
    <w:rsid w:val="00F86595"/>
    <w:rsid w:val="00F86A54"/>
    <w:rsid w:val="00F86AD2"/>
    <w:rsid w:val="00F87E06"/>
    <w:rsid w:val="00F87F08"/>
    <w:rsid w:val="00F9113C"/>
    <w:rsid w:val="00F9179F"/>
    <w:rsid w:val="00F9212B"/>
    <w:rsid w:val="00F92434"/>
    <w:rsid w:val="00F956E6"/>
    <w:rsid w:val="00F96351"/>
    <w:rsid w:val="00F9703E"/>
    <w:rsid w:val="00FA069E"/>
    <w:rsid w:val="00FA1079"/>
    <w:rsid w:val="00FA18BC"/>
    <w:rsid w:val="00FA2C2E"/>
    <w:rsid w:val="00FA3ED4"/>
    <w:rsid w:val="00FA42C9"/>
    <w:rsid w:val="00FA7200"/>
    <w:rsid w:val="00FB054A"/>
    <w:rsid w:val="00FB0CAC"/>
    <w:rsid w:val="00FB1BC1"/>
    <w:rsid w:val="00FB29E1"/>
    <w:rsid w:val="00FB2D29"/>
    <w:rsid w:val="00FB38B4"/>
    <w:rsid w:val="00FB5607"/>
    <w:rsid w:val="00FB7C10"/>
    <w:rsid w:val="00FC0390"/>
    <w:rsid w:val="00FC05CA"/>
    <w:rsid w:val="00FC19F5"/>
    <w:rsid w:val="00FC1AC7"/>
    <w:rsid w:val="00FC378C"/>
    <w:rsid w:val="00FC45BA"/>
    <w:rsid w:val="00FD085C"/>
    <w:rsid w:val="00FD1CC9"/>
    <w:rsid w:val="00FD22FE"/>
    <w:rsid w:val="00FD4219"/>
    <w:rsid w:val="00FD45F5"/>
    <w:rsid w:val="00FD5064"/>
    <w:rsid w:val="00FD560C"/>
    <w:rsid w:val="00FD5CD8"/>
    <w:rsid w:val="00FE1F26"/>
    <w:rsid w:val="00FE2F48"/>
    <w:rsid w:val="00FE4E1E"/>
    <w:rsid w:val="00FE4FCC"/>
    <w:rsid w:val="00FE64B4"/>
    <w:rsid w:val="00FE685B"/>
    <w:rsid w:val="00FE767E"/>
    <w:rsid w:val="00FE7C96"/>
    <w:rsid w:val="00FF0F03"/>
    <w:rsid w:val="00FF119D"/>
    <w:rsid w:val="00FF31B5"/>
    <w:rsid w:val="00FF5065"/>
    <w:rsid w:val="00FF5831"/>
    <w:rsid w:val="00FF5914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67CE1"/>
  <w15:chartTrackingRefBased/>
  <w15:docId w15:val="{66F2C79A-AB59-4F71-B742-D8ABB084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A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E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D31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2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6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6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2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6A0"/>
    <w:rPr>
      <w:lang w:val="en-US"/>
    </w:rPr>
  </w:style>
  <w:style w:type="paragraph" w:styleId="ListParagraph">
    <w:name w:val="List Paragraph"/>
    <w:basedOn w:val="Normal"/>
    <w:uiPriority w:val="34"/>
    <w:qFormat/>
    <w:rsid w:val="005C26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EB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D311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D3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63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D56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C3A9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9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9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3A96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A9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81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765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81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67A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E39B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06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30D64"/>
    <w:rPr>
      <w:color w:val="605E5C"/>
      <w:shd w:val="clear" w:color="auto" w:fill="E1DFDD"/>
    </w:rPr>
  </w:style>
  <w:style w:type="character" w:customStyle="1" w:styleId="labs-docsum-authors">
    <w:name w:val="labs-docsum-authors"/>
    <w:basedOn w:val="DefaultParagraphFont"/>
    <w:rsid w:val="006A284E"/>
  </w:style>
  <w:style w:type="character" w:customStyle="1" w:styleId="apple-converted-space">
    <w:name w:val="apple-converted-space"/>
    <w:basedOn w:val="DefaultParagraphFont"/>
    <w:rsid w:val="006A284E"/>
  </w:style>
  <w:style w:type="character" w:customStyle="1" w:styleId="labs-docsum-journal-citation">
    <w:name w:val="labs-docsum-journal-citation"/>
    <w:basedOn w:val="DefaultParagraphFont"/>
    <w:rsid w:val="006A284E"/>
  </w:style>
  <w:style w:type="paragraph" w:styleId="Revision">
    <w:name w:val="Revision"/>
    <w:hidden/>
    <w:uiPriority w:val="99"/>
    <w:semiHidden/>
    <w:rsid w:val="007B654A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3E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loaitem">
    <w:name w:val="loa__item"/>
    <w:basedOn w:val="Normal"/>
    <w:rsid w:val="00953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etal-word">
    <w:name w:val="etal-word"/>
    <w:basedOn w:val="DefaultParagraphFont"/>
    <w:rsid w:val="00953E07"/>
  </w:style>
  <w:style w:type="character" w:customStyle="1" w:styleId="article-headeraccess">
    <w:name w:val="article-header__access"/>
    <w:basedOn w:val="DefaultParagraphFont"/>
    <w:rsid w:val="00953E07"/>
  </w:style>
  <w:style w:type="character" w:customStyle="1" w:styleId="article-headerpublish-datelabel">
    <w:name w:val="article-header__publish-date__label"/>
    <w:basedOn w:val="DefaultParagraphFont"/>
    <w:rsid w:val="00953E07"/>
  </w:style>
  <w:style w:type="character" w:customStyle="1" w:styleId="article-headerpublish-datevalue">
    <w:name w:val="article-header__publish-date__value"/>
    <w:basedOn w:val="DefaultParagraphFont"/>
    <w:rsid w:val="00953E07"/>
  </w:style>
  <w:style w:type="character" w:customStyle="1" w:styleId="article-headerdoi">
    <w:name w:val="article-header__doi"/>
    <w:basedOn w:val="DefaultParagraphFont"/>
    <w:rsid w:val="00953E07"/>
  </w:style>
  <w:style w:type="character" w:customStyle="1" w:styleId="article-headerdoilabel">
    <w:name w:val="article-header__doi__label"/>
    <w:basedOn w:val="DefaultParagraphFont"/>
    <w:rsid w:val="00953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7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6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5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699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6D96289A7D584B82AFC75C9566EA43" ma:contentTypeVersion="13" ma:contentTypeDescription="Create a new document." ma:contentTypeScope="" ma:versionID="ff61abc0c02c8f998db3586204cd948b">
  <xsd:schema xmlns:xsd="http://www.w3.org/2001/XMLSchema" xmlns:xs="http://www.w3.org/2001/XMLSchema" xmlns:p="http://schemas.microsoft.com/office/2006/metadata/properties" xmlns:ns3="db88c920-6f6b-4797-bc7f-48def39d8776" xmlns:ns4="17838d80-45db-426b-b673-2cc4639c2e8b" targetNamespace="http://schemas.microsoft.com/office/2006/metadata/properties" ma:root="true" ma:fieldsID="57f2a2c578b73419122ae501d60ba0ad" ns3:_="" ns4:_="">
    <xsd:import namespace="db88c920-6f6b-4797-bc7f-48def39d8776"/>
    <xsd:import namespace="17838d80-45db-426b-b673-2cc4639c2e8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8c920-6f6b-4797-bc7f-48def39d87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38d80-45db-426b-b673-2cc4639c2e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DA30E2-ACBE-4129-888A-AA315959DB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851404-811D-42DB-8288-2FB2D22F636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7BB745-D493-4744-9072-10313FFB1D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8c920-6f6b-4797-bc7f-48def39d8776"/>
    <ds:schemaRef ds:uri="17838d80-45db-426b-b673-2cc4639c2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666B64-A2A3-4687-BED8-058748E3AC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Gregson</dc:creator>
  <cp:keywords/>
  <dc:description/>
  <cp:lastModifiedBy>Cappola, Anne</cp:lastModifiedBy>
  <cp:revision>2</cp:revision>
  <cp:lastPrinted>2021-07-05T07:57:00Z</cp:lastPrinted>
  <dcterms:created xsi:type="dcterms:W3CDTF">2023-03-21T21:48:00Z</dcterms:created>
  <dcterms:modified xsi:type="dcterms:W3CDTF">2023-03-2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6D96289A7D584B82AFC75C9566EA43</vt:lpwstr>
  </property>
</Properties>
</file>